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F4C97" w14:textId="33BC0A94" w:rsidR="00103C8D" w:rsidRDefault="00F700EF" w:rsidP="00103C8D">
      <w:pPr>
        <w:spacing w:line="480" w:lineRule="auto"/>
        <w:rPr>
          <w:rFonts w:ascii="Times New Roman" w:hAnsi="Times New Roman" w:cs="Times New Roman"/>
          <w:sz w:val="20"/>
          <w:szCs w:val="20"/>
          <w:lang w:val="en-US"/>
        </w:rPr>
      </w:pPr>
      <w:r w:rsidRPr="00F700EF">
        <w:rPr>
          <w:rFonts w:ascii="Times New Roman" w:hAnsi="Times New Roman" w:cs="Times New Roman"/>
          <w:noProof/>
          <w:sz w:val="20"/>
          <w:szCs w:val="20"/>
        </w:rPr>
        <w:drawing>
          <wp:inline distT="0" distB="0" distL="0" distR="0" wp14:anchorId="4FEEA2DC" wp14:editId="67379DA2">
            <wp:extent cx="1316736" cy="2807208"/>
            <wp:effectExtent l="0" t="0" r="0" b="0"/>
            <wp:docPr id="23" name="Picture 22" descr="A close up of a person's face&#10;&#10;Description automatically generated with medium confidence">
              <a:extLst xmlns:a="http://schemas.openxmlformats.org/drawingml/2006/main">
                <a:ext uri="{FF2B5EF4-FFF2-40B4-BE49-F238E27FC236}">
                  <a16:creationId xmlns:a16="http://schemas.microsoft.com/office/drawing/2014/main" id="{FB08EE6E-405D-E45A-C516-68E4AF685F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A close up of a person's face&#10;&#10;Description automatically generated with medium confidence">
                      <a:extLst>
                        <a:ext uri="{FF2B5EF4-FFF2-40B4-BE49-F238E27FC236}">
                          <a16:creationId xmlns:a16="http://schemas.microsoft.com/office/drawing/2014/main" id="{FB08EE6E-405D-E45A-C516-68E4AF685F87}"/>
                        </a:ext>
                      </a:extLst>
                    </pic:cNvPr>
                    <pic:cNvPicPr>
                      <a:picLocks noChangeAspect="1"/>
                    </pic:cNvPicPr>
                  </pic:nvPicPr>
                  <pic:blipFill>
                    <a:blip r:embed="rId5">
                      <a:extLst>
                        <a:ext uri="{BEBA8EAE-BF5A-486C-A8C5-ECC9F3942E4B}">
                          <a14:imgProps xmlns:a14="http://schemas.microsoft.com/office/drawing/2010/main">
                            <a14:imgLayer r:embed="rId6">
                              <a14:imgEffect>
                                <a14:brightnessContrast contrast="40000"/>
                              </a14:imgEffect>
                            </a14:imgLayer>
                          </a14:imgProps>
                        </a:ext>
                      </a:extLst>
                    </a:blip>
                    <a:stretch>
                      <a:fillRect/>
                    </a:stretch>
                  </pic:blipFill>
                  <pic:spPr>
                    <a:xfrm>
                      <a:off x="0" y="0"/>
                      <a:ext cx="1316736" cy="2807208"/>
                    </a:xfrm>
                    <a:prstGeom prst="rect">
                      <a:avLst/>
                    </a:prstGeom>
                  </pic:spPr>
                </pic:pic>
              </a:graphicData>
            </a:graphic>
          </wp:inline>
        </w:drawing>
      </w:r>
    </w:p>
    <w:p w14:paraId="4669581E" w14:textId="1B1E8185" w:rsidR="006B66FA" w:rsidRDefault="00103C8D" w:rsidP="00103C8D">
      <w:pPr>
        <w:spacing w:line="480" w:lineRule="auto"/>
        <w:rPr>
          <w:rFonts w:ascii="Times New Roman" w:hAnsi="Times New Roman" w:cs="Times New Roman"/>
          <w:sz w:val="20"/>
          <w:szCs w:val="20"/>
          <w:lang w:val="en-US"/>
        </w:rPr>
      </w:pPr>
      <w:r w:rsidRPr="00103C8D">
        <w:rPr>
          <w:rFonts w:ascii="Times New Roman" w:hAnsi="Times New Roman" w:cs="Times New Roman"/>
          <w:b/>
          <w:bCs/>
          <w:sz w:val="20"/>
          <w:szCs w:val="20"/>
          <w:lang w:val="en-US"/>
        </w:rPr>
        <w:t>Supplementary Figure 1.</w:t>
      </w:r>
      <w:r w:rsidRPr="00103C8D">
        <w:rPr>
          <w:rFonts w:ascii="Times New Roman" w:hAnsi="Times New Roman" w:cs="Times New Roman"/>
          <w:sz w:val="20"/>
          <w:szCs w:val="20"/>
          <w:lang w:val="en-US"/>
        </w:rPr>
        <w:t xml:space="preserve"> </w:t>
      </w:r>
      <w:r w:rsidR="009E1540">
        <w:rPr>
          <w:rFonts w:ascii="Times New Roman" w:hAnsi="Times New Roman" w:cs="Times New Roman"/>
          <w:sz w:val="20"/>
          <w:szCs w:val="20"/>
          <w:lang w:val="en-US"/>
        </w:rPr>
        <w:t>Pur</w:t>
      </w:r>
      <w:r w:rsidR="00DB5BC9">
        <w:rPr>
          <w:rFonts w:ascii="Times New Roman" w:hAnsi="Times New Roman" w:cs="Times New Roman"/>
          <w:sz w:val="20"/>
          <w:szCs w:val="20"/>
          <w:lang w:val="en-US"/>
        </w:rPr>
        <w:t xml:space="preserve">ity of parental and </w:t>
      </w:r>
      <w:r w:rsidR="009E1540">
        <w:rPr>
          <w:rFonts w:ascii="Times New Roman" w:hAnsi="Times New Roman" w:cs="Times New Roman"/>
          <w:sz w:val="20"/>
          <w:szCs w:val="20"/>
          <w:lang w:val="en-US"/>
        </w:rPr>
        <w:t xml:space="preserve">bispecific antibodies. Gel electrophoresis of </w:t>
      </w:r>
      <w:r w:rsidR="00F72632" w:rsidRPr="00F72632">
        <w:rPr>
          <w:rFonts w:ascii="Times New Roman" w:hAnsi="Times New Roman" w:cs="Times New Roman"/>
          <w:sz w:val="20"/>
          <w:szCs w:val="20"/>
          <w:lang w:val="en-US"/>
        </w:rPr>
        <w:t xml:space="preserve">5 µg </w:t>
      </w:r>
      <w:r w:rsidR="009E1540">
        <w:rPr>
          <w:rFonts w:ascii="Times New Roman" w:hAnsi="Times New Roman" w:cs="Times New Roman"/>
          <w:sz w:val="20"/>
          <w:szCs w:val="20"/>
          <w:lang w:val="en-US"/>
        </w:rPr>
        <w:t xml:space="preserve">parental </w:t>
      </w:r>
      <w:r w:rsidR="00F72632">
        <w:rPr>
          <w:rFonts w:ascii="Times New Roman" w:hAnsi="Times New Roman" w:cs="Times New Roman"/>
          <w:sz w:val="20"/>
          <w:szCs w:val="20"/>
          <w:lang w:val="en-US"/>
        </w:rPr>
        <w:t xml:space="preserve">(anti-DNP or anti-FH) or anti-FH x anti-DNP </w:t>
      </w:r>
      <w:proofErr w:type="spellStart"/>
      <w:r w:rsidR="009E1540">
        <w:rPr>
          <w:rFonts w:ascii="Times New Roman" w:hAnsi="Times New Roman" w:cs="Times New Roman"/>
          <w:sz w:val="20"/>
          <w:szCs w:val="20"/>
          <w:lang w:val="en-US"/>
        </w:rPr>
        <w:t>bsAb</w:t>
      </w:r>
      <w:proofErr w:type="spellEnd"/>
      <w:r w:rsidR="00F72632">
        <w:rPr>
          <w:rFonts w:ascii="Times New Roman" w:hAnsi="Times New Roman" w:cs="Times New Roman"/>
          <w:sz w:val="20"/>
          <w:szCs w:val="20"/>
          <w:lang w:val="en-US"/>
        </w:rPr>
        <w:t xml:space="preserve"> was done using precast 4-15% Tris-Glycine gels and visualization with Coomassie Blue (</w:t>
      </w:r>
      <w:proofErr w:type="spellStart"/>
      <w:r w:rsidR="00F72632">
        <w:rPr>
          <w:rFonts w:ascii="Times New Roman" w:hAnsi="Times New Roman" w:cs="Times New Roman"/>
          <w:sz w:val="20"/>
          <w:szCs w:val="20"/>
          <w:lang w:val="en-US"/>
        </w:rPr>
        <w:t>InstantBlue</w:t>
      </w:r>
      <w:proofErr w:type="spellEnd"/>
      <w:r w:rsidR="00F72632">
        <w:rPr>
          <w:rFonts w:ascii="Times New Roman" w:hAnsi="Times New Roman" w:cs="Times New Roman"/>
          <w:sz w:val="20"/>
          <w:szCs w:val="20"/>
          <w:lang w:val="en-US"/>
        </w:rPr>
        <w:t>)</w:t>
      </w:r>
      <w:r w:rsidR="009E1540">
        <w:rPr>
          <w:rFonts w:ascii="Times New Roman" w:hAnsi="Times New Roman" w:cs="Times New Roman"/>
          <w:sz w:val="20"/>
          <w:szCs w:val="20"/>
          <w:lang w:val="en-US"/>
        </w:rPr>
        <w:t>.</w:t>
      </w:r>
      <w:r w:rsidR="00F700EF">
        <w:rPr>
          <w:rFonts w:ascii="Times New Roman" w:hAnsi="Times New Roman" w:cs="Times New Roman"/>
          <w:sz w:val="20"/>
          <w:szCs w:val="20"/>
          <w:lang w:val="en-US"/>
        </w:rPr>
        <w:t xml:space="preserve"> Ladder is in </w:t>
      </w:r>
      <w:proofErr w:type="spellStart"/>
      <w:r w:rsidR="00F700EF">
        <w:rPr>
          <w:rFonts w:ascii="Times New Roman" w:hAnsi="Times New Roman" w:cs="Times New Roman"/>
          <w:sz w:val="20"/>
          <w:szCs w:val="20"/>
          <w:lang w:val="en-US"/>
        </w:rPr>
        <w:t>kDa</w:t>
      </w:r>
      <w:proofErr w:type="spellEnd"/>
      <w:r w:rsidR="00F700EF">
        <w:rPr>
          <w:rFonts w:ascii="Times New Roman" w:hAnsi="Times New Roman" w:cs="Times New Roman"/>
          <w:sz w:val="20"/>
          <w:szCs w:val="20"/>
          <w:lang w:val="en-US"/>
        </w:rPr>
        <w:t>.</w:t>
      </w:r>
    </w:p>
    <w:p w14:paraId="7C5B9378" w14:textId="77777777" w:rsidR="006B66FA" w:rsidRDefault="006B66F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6C628F8" w14:textId="0A988EE7" w:rsidR="00103C8D" w:rsidRDefault="006B66FA" w:rsidP="00103C8D">
      <w:pPr>
        <w:spacing w:line="480" w:lineRule="auto"/>
        <w:rPr>
          <w:rFonts w:ascii="Times New Roman" w:hAnsi="Times New Roman" w:cs="Times New Roman"/>
          <w:sz w:val="20"/>
          <w:szCs w:val="20"/>
          <w:lang w:val="en-US"/>
        </w:rPr>
      </w:pPr>
      <w:r>
        <w:rPr>
          <w:noProof/>
        </w:rPr>
        <w:lastRenderedPageBreak/>
        <w:drawing>
          <wp:inline distT="0" distB="0" distL="0" distR="0" wp14:anchorId="19AEFD6D" wp14:editId="2B1031A4">
            <wp:extent cx="5731510" cy="53086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308600"/>
                    </a:xfrm>
                    <a:prstGeom prst="rect">
                      <a:avLst/>
                    </a:prstGeom>
                  </pic:spPr>
                </pic:pic>
              </a:graphicData>
            </a:graphic>
          </wp:inline>
        </w:drawing>
      </w:r>
    </w:p>
    <w:p w14:paraId="50146B81" w14:textId="292F185D" w:rsidR="006B66FA" w:rsidRDefault="006B66FA" w:rsidP="006B66FA">
      <w:pPr>
        <w:spacing w:line="480" w:lineRule="auto"/>
        <w:rPr>
          <w:rFonts w:ascii="Times New Roman" w:hAnsi="Times New Roman" w:cs="Times New Roman"/>
          <w:sz w:val="20"/>
          <w:szCs w:val="20"/>
          <w:lang w:val="en-US"/>
        </w:rPr>
      </w:pPr>
      <w:r w:rsidRPr="00103C8D">
        <w:rPr>
          <w:rFonts w:ascii="Times New Roman" w:hAnsi="Times New Roman" w:cs="Times New Roman"/>
          <w:b/>
          <w:bCs/>
          <w:sz w:val="20"/>
          <w:szCs w:val="20"/>
          <w:lang w:val="en-US"/>
        </w:rPr>
        <w:t xml:space="preserve">Supplementary Figure </w:t>
      </w:r>
      <w:r>
        <w:rPr>
          <w:rFonts w:ascii="Times New Roman" w:hAnsi="Times New Roman" w:cs="Times New Roman"/>
          <w:b/>
          <w:bCs/>
          <w:sz w:val="20"/>
          <w:szCs w:val="20"/>
          <w:lang w:val="en-US"/>
        </w:rPr>
        <w:t>2</w:t>
      </w:r>
      <w:r w:rsidRPr="00103C8D">
        <w:rPr>
          <w:rFonts w:ascii="Times New Roman" w:hAnsi="Times New Roman" w:cs="Times New Roman"/>
          <w:b/>
          <w:bCs/>
          <w:sz w:val="20"/>
          <w:szCs w:val="20"/>
          <w:lang w:val="en-US"/>
        </w:rPr>
        <w:t>.</w:t>
      </w:r>
      <w:r w:rsidRPr="00103C8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omplement activation of classical pathway (CP), lectin pathway(LP) and alternative pathway(AP). IgG, acetylated HAS and LPS was coated the plate, to activate different pathways specifically. </w:t>
      </w:r>
      <w:r w:rsidR="00C35BDE">
        <w:rPr>
          <w:rFonts w:ascii="Times New Roman" w:hAnsi="Times New Roman" w:cs="Times New Roman"/>
          <w:sz w:val="20"/>
          <w:szCs w:val="20"/>
          <w:lang w:val="en-US"/>
        </w:rPr>
        <w:t>F</w:t>
      </w:r>
      <w:r>
        <w:rPr>
          <w:rFonts w:ascii="Times New Roman" w:hAnsi="Times New Roman" w:cs="Times New Roman"/>
          <w:sz w:val="20"/>
          <w:szCs w:val="20"/>
          <w:lang w:val="en-US"/>
        </w:rPr>
        <w:t xml:space="preserve">or the AP, serum was diluted in </w:t>
      </w:r>
      <w:proofErr w:type="spellStart"/>
      <w:r>
        <w:rPr>
          <w:rFonts w:ascii="Times New Roman" w:hAnsi="Times New Roman" w:cs="Times New Roman"/>
          <w:sz w:val="20"/>
          <w:szCs w:val="20"/>
          <w:lang w:val="en-US"/>
        </w:rPr>
        <w:t>RPMI+MgEGTA</w:t>
      </w:r>
      <w:proofErr w:type="spellEnd"/>
      <w:r>
        <w:rPr>
          <w:rFonts w:ascii="Times New Roman" w:hAnsi="Times New Roman" w:cs="Times New Roman"/>
          <w:sz w:val="20"/>
          <w:szCs w:val="20"/>
          <w:lang w:val="en-US"/>
        </w:rPr>
        <w:t xml:space="preserve">, the other two were in RPMI. C5b-9 was used to assess the activation(A). The scheme of the ELISA experiment was shown as B.  </w:t>
      </w:r>
    </w:p>
    <w:p w14:paraId="44982220" w14:textId="0231EB16" w:rsidR="00103C8D" w:rsidRDefault="00103C8D">
      <w:pPr>
        <w:rPr>
          <w:rFonts w:ascii="Times New Roman" w:hAnsi="Times New Roman" w:cs="Times New Roman"/>
          <w:sz w:val="20"/>
          <w:szCs w:val="20"/>
          <w:lang w:val="en-US"/>
        </w:rPr>
      </w:pPr>
    </w:p>
    <w:p w14:paraId="7F007101" w14:textId="2FF77D8C" w:rsidR="00026DD9" w:rsidRPr="004E0886" w:rsidRDefault="00D84DF9" w:rsidP="00E46C49">
      <w:pPr>
        <w:spacing w:line="480" w:lineRule="auto"/>
        <w:jc w:val="both"/>
        <w:rPr>
          <w:rFonts w:ascii="Times New Roman" w:hAnsi="Times New Roman" w:cs="Times New Roman"/>
          <w:sz w:val="20"/>
          <w:szCs w:val="20"/>
          <w:lang w:val="en-US"/>
        </w:rPr>
      </w:pPr>
      <w:r w:rsidRPr="004E0886">
        <w:rPr>
          <w:rFonts w:ascii="Times New Roman" w:hAnsi="Times New Roman" w:cs="Times New Roman"/>
          <w:noProof/>
          <w:sz w:val="20"/>
          <w:szCs w:val="20"/>
          <w:lang w:val="en-US"/>
        </w:rPr>
        <w:lastRenderedPageBreak/>
        <w:drawing>
          <wp:inline distT="0" distB="0" distL="0" distR="0" wp14:anchorId="2C952FD2" wp14:editId="58BFDAA6">
            <wp:extent cx="3300984" cy="555955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00984" cy="5559552"/>
                    </a:xfrm>
                    <a:prstGeom prst="rect">
                      <a:avLst/>
                    </a:prstGeom>
                    <a:noFill/>
                  </pic:spPr>
                </pic:pic>
              </a:graphicData>
            </a:graphic>
          </wp:inline>
        </w:drawing>
      </w:r>
    </w:p>
    <w:p w14:paraId="434F3851" w14:textId="06A916E3" w:rsidR="00026DD9" w:rsidRPr="004E0886" w:rsidRDefault="00026DD9" w:rsidP="00E46C49">
      <w:pPr>
        <w:spacing w:line="480" w:lineRule="auto"/>
        <w:jc w:val="both"/>
        <w:rPr>
          <w:rFonts w:ascii="Times New Roman" w:hAnsi="Times New Roman" w:cs="Times New Roman"/>
          <w:sz w:val="20"/>
          <w:szCs w:val="20"/>
          <w:lang w:val="en-US"/>
        </w:rPr>
      </w:pPr>
      <w:r w:rsidRPr="004E0886">
        <w:rPr>
          <w:rFonts w:ascii="Times New Roman" w:hAnsi="Times New Roman" w:cs="Times New Roman"/>
          <w:b/>
          <w:bCs/>
          <w:sz w:val="20"/>
          <w:szCs w:val="20"/>
          <w:lang w:val="en-US"/>
        </w:rPr>
        <w:t xml:space="preserve">Supplementary Figure </w:t>
      </w:r>
      <w:r w:rsidR="006B66FA">
        <w:rPr>
          <w:rFonts w:ascii="Times New Roman" w:hAnsi="Times New Roman" w:cs="Times New Roman"/>
          <w:b/>
          <w:bCs/>
          <w:sz w:val="20"/>
          <w:szCs w:val="20"/>
          <w:lang w:val="en-US"/>
        </w:rPr>
        <w:t>3</w:t>
      </w:r>
      <w:r w:rsidRPr="004E0886">
        <w:rPr>
          <w:rFonts w:ascii="Times New Roman" w:hAnsi="Times New Roman" w:cs="Times New Roman"/>
          <w:b/>
          <w:bCs/>
          <w:sz w:val="20"/>
          <w:szCs w:val="20"/>
          <w:lang w:val="en-US"/>
        </w:rPr>
        <w:t>.</w:t>
      </w:r>
      <w:r w:rsidRPr="004E0886">
        <w:rPr>
          <w:rFonts w:ascii="Times New Roman" w:hAnsi="Times New Roman" w:cs="Times New Roman"/>
          <w:sz w:val="20"/>
          <w:szCs w:val="20"/>
          <w:lang w:val="en-US"/>
        </w:rPr>
        <w:t xml:space="preserve"> </w:t>
      </w:r>
      <w:r w:rsidR="0063648D" w:rsidRPr="004E0886">
        <w:rPr>
          <w:rFonts w:ascii="Times New Roman" w:hAnsi="Times New Roman" w:cs="Times New Roman"/>
          <w:sz w:val="20"/>
          <w:szCs w:val="20"/>
          <w:lang w:val="en-US"/>
        </w:rPr>
        <w:t xml:space="preserve">Targeted bispecific antibodies that bind endogenous complement inhibitors decrease </w:t>
      </w:r>
      <w:r w:rsidR="003941E2">
        <w:rPr>
          <w:rFonts w:ascii="Times New Roman" w:hAnsi="Times New Roman" w:cs="Times New Roman"/>
          <w:sz w:val="20"/>
          <w:szCs w:val="20"/>
          <w:lang w:val="en-US"/>
        </w:rPr>
        <w:t xml:space="preserve">IgM-initiated </w:t>
      </w:r>
      <w:r w:rsidR="0063648D" w:rsidRPr="004E0886">
        <w:rPr>
          <w:rFonts w:ascii="Times New Roman" w:hAnsi="Times New Roman" w:cs="Times New Roman"/>
          <w:sz w:val="20"/>
          <w:szCs w:val="20"/>
          <w:lang w:val="en-US"/>
        </w:rPr>
        <w:t xml:space="preserve">complement activation. </w:t>
      </w:r>
      <w:proofErr w:type="spellStart"/>
      <w:r w:rsidR="0063648D" w:rsidRPr="004E0886">
        <w:rPr>
          <w:rFonts w:ascii="Times New Roman" w:hAnsi="Times New Roman" w:cs="Times New Roman"/>
          <w:sz w:val="20"/>
          <w:szCs w:val="20"/>
          <w:lang w:val="en-US"/>
        </w:rPr>
        <w:t>BsAbs</w:t>
      </w:r>
      <w:proofErr w:type="spellEnd"/>
      <w:r w:rsidR="0063648D" w:rsidRPr="004E0886">
        <w:rPr>
          <w:rFonts w:ascii="Times New Roman" w:hAnsi="Times New Roman" w:cs="Times New Roman"/>
          <w:sz w:val="20"/>
          <w:szCs w:val="20"/>
          <w:lang w:val="en-US"/>
        </w:rPr>
        <w:t xml:space="preserve"> were functionally tested in plate-bound complement activation assays. Plates coated with BSA-DNP and Ig</w:t>
      </w:r>
      <w:r w:rsidR="00E3633B" w:rsidRPr="004E0886">
        <w:rPr>
          <w:rFonts w:ascii="Times New Roman" w:hAnsi="Times New Roman" w:cs="Times New Roman"/>
          <w:sz w:val="20"/>
          <w:szCs w:val="20"/>
          <w:lang w:val="en-US"/>
        </w:rPr>
        <w:t>M</w:t>
      </w:r>
      <w:r w:rsidR="0063648D" w:rsidRPr="004E0886">
        <w:rPr>
          <w:rFonts w:ascii="Times New Roman" w:hAnsi="Times New Roman" w:cs="Times New Roman"/>
          <w:sz w:val="20"/>
          <w:szCs w:val="20"/>
          <w:lang w:val="en-US"/>
        </w:rPr>
        <w:t xml:space="preserve"> were incubated with a titration of anti-FH x anti-DNP </w:t>
      </w:r>
      <w:r w:rsidR="0063648D" w:rsidRPr="004E0886">
        <w:rPr>
          <w:rFonts w:ascii="Times New Roman" w:hAnsi="Times New Roman" w:cs="Times New Roman"/>
          <w:b/>
          <w:bCs/>
          <w:sz w:val="20"/>
          <w:szCs w:val="20"/>
          <w:lang w:val="en-US"/>
        </w:rPr>
        <w:t>(A)</w:t>
      </w:r>
      <w:r w:rsidR="0063648D" w:rsidRPr="004E0886">
        <w:rPr>
          <w:rFonts w:ascii="Times New Roman" w:hAnsi="Times New Roman" w:cs="Times New Roman"/>
          <w:sz w:val="20"/>
          <w:szCs w:val="20"/>
          <w:lang w:val="en-US"/>
        </w:rPr>
        <w:t xml:space="preserve">, 5 µg/mL anti-FH x anti-DNP </w:t>
      </w:r>
      <w:r w:rsidR="0063648D" w:rsidRPr="004E0886">
        <w:rPr>
          <w:rFonts w:ascii="Times New Roman" w:hAnsi="Times New Roman" w:cs="Times New Roman"/>
          <w:b/>
          <w:bCs/>
          <w:sz w:val="20"/>
          <w:szCs w:val="20"/>
          <w:lang w:val="en-US"/>
        </w:rPr>
        <w:t>(B)</w:t>
      </w:r>
      <w:r w:rsidR="0063648D" w:rsidRPr="004E0886">
        <w:rPr>
          <w:rFonts w:ascii="Times New Roman" w:hAnsi="Times New Roman" w:cs="Times New Roman"/>
          <w:sz w:val="20"/>
          <w:szCs w:val="20"/>
          <w:lang w:val="en-US"/>
        </w:rPr>
        <w:t xml:space="preserve">, a titration of anti-C4BP x anti-DNP </w:t>
      </w:r>
      <w:r w:rsidR="0063648D" w:rsidRPr="004E0886">
        <w:rPr>
          <w:rFonts w:ascii="Times New Roman" w:hAnsi="Times New Roman" w:cs="Times New Roman"/>
          <w:b/>
          <w:bCs/>
          <w:sz w:val="20"/>
          <w:szCs w:val="20"/>
          <w:lang w:val="en-US"/>
        </w:rPr>
        <w:t>(</w:t>
      </w:r>
      <w:r w:rsidR="009366EC" w:rsidRPr="004E0886">
        <w:rPr>
          <w:rFonts w:ascii="Times New Roman" w:hAnsi="Times New Roman" w:cs="Times New Roman"/>
          <w:b/>
          <w:bCs/>
          <w:sz w:val="20"/>
          <w:szCs w:val="20"/>
          <w:lang w:val="en-US"/>
        </w:rPr>
        <w:t>C</w:t>
      </w:r>
      <w:r w:rsidR="0063648D" w:rsidRPr="004E0886">
        <w:rPr>
          <w:rFonts w:ascii="Times New Roman" w:hAnsi="Times New Roman" w:cs="Times New Roman"/>
          <w:b/>
          <w:bCs/>
          <w:sz w:val="20"/>
          <w:szCs w:val="20"/>
          <w:lang w:val="en-US"/>
        </w:rPr>
        <w:t>)</w:t>
      </w:r>
      <w:r w:rsidR="0063648D" w:rsidRPr="004E0886">
        <w:rPr>
          <w:rFonts w:ascii="Times New Roman" w:hAnsi="Times New Roman" w:cs="Times New Roman"/>
          <w:sz w:val="20"/>
          <w:szCs w:val="20"/>
          <w:lang w:val="en-US"/>
        </w:rPr>
        <w:t xml:space="preserve">, or 5 µg/mL anti-C4BP x anti-DNP </w:t>
      </w:r>
      <w:r w:rsidR="0063648D" w:rsidRPr="004E0886">
        <w:rPr>
          <w:rFonts w:ascii="Times New Roman" w:hAnsi="Times New Roman" w:cs="Times New Roman"/>
          <w:b/>
          <w:bCs/>
          <w:sz w:val="20"/>
          <w:szCs w:val="20"/>
          <w:lang w:val="en-US"/>
        </w:rPr>
        <w:t>(</w:t>
      </w:r>
      <w:r w:rsidR="009366EC" w:rsidRPr="004E0886">
        <w:rPr>
          <w:rFonts w:ascii="Times New Roman" w:hAnsi="Times New Roman" w:cs="Times New Roman"/>
          <w:b/>
          <w:bCs/>
          <w:sz w:val="20"/>
          <w:szCs w:val="20"/>
          <w:lang w:val="en-US"/>
        </w:rPr>
        <w:t>D</w:t>
      </w:r>
      <w:r w:rsidR="0063648D" w:rsidRPr="004E0886">
        <w:rPr>
          <w:rFonts w:ascii="Times New Roman" w:hAnsi="Times New Roman" w:cs="Times New Roman"/>
          <w:b/>
          <w:bCs/>
          <w:sz w:val="20"/>
          <w:szCs w:val="20"/>
          <w:lang w:val="en-US"/>
        </w:rPr>
        <w:t>)</w:t>
      </w:r>
      <w:r w:rsidR="0063648D" w:rsidRPr="004E0886">
        <w:rPr>
          <w:rFonts w:ascii="Times New Roman" w:hAnsi="Times New Roman" w:cs="Times New Roman"/>
          <w:sz w:val="20"/>
          <w:szCs w:val="20"/>
          <w:lang w:val="en-US"/>
        </w:rPr>
        <w:t xml:space="preserve"> or control </w:t>
      </w:r>
      <w:proofErr w:type="spellStart"/>
      <w:r w:rsidR="0063648D" w:rsidRPr="004E0886">
        <w:rPr>
          <w:rFonts w:ascii="Times New Roman" w:hAnsi="Times New Roman" w:cs="Times New Roman"/>
          <w:sz w:val="20"/>
          <w:szCs w:val="20"/>
          <w:lang w:val="en-US"/>
        </w:rPr>
        <w:t>bsAbs</w:t>
      </w:r>
      <w:proofErr w:type="spellEnd"/>
      <w:r w:rsidR="0063648D" w:rsidRPr="004E0886">
        <w:rPr>
          <w:rFonts w:ascii="Times New Roman" w:hAnsi="Times New Roman" w:cs="Times New Roman"/>
          <w:sz w:val="20"/>
          <w:szCs w:val="20"/>
          <w:lang w:val="en-US"/>
        </w:rPr>
        <w:t xml:space="preserve">, with NHS with (+) or without (-) </w:t>
      </w:r>
      <w:r w:rsidR="009C3B2F">
        <w:rPr>
          <w:rFonts w:ascii="Times New Roman" w:hAnsi="Times New Roman" w:cs="Times New Roman"/>
          <w:sz w:val="20"/>
          <w:szCs w:val="20"/>
          <w:lang w:val="en-US"/>
        </w:rPr>
        <w:t>exogenous</w:t>
      </w:r>
      <w:r w:rsidR="009C3B2F" w:rsidRPr="004E0886">
        <w:rPr>
          <w:rFonts w:ascii="Times New Roman" w:hAnsi="Times New Roman" w:cs="Times New Roman"/>
          <w:sz w:val="20"/>
          <w:szCs w:val="20"/>
          <w:lang w:val="en-US"/>
        </w:rPr>
        <w:t xml:space="preserve"> </w:t>
      </w:r>
      <w:r w:rsidR="0063648D" w:rsidRPr="004E0886">
        <w:rPr>
          <w:rFonts w:ascii="Times New Roman" w:hAnsi="Times New Roman" w:cs="Times New Roman"/>
          <w:sz w:val="20"/>
          <w:szCs w:val="20"/>
          <w:lang w:val="en-US"/>
        </w:rPr>
        <w:t xml:space="preserve">FH </w:t>
      </w:r>
      <w:r w:rsidR="0063648D" w:rsidRPr="004E0886">
        <w:rPr>
          <w:rFonts w:ascii="Times New Roman" w:hAnsi="Times New Roman" w:cs="Times New Roman"/>
          <w:b/>
          <w:bCs/>
          <w:sz w:val="20"/>
          <w:szCs w:val="20"/>
          <w:lang w:val="en-US"/>
        </w:rPr>
        <w:t>(</w:t>
      </w:r>
      <w:r w:rsidR="009366EC" w:rsidRPr="004E0886">
        <w:rPr>
          <w:rFonts w:ascii="Times New Roman" w:hAnsi="Times New Roman" w:cs="Times New Roman"/>
          <w:b/>
          <w:bCs/>
          <w:sz w:val="20"/>
          <w:szCs w:val="20"/>
          <w:lang w:val="en-US"/>
        </w:rPr>
        <w:t>B</w:t>
      </w:r>
      <w:r w:rsidR="0063648D" w:rsidRPr="004E0886">
        <w:rPr>
          <w:rFonts w:ascii="Times New Roman" w:hAnsi="Times New Roman" w:cs="Times New Roman"/>
          <w:b/>
          <w:bCs/>
          <w:sz w:val="20"/>
          <w:szCs w:val="20"/>
          <w:lang w:val="en-US"/>
        </w:rPr>
        <w:t>)</w:t>
      </w:r>
      <w:r w:rsidR="0063648D" w:rsidRPr="004E0886">
        <w:rPr>
          <w:rFonts w:ascii="Times New Roman" w:hAnsi="Times New Roman" w:cs="Times New Roman"/>
          <w:sz w:val="20"/>
          <w:szCs w:val="20"/>
          <w:lang w:val="en-US"/>
        </w:rPr>
        <w:t xml:space="preserve"> or C4BP </w:t>
      </w:r>
      <w:r w:rsidR="0063648D" w:rsidRPr="004E0886">
        <w:rPr>
          <w:rFonts w:ascii="Times New Roman" w:hAnsi="Times New Roman" w:cs="Times New Roman"/>
          <w:b/>
          <w:bCs/>
          <w:sz w:val="20"/>
          <w:szCs w:val="20"/>
          <w:lang w:val="en-US"/>
        </w:rPr>
        <w:t>(</w:t>
      </w:r>
      <w:r w:rsidR="009366EC" w:rsidRPr="004E0886">
        <w:rPr>
          <w:rFonts w:ascii="Times New Roman" w:hAnsi="Times New Roman" w:cs="Times New Roman"/>
          <w:b/>
          <w:bCs/>
          <w:sz w:val="20"/>
          <w:szCs w:val="20"/>
          <w:lang w:val="en-US"/>
        </w:rPr>
        <w:t>D</w:t>
      </w:r>
      <w:r w:rsidR="0063648D" w:rsidRPr="004E0886">
        <w:rPr>
          <w:rFonts w:ascii="Times New Roman" w:hAnsi="Times New Roman" w:cs="Times New Roman"/>
          <w:b/>
          <w:bCs/>
          <w:sz w:val="20"/>
          <w:szCs w:val="20"/>
          <w:lang w:val="en-US"/>
        </w:rPr>
        <w:t>)</w:t>
      </w:r>
      <w:r w:rsidR="0063648D" w:rsidRPr="004E0886">
        <w:rPr>
          <w:rFonts w:ascii="Times New Roman" w:hAnsi="Times New Roman" w:cs="Times New Roman"/>
          <w:sz w:val="20"/>
          <w:szCs w:val="20"/>
          <w:lang w:val="en-US"/>
        </w:rPr>
        <w:t xml:space="preserve">. FH </w:t>
      </w:r>
      <w:r w:rsidR="0063648D" w:rsidRPr="004E0886">
        <w:rPr>
          <w:rFonts w:ascii="Times New Roman" w:hAnsi="Times New Roman" w:cs="Times New Roman"/>
          <w:b/>
          <w:bCs/>
          <w:sz w:val="20"/>
          <w:szCs w:val="20"/>
          <w:lang w:val="en-US"/>
        </w:rPr>
        <w:t>(A,B)</w:t>
      </w:r>
      <w:r w:rsidR="0063648D" w:rsidRPr="004E0886">
        <w:rPr>
          <w:rFonts w:ascii="Times New Roman" w:hAnsi="Times New Roman" w:cs="Times New Roman"/>
          <w:sz w:val="20"/>
          <w:szCs w:val="20"/>
          <w:lang w:val="en-US"/>
        </w:rPr>
        <w:t xml:space="preserve">, C4BP </w:t>
      </w:r>
      <w:r w:rsidR="0063648D" w:rsidRPr="004E0886">
        <w:rPr>
          <w:rFonts w:ascii="Times New Roman" w:hAnsi="Times New Roman" w:cs="Times New Roman"/>
          <w:b/>
          <w:bCs/>
          <w:sz w:val="20"/>
          <w:szCs w:val="20"/>
          <w:lang w:val="en-US"/>
        </w:rPr>
        <w:t>(</w:t>
      </w:r>
      <w:r w:rsidR="009366EC" w:rsidRPr="004E0886">
        <w:rPr>
          <w:rFonts w:ascii="Times New Roman" w:hAnsi="Times New Roman" w:cs="Times New Roman"/>
          <w:b/>
          <w:bCs/>
          <w:sz w:val="20"/>
          <w:szCs w:val="20"/>
          <w:lang w:val="en-US"/>
        </w:rPr>
        <w:t>C,D</w:t>
      </w:r>
      <w:r w:rsidR="0063648D" w:rsidRPr="004E0886">
        <w:rPr>
          <w:rFonts w:ascii="Times New Roman" w:hAnsi="Times New Roman" w:cs="Times New Roman"/>
          <w:b/>
          <w:bCs/>
          <w:sz w:val="20"/>
          <w:szCs w:val="20"/>
          <w:lang w:val="en-US"/>
        </w:rPr>
        <w:t>)</w:t>
      </w:r>
      <w:r w:rsidR="0063648D" w:rsidRPr="004E0886">
        <w:rPr>
          <w:rFonts w:ascii="Times New Roman" w:hAnsi="Times New Roman" w:cs="Times New Roman"/>
          <w:sz w:val="20"/>
          <w:szCs w:val="20"/>
          <w:lang w:val="en-US"/>
        </w:rPr>
        <w:t xml:space="preserve">, and C5b-9 </w:t>
      </w:r>
      <w:r w:rsidR="0063648D" w:rsidRPr="004E0886">
        <w:rPr>
          <w:rFonts w:ascii="Times New Roman" w:hAnsi="Times New Roman" w:cs="Times New Roman"/>
          <w:b/>
          <w:bCs/>
          <w:sz w:val="20"/>
          <w:szCs w:val="20"/>
          <w:lang w:val="en-US"/>
        </w:rPr>
        <w:t>(</w:t>
      </w:r>
      <w:r w:rsidR="009366EC" w:rsidRPr="004E0886">
        <w:rPr>
          <w:rFonts w:ascii="Times New Roman" w:hAnsi="Times New Roman" w:cs="Times New Roman"/>
          <w:b/>
          <w:bCs/>
          <w:sz w:val="20"/>
          <w:szCs w:val="20"/>
          <w:lang w:val="en-US"/>
        </w:rPr>
        <w:t>A-D</w:t>
      </w:r>
      <w:r w:rsidR="0063648D" w:rsidRPr="004E0886">
        <w:rPr>
          <w:rFonts w:ascii="Times New Roman" w:hAnsi="Times New Roman" w:cs="Times New Roman"/>
          <w:b/>
          <w:bCs/>
          <w:sz w:val="20"/>
          <w:szCs w:val="20"/>
          <w:lang w:val="en-US"/>
        </w:rPr>
        <w:t>)</w:t>
      </w:r>
      <w:r w:rsidR="0063648D" w:rsidRPr="004E0886">
        <w:rPr>
          <w:rFonts w:ascii="Times New Roman" w:hAnsi="Times New Roman" w:cs="Times New Roman"/>
          <w:sz w:val="20"/>
          <w:szCs w:val="20"/>
          <w:lang w:val="en-US"/>
        </w:rPr>
        <w:t xml:space="preserve"> were detected.</w:t>
      </w:r>
      <w:r w:rsidR="001B641D" w:rsidRPr="004E0886">
        <w:rPr>
          <w:rFonts w:ascii="Times New Roman" w:hAnsi="Times New Roman" w:cs="Times New Roman"/>
          <w:sz w:val="20"/>
          <w:szCs w:val="20"/>
          <w:lang w:val="en-US"/>
        </w:rPr>
        <w:t xml:space="preserve"> Bars indicate means and error bars indicate standard deviations</w:t>
      </w:r>
      <w:r w:rsidR="00EE7D67" w:rsidRPr="00EE7D67">
        <w:rPr>
          <w:rFonts w:ascii="Times New Roman" w:hAnsi="Times New Roman" w:cs="Times New Roman"/>
          <w:sz w:val="20"/>
          <w:szCs w:val="20"/>
          <w:lang w:val="en-US"/>
        </w:rPr>
        <w:t xml:space="preserve"> </w:t>
      </w:r>
      <w:r w:rsidR="00EE7D67">
        <w:rPr>
          <w:rFonts w:ascii="Times New Roman" w:hAnsi="Times New Roman" w:cs="Times New Roman"/>
          <w:sz w:val="20"/>
          <w:szCs w:val="20"/>
          <w:lang w:val="en-US"/>
        </w:rPr>
        <w:t>of one representative experiment out of at least three experiments</w:t>
      </w:r>
      <w:r w:rsidR="001B641D" w:rsidRPr="004E0886">
        <w:rPr>
          <w:rFonts w:ascii="Times New Roman" w:hAnsi="Times New Roman" w:cs="Times New Roman"/>
          <w:sz w:val="20"/>
          <w:szCs w:val="20"/>
          <w:lang w:val="en-US"/>
        </w:rPr>
        <w:t xml:space="preserve">. One-way ANOVA compared to no </w:t>
      </w:r>
      <w:proofErr w:type="spellStart"/>
      <w:r w:rsidR="001B641D" w:rsidRPr="004E0886">
        <w:rPr>
          <w:rFonts w:ascii="Times New Roman" w:hAnsi="Times New Roman" w:cs="Times New Roman"/>
          <w:sz w:val="20"/>
          <w:szCs w:val="20"/>
          <w:lang w:val="en-US"/>
        </w:rPr>
        <w:t>bsAb</w:t>
      </w:r>
      <w:proofErr w:type="spellEnd"/>
      <w:r w:rsidR="001B641D" w:rsidRPr="004E0886">
        <w:rPr>
          <w:rFonts w:ascii="Times New Roman" w:hAnsi="Times New Roman" w:cs="Times New Roman"/>
          <w:sz w:val="20"/>
          <w:szCs w:val="20"/>
          <w:lang w:val="en-US"/>
        </w:rPr>
        <w:t>, ** P &lt; 0.01; *** P &lt; 0.001; **** P &lt; 0.0001.</w:t>
      </w:r>
    </w:p>
    <w:p w14:paraId="47736816" w14:textId="746153F9" w:rsidR="0020335C" w:rsidRPr="004E0886" w:rsidRDefault="0020335C">
      <w:pPr>
        <w:rPr>
          <w:rFonts w:ascii="Times New Roman" w:hAnsi="Times New Roman" w:cs="Times New Roman"/>
          <w:sz w:val="20"/>
          <w:szCs w:val="20"/>
          <w:lang w:val="en-US"/>
        </w:rPr>
      </w:pPr>
      <w:r w:rsidRPr="004E0886">
        <w:rPr>
          <w:rFonts w:ascii="Times New Roman" w:hAnsi="Times New Roman" w:cs="Times New Roman"/>
          <w:sz w:val="20"/>
          <w:szCs w:val="20"/>
          <w:lang w:val="en-US"/>
        </w:rPr>
        <w:br w:type="page"/>
      </w:r>
    </w:p>
    <w:p w14:paraId="0993DCA3" w14:textId="35A9C8F1" w:rsidR="0020335C" w:rsidRPr="004E0886" w:rsidRDefault="0018269B" w:rsidP="0020335C">
      <w:pPr>
        <w:spacing w:line="480" w:lineRule="auto"/>
        <w:jc w:val="both"/>
        <w:rPr>
          <w:rFonts w:ascii="Times New Roman" w:hAnsi="Times New Roman" w:cs="Times New Roman"/>
          <w:sz w:val="20"/>
          <w:szCs w:val="20"/>
          <w:lang w:val="en-US"/>
        </w:rPr>
      </w:pPr>
      <w:r w:rsidRPr="004E0886">
        <w:rPr>
          <w:rFonts w:ascii="Times New Roman" w:hAnsi="Times New Roman" w:cs="Times New Roman"/>
          <w:noProof/>
          <w:sz w:val="20"/>
          <w:szCs w:val="20"/>
          <w:lang w:val="en-US"/>
        </w:rPr>
        <w:lastRenderedPageBreak/>
        <w:drawing>
          <wp:inline distT="0" distB="0" distL="0" distR="0" wp14:anchorId="25372A81" wp14:editId="706B17A5">
            <wp:extent cx="5998464" cy="404164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8464" cy="4041648"/>
                    </a:xfrm>
                    <a:prstGeom prst="rect">
                      <a:avLst/>
                    </a:prstGeom>
                    <a:noFill/>
                  </pic:spPr>
                </pic:pic>
              </a:graphicData>
            </a:graphic>
          </wp:inline>
        </w:drawing>
      </w:r>
    </w:p>
    <w:p w14:paraId="0884043A" w14:textId="4E4BF8DC" w:rsidR="0020335C" w:rsidRPr="004E0886" w:rsidRDefault="0020335C" w:rsidP="0020335C">
      <w:pPr>
        <w:spacing w:line="480" w:lineRule="auto"/>
        <w:jc w:val="both"/>
        <w:rPr>
          <w:rFonts w:ascii="Times New Roman" w:hAnsi="Times New Roman" w:cs="Times New Roman"/>
          <w:sz w:val="20"/>
          <w:szCs w:val="20"/>
          <w:lang w:val="en-US"/>
        </w:rPr>
      </w:pPr>
      <w:r w:rsidRPr="004E0886">
        <w:rPr>
          <w:rFonts w:ascii="Times New Roman" w:hAnsi="Times New Roman" w:cs="Times New Roman"/>
          <w:b/>
          <w:bCs/>
          <w:sz w:val="20"/>
          <w:szCs w:val="20"/>
          <w:lang w:val="en-US"/>
        </w:rPr>
        <w:t xml:space="preserve">Supplementary Figure </w:t>
      </w:r>
      <w:r w:rsidR="006B66FA">
        <w:rPr>
          <w:rFonts w:ascii="Times New Roman" w:hAnsi="Times New Roman" w:cs="Times New Roman"/>
          <w:b/>
          <w:bCs/>
          <w:sz w:val="20"/>
          <w:szCs w:val="20"/>
          <w:lang w:val="en-US"/>
        </w:rPr>
        <w:t>4</w:t>
      </w:r>
      <w:r w:rsidRPr="004E0886">
        <w:rPr>
          <w:rFonts w:ascii="Times New Roman" w:hAnsi="Times New Roman" w:cs="Times New Roman"/>
          <w:b/>
          <w:bCs/>
          <w:sz w:val="20"/>
          <w:szCs w:val="20"/>
          <w:lang w:val="en-US"/>
        </w:rPr>
        <w:t>.</w:t>
      </w:r>
      <w:r w:rsidR="00684B4C" w:rsidRPr="004E0886">
        <w:rPr>
          <w:rFonts w:ascii="Times New Roman" w:hAnsi="Times New Roman" w:cs="Times New Roman"/>
          <w:sz w:val="20"/>
          <w:szCs w:val="20"/>
          <w:lang w:val="en-US"/>
        </w:rPr>
        <w:t xml:space="preserve"> Targeted bispecific antibodies that bind endogenous complement inhibitors decrease </w:t>
      </w:r>
      <w:r w:rsidR="00462F92">
        <w:rPr>
          <w:rFonts w:ascii="Times New Roman" w:hAnsi="Times New Roman" w:cs="Times New Roman"/>
          <w:sz w:val="20"/>
          <w:szCs w:val="20"/>
          <w:lang w:val="en-US"/>
        </w:rPr>
        <w:t xml:space="preserve">lectin pathway-initiated </w:t>
      </w:r>
      <w:r w:rsidR="00684B4C" w:rsidRPr="004E0886">
        <w:rPr>
          <w:rFonts w:ascii="Times New Roman" w:hAnsi="Times New Roman" w:cs="Times New Roman"/>
          <w:sz w:val="20"/>
          <w:szCs w:val="20"/>
          <w:lang w:val="en-US"/>
        </w:rPr>
        <w:t xml:space="preserve">complement activation. </w:t>
      </w:r>
      <w:proofErr w:type="spellStart"/>
      <w:r w:rsidR="00684B4C" w:rsidRPr="004E0886">
        <w:rPr>
          <w:rFonts w:ascii="Times New Roman" w:hAnsi="Times New Roman" w:cs="Times New Roman"/>
          <w:sz w:val="20"/>
          <w:szCs w:val="20"/>
          <w:lang w:val="en-US"/>
        </w:rPr>
        <w:t>BsAbs</w:t>
      </w:r>
      <w:proofErr w:type="spellEnd"/>
      <w:r w:rsidR="00684B4C" w:rsidRPr="004E0886">
        <w:rPr>
          <w:rFonts w:ascii="Times New Roman" w:hAnsi="Times New Roman" w:cs="Times New Roman"/>
          <w:sz w:val="20"/>
          <w:szCs w:val="20"/>
          <w:lang w:val="en-US"/>
        </w:rPr>
        <w:t xml:space="preserve"> were functionally tested in plate-bound complement activation assays. Plates coated with BSA-DNP and acetylated HSA (lectin pathway) were incubated with 5 µg/mL anti-FH x anti-DNP </w:t>
      </w:r>
      <w:r w:rsidR="00684B4C" w:rsidRPr="004E0886">
        <w:rPr>
          <w:rFonts w:ascii="Times New Roman" w:hAnsi="Times New Roman" w:cs="Times New Roman"/>
          <w:b/>
          <w:bCs/>
          <w:sz w:val="20"/>
          <w:szCs w:val="20"/>
          <w:lang w:val="en-US"/>
        </w:rPr>
        <w:t>(</w:t>
      </w:r>
      <w:r w:rsidR="00891D12" w:rsidRPr="004E0886">
        <w:rPr>
          <w:rFonts w:ascii="Times New Roman" w:hAnsi="Times New Roman" w:cs="Times New Roman"/>
          <w:b/>
          <w:bCs/>
          <w:sz w:val="20"/>
          <w:szCs w:val="20"/>
          <w:lang w:val="en-US"/>
        </w:rPr>
        <w:t>A</w:t>
      </w:r>
      <w:r w:rsidR="00684B4C" w:rsidRPr="004E0886">
        <w:rPr>
          <w:rFonts w:ascii="Times New Roman" w:hAnsi="Times New Roman" w:cs="Times New Roman"/>
          <w:b/>
          <w:bCs/>
          <w:sz w:val="20"/>
          <w:szCs w:val="20"/>
          <w:lang w:val="en-US"/>
        </w:rPr>
        <w:t>)</w:t>
      </w:r>
      <w:r w:rsidR="00684B4C" w:rsidRPr="004E0886">
        <w:rPr>
          <w:rFonts w:ascii="Times New Roman" w:hAnsi="Times New Roman" w:cs="Times New Roman"/>
          <w:sz w:val="20"/>
          <w:szCs w:val="20"/>
          <w:lang w:val="en-US"/>
        </w:rPr>
        <w:t xml:space="preserve"> or anti-C4BP x anti-DNP </w:t>
      </w:r>
      <w:r w:rsidR="00684B4C" w:rsidRPr="004E0886">
        <w:rPr>
          <w:rFonts w:ascii="Times New Roman" w:hAnsi="Times New Roman" w:cs="Times New Roman"/>
          <w:b/>
          <w:bCs/>
          <w:sz w:val="20"/>
          <w:szCs w:val="20"/>
          <w:lang w:val="en-US"/>
        </w:rPr>
        <w:t>(</w:t>
      </w:r>
      <w:r w:rsidR="00FF287B" w:rsidRPr="004E0886">
        <w:rPr>
          <w:rFonts w:ascii="Times New Roman" w:hAnsi="Times New Roman" w:cs="Times New Roman"/>
          <w:b/>
          <w:bCs/>
          <w:sz w:val="20"/>
          <w:szCs w:val="20"/>
          <w:lang w:val="en-US"/>
        </w:rPr>
        <w:t>B</w:t>
      </w:r>
      <w:r w:rsidR="00684B4C" w:rsidRPr="004E0886">
        <w:rPr>
          <w:rFonts w:ascii="Times New Roman" w:hAnsi="Times New Roman" w:cs="Times New Roman"/>
          <w:b/>
          <w:bCs/>
          <w:sz w:val="20"/>
          <w:szCs w:val="20"/>
          <w:lang w:val="en-US"/>
        </w:rPr>
        <w:t>)</w:t>
      </w:r>
      <w:r w:rsidR="00684B4C" w:rsidRPr="004E0886">
        <w:rPr>
          <w:rFonts w:ascii="Times New Roman" w:hAnsi="Times New Roman" w:cs="Times New Roman"/>
          <w:sz w:val="20"/>
          <w:szCs w:val="20"/>
          <w:lang w:val="en-US"/>
        </w:rPr>
        <w:t xml:space="preserve"> or control </w:t>
      </w:r>
      <w:proofErr w:type="spellStart"/>
      <w:r w:rsidR="00684B4C" w:rsidRPr="004E0886">
        <w:rPr>
          <w:rFonts w:ascii="Times New Roman" w:hAnsi="Times New Roman" w:cs="Times New Roman"/>
          <w:sz w:val="20"/>
          <w:szCs w:val="20"/>
          <w:lang w:val="en-US"/>
        </w:rPr>
        <w:t>bsAbs</w:t>
      </w:r>
      <w:proofErr w:type="spellEnd"/>
      <w:r w:rsidR="00684B4C" w:rsidRPr="004E0886">
        <w:rPr>
          <w:rFonts w:ascii="Times New Roman" w:hAnsi="Times New Roman" w:cs="Times New Roman"/>
          <w:sz w:val="20"/>
          <w:szCs w:val="20"/>
          <w:lang w:val="en-US"/>
        </w:rPr>
        <w:t xml:space="preserve">, with </w:t>
      </w:r>
      <w:r w:rsidR="00FF287B" w:rsidRPr="004E0886">
        <w:rPr>
          <w:rFonts w:ascii="Times New Roman" w:hAnsi="Times New Roman" w:cs="Times New Roman"/>
          <w:sz w:val="20"/>
          <w:szCs w:val="20"/>
          <w:lang w:val="en-US"/>
        </w:rPr>
        <w:t>C1q-</w:t>
      </w:r>
      <w:r w:rsidR="00D8647D" w:rsidRPr="004E0886">
        <w:rPr>
          <w:rFonts w:ascii="Times New Roman" w:hAnsi="Times New Roman" w:cs="Times New Roman"/>
          <w:sz w:val="20"/>
          <w:szCs w:val="20"/>
          <w:lang w:val="en-US"/>
        </w:rPr>
        <w:t xml:space="preserve">depleted serum (left) </w:t>
      </w:r>
      <w:r w:rsidR="00FF287B" w:rsidRPr="004E0886">
        <w:rPr>
          <w:rFonts w:ascii="Times New Roman" w:hAnsi="Times New Roman" w:cs="Times New Roman"/>
          <w:sz w:val="20"/>
          <w:szCs w:val="20"/>
          <w:lang w:val="en-US"/>
        </w:rPr>
        <w:t>or factor B-depleted serum</w:t>
      </w:r>
      <w:r w:rsidR="00684B4C" w:rsidRPr="004E0886">
        <w:rPr>
          <w:rFonts w:ascii="Times New Roman" w:hAnsi="Times New Roman" w:cs="Times New Roman"/>
          <w:sz w:val="20"/>
          <w:szCs w:val="20"/>
          <w:lang w:val="en-US"/>
        </w:rPr>
        <w:t xml:space="preserve"> </w:t>
      </w:r>
      <w:r w:rsidR="001C49B4" w:rsidRPr="004E0886">
        <w:rPr>
          <w:rFonts w:ascii="Times New Roman" w:hAnsi="Times New Roman" w:cs="Times New Roman"/>
          <w:sz w:val="20"/>
          <w:szCs w:val="20"/>
          <w:lang w:val="en-US"/>
        </w:rPr>
        <w:t xml:space="preserve">(right) </w:t>
      </w:r>
      <w:r w:rsidR="00684B4C" w:rsidRPr="004E0886">
        <w:rPr>
          <w:rFonts w:ascii="Times New Roman" w:hAnsi="Times New Roman" w:cs="Times New Roman"/>
          <w:sz w:val="20"/>
          <w:szCs w:val="20"/>
          <w:lang w:val="en-US"/>
        </w:rPr>
        <w:t xml:space="preserve">with (+) or without (-) </w:t>
      </w:r>
      <w:r w:rsidR="009C3B2F">
        <w:rPr>
          <w:rFonts w:ascii="Times New Roman" w:hAnsi="Times New Roman" w:cs="Times New Roman"/>
          <w:sz w:val="20"/>
          <w:szCs w:val="20"/>
          <w:lang w:val="en-US"/>
        </w:rPr>
        <w:t>exogenous</w:t>
      </w:r>
      <w:r w:rsidR="009C3B2F" w:rsidRPr="004E0886">
        <w:rPr>
          <w:rFonts w:ascii="Times New Roman" w:hAnsi="Times New Roman" w:cs="Times New Roman"/>
          <w:sz w:val="20"/>
          <w:szCs w:val="20"/>
          <w:lang w:val="en-US"/>
        </w:rPr>
        <w:t xml:space="preserve"> </w:t>
      </w:r>
      <w:r w:rsidR="00684B4C" w:rsidRPr="004E0886">
        <w:rPr>
          <w:rFonts w:ascii="Times New Roman" w:hAnsi="Times New Roman" w:cs="Times New Roman"/>
          <w:sz w:val="20"/>
          <w:szCs w:val="20"/>
          <w:lang w:val="en-US"/>
        </w:rPr>
        <w:t xml:space="preserve">FH </w:t>
      </w:r>
      <w:r w:rsidR="00684B4C" w:rsidRPr="004E0886">
        <w:rPr>
          <w:rFonts w:ascii="Times New Roman" w:hAnsi="Times New Roman" w:cs="Times New Roman"/>
          <w:b/>
          <w:bCs/>
          <w:sz w:val="20"/>
          <w:szCs w:val="20"/>
          <w:lang w:val="en-US"/>
        </w:rPr>
        <w:t>(A)</w:t>
      </w:r>
      <w:r w:rsidR="00684B4C" w:rsidRPr="004E0886">
        <w:rPr>
          <w:rFonts w:ascii="Times New Roman" w:hAnsi="Times New Roman" w:cs="Times New Roman"/>
          <w:sz w:val="20"/>
          <w:szCs w:val="20"/>
          <w:lang w:val="en-US"/>
        </w:rPr>
        <w:t xml:space="preserve"> or C4BP </w:t>
      </w:r>
      <w:r w:rsidR="00684B4C" w:rsidRPr="004E0886">
        <w:rPr>
          <w:rFonts w:ascii="Times New Roman" w:hAnsi="Times New Roman" w:cs="Times New Roman"/>
          <w:b/>
          <w:bCs/>
          <w:sz w:val="20"/>
          <w:szCs w:val="20"/>
          <w:lang w:val="en-US"/>
        </w:rPr>
        <w:t>(</w:t>
      </w:r>
      <w:r w:rsidR="00B867B6" w:rsidRPr="004E0886">
        <w:rPr>
          <w:rFonts w:ascii="Times New Roman" w:hAnsi="Times New Roman" w:cs="Times New Roman"/>
          <w:b/>
          <w:bCs/>
          <w:sz w:val="20"/>
          <w:szCs w:val="20"/>
          <w:lang w:val="en-US"/>
        </w:rPr>
        <w:t>B</w:t>
      </w:r>
      <w:r w:rsidR="00684B4C" w:rsidRPr="004E0886">
        <w:rPr>
          <w:rFonts w:ascii="Times New Roman" w:hAnsi="Times New Roman" w:cs="Times New Roman"/>
          <w:b/>
          <w:bCs/>
          <w:sz w:val="20"/>
          <w:szCs w:val="20"/>
          <w:lang w:val="en-US"/>
        </w:rPr>
        <w:t>)</w:t>
      </w:r>
      <w:r w:rsidR="00684B4C" w:rsidRPr="004E0886">
        <w:rPr>
          <w:rFonts w:ascii="Times New Roman" w:hAnsi="Times New Roman" w:cs="Times New Roman"/>
          <w:sz w:val="20"/>
          <w:szCs w:val="20"/>
          <w:lang w:val="en-US"/>
        </w:rPr>
        <w:t xml:space="preserve">. FH </w:t>
      </w:r>
      <w:r w:rsidR="00684B4C" w:rsidRPr="004E0886">
        <w:rPr>
          <w:rFonts w:ascii="Times New Roman" w:hAnsi="Times New Roman" w:cs="Times New Roman"/>
          <w:b/>
          <w:bCs/>
          <w:sz w:val="20"/>
          <w:szCs w:val="20"/>
          <w:lang w:val="en-US"/>
        </w:rPr>
        <w:t>(A)</w:t>
      </w:r>
      <w:r w:rsidR="00684B4C" w:rsidRPr="004E0886">
        <w:rPr>
          <w:rFonts w:ascii="Times New Roman" w:hAnsi="Times New Roman" w:cs="Times New Roman"/>
          <w:sz w:val="20"/>
          <w:szCs w:val="20"/>
          <w:lang w:val="en-US"/>
        </w:rPr>
        <w:t xml:space="preserve">, C4BP </w:t>
      </w:r>
      <w:r w:rsidR="00684B4C" w:rsidRPr="004E0886">
        <w:rPr>
          <w:rFonts w:ascii="Times New Roman" w:hAnsi="Times New Roman" w:cs="Times New Roman"/>
          <w:b/>
          <w:bCs/>
          <w:sz w:val="20"/>
          <w:szCs w:val="20"/>
          <w:lang w:val="en-US"/>
        </w:rPr>
        <w:t>(</w:t>
      </w:r>
      <w:r w:rsidR="00B867B6" w:rsidRPr="004E0886">
        <w:rPr>
          <w:rFonts w:ascii="Times New Roman" w:hAnsi="Times New Roman" w:cs="Times New Roman"/>
          <w:b/>
          <w:bCs/>
          <w:sz w:val="20"/>
          <w:szCs w:val="20"/>
          <w:lang w:val="en-US"/>
        </w:rPr>
        <w:t>B</w:t>
      </w:r>
      <w:r w:rsidR="00684B4C" w:rsidRPr="004E0886">
        <w:rPr>
          <w:rFonts w:ascii="Times New Roman" w:hAnsi="Times New Roman" w:cs="Times New Roman"/>
          <w:b/>
          <w:bCs/>
          <w:sz w:val="20"/>
          <w:szCs w:val="20"/>
          <w:lang w:val="en-US"/>
        </w:rPr>
        <w:t>)</w:t>
      </w:r>
      <w:r w:rsidR="00684B4C" w:rsidRPr="004E0886">
        <w:rPr>
          <w:rFonts w:ascii="Times New Roman" w:hAnsi="Times New Roman" w:cs="Times New Roman"/>
          <w:sz w:val="20"/>
          <w:szCs w:val="20"/>
          <w:lang w:val="en-US"/>
        </w:rPr>
        <w:t xml:space="preserve">, and C5b-9 </w:t>
      </w:r>
      <w:r w:rsidR="00684B4C" w:rsidRPr="004E0886">
        <w:rPr>
          <w:rFonts w:ascii="Times New Roman" w:hAnsi="Times New Roman" w:cs="Times New Roman"/>
          <w:b/>
          <w:bCs/>
          <w:sz w:val="20"/>
          <w:szCs w:val="20"/>
          <w:lang w:val="en-US"/>
        </w:rPr>
        <w:t>(</w:t>
      </w:r>
      <w:r w:rsidR="00B867B6" w:rsidRPr="004E0886">
        <w:rPr>
          <w:rFonts w:ascii="Times New Roman" w:hAnsi="Times New Roman" w:cs="Times New Roman"/>
          <w:b/>
          <w:bCs/>
          <w:sz w:val="20"/>
          <w:szCs w:val="20"/>
          <w:lang w:val="en-US"/>
        </w:rPr>
        <w:t>A,B</w:t>
      </w:r>
      <w:r w:rsidR="00684B4C" w:rsidRPr="004E0886">
        <w:rPr>
          <w:rFonts w:ascii="Times New Roman" w:hAnsi="Times New Roman" w:cs="Times New Roman"/>
          <w:b/>
          <w:bCs/>
          <w:sz w:val="20"/>
          <w:szCs w:val="20"/>
          <w:lang w:val="en-US"/>
        </w:rPr>
        <w:t>)</w:t>
      </w:r>
      <w:r w:rsidR="00684B4C" w:rsidRPr="004E0886">
        <w:rPr>
          <w:rFonts w:ascii="Times New Roman" w:hAnsi="Times New Roman" w:cs="Times New Roman"/>
          <w:sz w:val="20"/>
          <w:szCs w:val="20"/>
          <w:lang w:val="en-US"/>
        </w:rPr>
        <w:t xml:space="preserve"> were detected.</w:t>
      </w:r>
      <w:r w:rsidR="00F37149" w:rsidRPr="004E0886">
        <w:rPr>
          <w:rFonts w:ascii="Times New Roman" w:hAnsi="Times New Roman" w:cs="Times New Roman"/>
          <w:sz w:val="20"/>
          <w:szCs w:val="20"/>
          <w:lang w:val="en-US"/>
        </w:rPr>
        <w:t xml:space="preserve"> Bars indicate means and error bars indicate standard deviations</w:t>
      </w:r>
      <w:r w:rsidR="00EE7D67" w:rsidRPr="00EE7D67">
        <w:rPr>
          <w:rFonts w:ascii="Times New Roman" w:hAnsi="Times New Roman" w:cs="Times New Roman"/>
          <w:sz w:val="20"/>
          <w:szCs w:val="20"/>
          <w:lang w:val="en-US"/>
        </w:rPr>
        <w:t xml:space="preserve"> </w:t>
      </w:r>
      <w:r w:rsidR="00EE7D67">
        <w:rPr>
          <w:rFonts w:ascii="Times New Roman" w:hAnsi="Times New Roman" w:cs="Times New Roman"/>
          <w:sz w:val="20"/>
          <w:szCs w:val="20"/>
          <w:lang w:val="en-US"/>
        </w:rPr>
        <w:t>of one representative experiment out of at least three experiments</w:t>
      </w:r>
      <w:r w:rsidR="00F37149" w:rsidRPr="004E0886">
        <w:rPr>
          <w:rFonts w:ascii="Times New Roman" w:hAnsi="Times New Roman" w:cs="Times New Roman"/>
          <w:sz w:val="20"/>
          <w:szCs w:val="20"/>
          <w:lang w:val="en-US"/>
        </w:rPr>
        <w:t xml:space="preserve">. One-way ANOVA compared to no </w:t>
      </w:r>
      <w:proofErr w:type="spellStart"/>
      <w:r w:rsidR="00F37149" w:rsidRPr="004E0886">
        <w:rPr>
          <w:rFonts w:ascii="Times New Roman" w:hAnsi="Times New Roman" w:cs="Times New Roman"/>
          <w:sz w:val="20"/>
          <w:szCs w:val="20"/>
          <w:lang w:val="en-US"/>
        </w:rPr>
        <w:t>bsAb</w:t>
      </w:r>
      <w:proofErr w:type="spellEnd"/>
      <w:r w:rsidR="00F37149" w:rsidRPr="004E0886">
        <w:rPr>
          <w:rFonts w:ascii="Times New Roman" w:hAnsi="Times New Roman" w:cs="Times New Roman"/>
          <w:sz w:val="20"/>
          <w:szCs w:val="20"/>
          <w:lang w:val="en-US"/>
        </w:rPr>
        <w:t>, ** P &lt; 0.01; **** P &lt; 0.0001.</w:t>
      </w:r>
    </w:p>
    <w:p w14:paraId="54DF5FE8" w14:textId="60B64F17" w:rsidR="0020335C" w:rsidRPr="004E0886" w:rsidRDefault="0020335C">
      <w:pPr>
        <w:rPr>
          <w:rFonts w:ascii="Times New Roman" w:hAnsi="Times New Roman" w:cs="Times New Roman"/>
          <w:sz w:val="20"/>
          <w:szCs w:val="20"/>
          <w:lang w:val="en-US"/>
        </w:rPr>
      </w:pPr>
      <w:r w:rsidRPr="004E0886">
        <w:rPr>
          <w:rFonts w:ascii="Times New Roman" w:hAnsi="Times New Roman" w:cs="Times New Roman"/>
          <w:sz w:val="20"/>
          <w:szCs w:val="20"/>
          <w:lang w:val="en-US"/>
        </w:rPr>
        <w:br w:type="page"/>
      </w:r>
    </w:p>
    <w:p w14:paraId="5BF1ACC0" w14:textId="4EBD5CEA" w:rsidR="0020335C" w:rsidRPr="004E0886" w:rsidRDefault="00CF3552" w:rsidP="0020335C">
      <w:pPr>
        <w:spacing w:line="480" w:lineRule="auto"/>
        <w:jc w:val="both"/>
        <w:rPr>
          <w:rFonts w:ascii="Times New Roman" w:hAnsi="Times New Roman" w:cs="Times New Roman"/>
          <w:sz w:val="20"/>
          <w:szCs w:val="20"/>
          <w:lang w:val="en-US"/>
        </w:rPr>
      </w:pPr>
      <w:r w:rsidRPr="004E0886">
        <w:rPr>
          <w:rFonts w:ascii="Times New Roman" w:hAnsi="Times New Roman" w:cs="Times New Roman"/>
          <w:noProof/>
          <w:sz w:val="20"/>
          <w:szCs w:val="20"/>
          <w:lang w:val="en-US"/>
        </w:rPr>
        <w:lastRenderedPageBreak/>
        <w:drawing>
          <wp:inline distT="0" distB="0" distL="0" distR="0" wp14:anchorId="760BA4C4" wp14:editId="6FCC6189">
            <wp:extent cx="5065776" cy="566928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65776" cy="5669280"/>
                    </a:xfrm>
                    <a:prstGeom prst="rect">
                      <a:avLst/>
                    </a:prstGeom>
                    <a:noFill/>
                  </pic:spPr>
                </pic:pic>
              </a:graphicData>
            </a:graphic>
          </wp:inline>
        </w:drawing>
      </w:r>
    </w:p>
    <w:p w14:paraId="34DB1310" w14:textId="5396F659" w:rsidR="00417239" w:rsidRDefault="0020335C" w:rsidP="00E46C49">
      <w:pPr>
        <w:spacing w:line="480" w:lineRule="auto"/>
        <w:jc w:val="both"/>
        <w:rPr>
          <w:rFonts w:ascii="Times New Roman" w:hAnsi="Times New Roman" w:cs="Times New Roman"/>
          <w:sz w:val="20"/>
          <w:szCs w:val="20"/>
          <w:lang w:val="en-US"/>
        </w:rPr>
      </w:pPr>
      <w:r w:rsidRPr="004E0886">
        <w:rPr>
          <w:rFonts w:ascii="Times New Roman" w:hAnsi="Times New Roman" w:cs="Times New Roman"/>
          <w:b/>
          <w:bCs/>
          <w:sz w:val="20"/>
          <w:szCs w:val="20"/>
          <w:lang w:val="en-US"/>
        </w:rPr>
        <w:t xml:space="preserve">Supplementary Figure </w:t>
      </w:r>
      <w:r w:rsidR="006B66FA">
        <w:rPr>
          <w:rFonts w:ascii="Times New Roman" w:hAnsi="Times New Roman" w:cs="Times New Roman"/>
          <w:b/>
          <w:bCs/>
          <w:sz w:val="20"/>
          <w:szCs w:val="20"/>
          <w:lang w:val="en-US"/>
        </w:rPr>
        <w:t>5</w:t>
      </w:r>
      <w:r w:rsidRPr="004E0886">
        <w:rPr>
          <w:rFonts w:ascii="Times New Roman" w:hAnsi="Times New Roman" w:cs="Times New Roman"/>
          <w:b/>
          <w:bCs/>
          <w:sz w:val="20"/>
          <w:szCs w:val="20"/>
          <w:lang w:val="en-US"/>
        </w:rPr>
        <w:t>.</w:t>
      </w:r>
      <w:r w:rsidRPr="004E0886">
        <w:rPr>
          <w:rFonts w:ascii="Times New Roman" w:hAnsi="Times New Roman" w:cs="Times New Roman"/>
          <w:sz w:val="20"/>
          <w:szCs w:val="20"/>
          <w:lang w:val="en-US"/>
        </w:rPr>
        <w:t xml:space="preserve"> </w:t>
      </w:r>
      <w:r w:rsidR="00F138C5">
        <w:rPr>
          <w:rFonts w:ascii="Times New Roman" w:hAnsi="Times New Roman" w:cs="Times New Roman"/>
          <w:sz w:val="20"/>
          <w:szCs w:val="20"/>
          <w:lang w:val="en-US"/>
        </w:rPr>
        <w:t>Biotin-targeting b</w:t>
      </w:r>
      <w:r w:rsidR="00CF3552" w:rsidRPr="004E0886">
        <w:rPr>
          <w:rFonts w:ascii="Times New Roman" w:hAnsi="Times New Roman" w:cs="Times New Roman"/>
          <w:sz w:val="20"/>
          <w:szCs w:val="20"/>
          <w:lang w:val="en-US"/>
        </w:rPr>
        <w:t xml:space="preserve">ispecific antibodies that bind endogenous complement inhibitors decrease complement activation. </w:t>
      </w:r>
      <w:r w:rsidR="00CF3552" w:rsidRPr="004E0886">
        <w:rPr>
          <w:rFonts w:ascii="Times New Roman" w:hAnsi="Times New Roman" w:cs="Times New Roman"/>
          <w:b/>
          <w:bCs/>
          <w:sz w:val="20"/>
          <w:szCs w:val="20"/>
          <w:lang w:val="en-US"/>
        </w:rPr>
        <w:t>(A)</w:t>
      </w:r>
      <w:r w:rsidR="00CF3552" w:rsidRPr="004E0886">
        <w:rPr>
          <w:rFonts w:ascii="Times New Roman" w:hAnsi="Times New Roman" w:cs="Times New Roman"/>
          <w:sz w:val="20"/>
          <w:szCs w:val="20"/>
          <w:lang w:val="en-US"/>
        </w:rPr>
        <w:t xml:space="preserve"> </w:t>
      </w:r>
      <w:proofErr w:type="spellStart"/>
      <w:r w:rsidR="00CF3552" w:rsidRPr="004E0886">
        <w:rPr>
          <w:rFonts w:ascii="Times New Roman" w:hAnsi="Times New Roman" w:cs="Times New Roman"/>
          <w:sz w:val="20"/>
          <w:szCs w:val="20"/>
          <w:lang w:val="en-US"/>
        </w:rPr>
        <w:t>BsAbs</w:t>
      </w:r>
      <w:proofErr w:type="spellEnd"/>
      <w:r w:rsidR="00CF3552" w:rsidRPr="004E0886">
        <w:rPr>
          <w:rFonts w:ascii="Times New Roman" w:hAnsi="Times New Roman" w:cs="Times New Roman"/>
          <w:sz w:val="20"/>
          <w:szCs w:val="20"/>
          <w:lang w:val="en-US"/>
        </w:rPr>
        <w:t xml:space="preserve"> were tested for </w:t>
      </w:r>
      <w:r w:rsidR="0083666F">
        <w:rPr>
          <w:rFonts w:ascii="Times New Roman" w:hAnsi="Times New Roman" w:cs="Times New Roman"/>
          <w:sz w:val="20"/>
          <w:szCs w:val="20"/>
          <w:lang w:val="en-US"/>
        </w:rPr>
        <w:t xml:space="preserve">simultaneous </w:t>
      </w:r>
      <w:r w:rsidR="00CF3552" w:rsidRPr="004E0886">
        <w:rPr>
          <w:rFonts w:ascii="Times New Roman" w:hAnsi="Times New Roman" w:cs="Times New Roman"/>
          <w:sz w:val="20"/>
          <w:szCs w:val="20"/>
          <w:lang w:val="en-US"/>
        </w:rPr>
        <w:t xml:space="preserve">binding to both antigens in a </w:t>
      </w:r>
      <w:proofErr w:type="spellStart"/>
      <w:r w:rsidR="00CF3552" w:rsidRPr="004E0886">
        <w:rPr>
          <w:rFonts w:ascii="Times New Roman" w:hAnsi="Times New Roman" w:cs="Times New Roman"/>
          <w:sz w:val="20"/>
          <w:szCs w:val="20"/>
          <w:lang w:val="en-US"/>
        </w:rPr>
        <w:t>bispecificity</w:t>
      </w:r>
      <w:proofErr w:type="spellEnd"/>
      <w:r w:rsidR="00CF3552" w:rsidRPr="004E0886">
        <w:rPr>
          <w:rFonts w:ascii="Times New Roman" w:hAnsi="Times New Roman" w:cs="Times New Roman"/>
          <w:sz w:val="20"/>
          <w:szCs w:val="20"/>
          <w:lang w:val="en-US"/>
        </w:rPr>
        <w:t xml:space="preserve"> ELISA. Plates were coated with biotinylated BSA-DNP and incubated </w:t>
      </w:r>
      <w:r w:rsidR="00C40D25">
        <w:rPr>
          <w:rFonts w:ascii="Times New Roman" w:hAnsi="Times New Roman" w:cs="Times New Roman"/>
          <w:sz w:val="20"/>
          <w:szCs w:val="20"/>
          <w:lang w:val="en-US"/>
        </w:rPr>
        <w:t xml:space="preserve">without Abs (black circle) or </w:t>
      </w:r>
      <w:r w:rsidR="00CF3552" w:rsidRPr="004E0886">
        <w:rPr>
          <w:rFonts w:ascii="Times New Roman" w:hAnsi="Times New Roman" w:cs="Times New Roman"/>
          <w:sz w:val="20"/>
          <w:szCs w:val="20"/>
          <w:lang w:val="en-US"/>
        </w:rPr>
        <w:t>with anti-FH (left, light gray diamonds), anti-C4BP (right, light gray diamonds), anti-</w:t>
      </w:r>
      <w:r w:rsidR="00B8681C" w:rsidRPr="004E0886">
        <w:rPr>
          <w:rFonts w:ascii="Times New Roman" w:hAnsi="Times New Roman" w:cs="Times New Roman"/>
          <w:sz w:val="20"/>
          <w:szCs w:val="20"/>
          <w:lang w:val="en-US"/>
        </w:rPr>
        <w:t>biotin</w:t>
      </w:r>
      <w:r w:rsidR="00CF3552" w:rsidRPr="004E0886">
        <w:rPr>
          <w:rFonts w:ascii="Times New Roman" w:hAnsi="Times New Roman" w:cs="Times New Roman"/>
          <w:sz w:val="20"/>
          <w:szCs w:val="20"/>
          <w:lang w:val="en-US"/>
        </w:rPr>
        <w:t xml:space="preserve"> (dark gray hexagons) parental Abs, or </w:t>
      </w:r>
      <w:proofErr w:type="spellStart"/>
      <w:r w:rsidR="00CF3552" w:rsidRPr="004E0886">
        <w:rPr>
          <w:rFonts w:ascii="Times New Roman" w:hAnsi="Times New Roman" w:cs="Times New Roman"/>
          <w:sz w:val="20"/>
          <w:szCs w:val="20"/>
          <w:lang w:val="en-US"/>
        </w:rPr>
        <w:t>bsAbs</w:t>
      </w:r>
      <w:proofErr w:type="spellEnd"/>
      <w:r w:rsidR="00CF3552" w:rsidRPr="004E0886">
        <w:rPr>
          <w:rFonts w:ascii="Times New Roman" w:hAnsi="Times New Roman" w:cs="Times New Roman"/>
          <w:sz w:val="20"/>
          <w:szCs w:val="20"/>
          <w:lang w:val="en-US"/>
        </w:rPr>
        <w:t xml:space="preserve"> (red circles). FH or C4BP was added and these inhibitors were detected. </w:t>
      </w:r>
      <w:r w:rsidR="00CF3552" w:rsidRPr="004E0886">
        <w:rPr>
          <w:rFonts w:ascii="Times New Roman" w:hAnsi="Times New Roman" w:cs="Times New Roman"/>
          <w:b/>
          <w:bCs/>
          <w:sz w:val="20"/>
          <w:szCs w:val="20"/>
          <w:lang w:val="en-US"/>
        </w:rPr>
        <w:t>(B)</w:t>
      </w:r>
      <w:r w:rsidR="00CF3552" w:rsidRPr="004E0886">
        <w:rPr>
          <w:rFonts w:ascii="Times New Roman" w:hAnsi="Times New Roman" w:cs="Times New Roman"/>
          <w:sz w:val="20"/>
          <w:szCs w:val="20"/>
          <w:lang w:val="en-US"/>
        </w:rPr>
        <w:t xml:space="preserve"> </w:t>
      </w:r>
      <w:proofErr w:type="spellStart"/>
      <w:r w:rsidR="00CF3552" w:rsidRPr="004E0886">
        <w:rPr>
          <w:rFonts w:ascii="Times New Roman" w:hAnsi="Times New Roman" w:cs="Times New Roman"/>
          <w:sz w:val="20"/>
          <w:szCs w:val="20"/>
          <w:lang w:val="en-US"/>
        </w:rPr>
        <w:t>BsAbs</w:t>
      </w:r>
      <w:proofErr w:type="spellEnd"/>
      <w:r w:rsidR="00CF3552" w:rsidRPr="004E0886">
        <w:rPr>
          <w:rFonts w:ascii="Times New Roman" w:hAnsi="Times New Roman" w:cs="Times New Roman"/>
          <w:sz w:val="20"/>
          <w:szCs w:val="20"/>
          <w:lang w:val="en-US"/>
        </w:rPr>
        <w:t xml:space="preserve"> were functionally tested in plate-bound complement activation assays. Plates coated with biotinylated BSA-DNP and IgG (classical pathway) were incubated with 5 µg/mL anti-FH x anti-</w:t>
      </w:r>
      <w:r w:rsidR="00B1474F" w:rsidRPr="004E0886">
        <w:rPr>
          <w:rFonts w:ascii="Times New Roman" w:hAnsi="Times New Roman" w:cs="Times New Roman"/>
          <w:sz w:val="20"/>
          <w:szCs w:val="20"/>
          <w:lang w:val="en-US"/>
        </w:rPr>
        <w:t>biotin</w:t>
      </w:r>
      <w:r w:rsidR="00CF3552" w:rsidRPr="004E0886">
        <w:rPr>
          <w:rFonts w:ascii="Times New Roman" w:hAnsi="Times New Roman" w:cs="Times New Roman"/>
          <w:sz w:val="20"/>
          <w:szCs w:val="20"/>
          <w:lang w:val="en-US"/>
        </w:rPr>
        <w:t xml:space="preserve"> </w:t>
      </w:r>
      <w:r w:rsidR="00CF3552" w:rsidRPr="004E0886">
        <w:rPr>
          <w:rFonts w:ascii="Times New Roman" w:hAnsi="Times New Roman" w:cs="Times New Roman"/>
          <w:b/>
          <w:bCs/>
          <w:sz w:val="20"/>
          <w:szCs w:val="20"/>
          <w:lang w:val="en-US"/>
        </w:rPr>
        <w:t>(B)</w:t>
      </w:r>
      <w:r w:rsidR="00CF3552" w:rsidRPr="004E0886">
        <w:rPr>
          <w:rFonts w:ascii="Times New Roman" w:hAnsi="Times New Roman" w:cs="Times New Roman"/>
          <w:sz w:val="20"/>
          <w:szCs w:val="20"/>
          <w:lang w:val="en-US"/>
        </w:rPr>
        <w:t xml:space="preserve"> or anti-C4BP x anti-</w:t>
      </w:r>
      <w:r w:rsidR="00B1474F" w:rsidRPr="004E0886">
        <w:rPr>
          <w:rFonts w:ascii="Times New Roman" w:hAnsi="Times New Roman" w:cs="Times New Roman"/>
          <w:sz w:val="20"/>
          <w:szCs w:val="20"/>
          <w:lang w:val="en-US"/>
        </w:rPr>
        <w:t>biotin</w:t>
      </w:r>
      <w:r w:rsidR="00CF3552" w:rsidRPr="004E0886">
        <w:rPr>
          <w:rFonts w:ascii="Times New Roman" w:hAnsi="Times New Roman" w:cs="Times New Roman"/>
          <w:sz w:val="20"/>
          <w:szCs w:val="20"/>
          <w:lang w:val="en-US"/>
        </w:rPr>
        <w:t xml:space="preserve"> </w:t>
      </w:r>
      <w:r w:rsidR="00CF3552" w:rsidRPr="004E0886">
        <w:rPr>
          <w:rFonts w:ascii="Times New Roman" w:hAnsi="Times New Roman" w:cs="Times New Roman"/>
          <w:b/>
          <w:bCs/>
          <w:sz w:val="20"/>
          <w:szCs w:val="20"/>
          <w:lang w:val="en-US"/>
        </w:rPr>
        <w:t>(</w:t>
      </w:r>
      <w:r w:rsidR="00B1474F" w:rsidRPr="004E0886">
        <w:rPr>
          <w:rFonts w:ascii="Times New Roman" w:hAnsi="Times New Roman" w:cs="Times New Roman"/>
          <w:b/>
          <w:bCs/>
          <w:sz w:val="20"/>
          <w:szCs w:val="20"/>
          <w:lang w:val="en-US"/>
        </w:rPr>
        <w:t>C</w:t>
      </w:r>
      <w:r w:rsidR="00CF3552" w:rsidRPr="004E0886">
        <w:rPr>
          <w:rFonts w:ascii="Times New Roman" w:hAnsi="Times New Roman" w:cs="Times New Roman"/>
          <w:b/>
          <w:bCs/>
          <w:sz w:val="20"/>
          <w:szCs w:val="20"/>
          <w:lang w:val="en-US"/>
        </w:rPr>
        <w:t>)</w:t>
      </w:r>
      <w:r w:rsidR="00CF3552" w:rsidRPr="004E0886">
        <w:rPr>
          <w:rFonts w:ascii="Times New Roman" w:hAnsi="Times New Roman" w:cs="Times New Roman"/>
          <w:sz w:val="20"/>
          <w:szCs w:val="20"/>
          <w:lang w:val="en-US"/>
        </w:rPr>
        <w:t xml:space="preserve"> or control </w:t>
      </w:r>
      <w:proofErr w:type="spellStart"/>
      <w:r w:rsidR="00CF3552" w:rsidRPr="004E0886">
        <w:rPr>
          <w:rFonts w:ascii="Times New Roman" w:hAnsi="Times New Roman" w:cs="Times New Roman"/>
          <w:sz w:val="20"/>
          <w:szCs w:val="20"/>
          <w:lang w:val="en-US"/>
        </w:rPr>
        <w:t>bsAbs</w:t>
      </w:r>
      <w:proofErr w:type="spellEnd"/>
      <w:r w:rsidR="00CF3552" w:rsidRPr="004E0886">
        <w:rPr>
          <w:rFonts w:ascii="Times New Roman" w:hAnsi="Times New Roman" w:cs="Times New Roman"/>
          <w:sz w:val="20"/>
          <w:szCs w:val="20"/>
          <w:lang w:val="en-US"/>
        </w:rPr>
        <w:t xml:space="preserve">, with NHS with (+) or without (-) </w:t>
      </w:r>
      <w:r w:rsidR="009C3B2F">
        <w:rPr>
          <w:rFonts w:ascii="Times New Roman" w:hAnsi="Times New Roman" w:cs="Times New Roman"/>
          <w:sz w:val="20"/>
          <w:szCs w:val="20"/>
          <w:lang w:val="en-US"/>
        </w:rPr>
        <w:t>exogenous</w:t>
      </w:r>
      <w:r w:rsidR="009C3B2F" w:rsidRPr="004E0886">
        <w:rPr>
          <w:rFonts w:ascii="Times New Roman" w:hAnsi="Times New Roman" w:cs="Times New Roman"/>
          <w:sz w:val="20"/>
          <w:szCs w:val="20"/>
          <w:lang w:val="en-US"/>
        </w:rPr>
        <w:t xml:space="preserve"> </w:t>
      </w:r>
      <w:r w:rsidR="00CF3552" w:rsidRPr="004E0886">
        <w:rPr>
          <w:rFonts w:ascii="Times New Roman" w:hAnsi="Times New Roman" w:cs="Times New Roman"/>
          <w:sz w:val="20"/>
          <w:szCs w:val="20"/>
          <w:lang w:val="en-US"/>
        </w:rPr>
        <w:t xml:space="preserve">FH </w:t>
      </w:r>
      <w:r w:rsidR="00CF3552" w:rsidRPr="004E0886">
        <w:rPr>
          <w:rFonts w:ascii="Times New Roman" w:hAnsi="Times New Roman" w:cs="Times New Roman"/>
          <w:b/>
          <w:bCs/>
          <w:sz w:val="20"/>
          <w:szCs w:val="20"/>
          <w:lang w:val="en-US"/>
        </w:rPr>
        <w:t>(</w:t>
      </w:r>
      <w:r w:rsidR="00B1474F" w:rsidRPr="004E0886">
        <w:rPr>
          <w:rFonts w:ascii="Times New Roman" w:hAnsi="Times New Roman" w:cs="Times New Roman"/>
          <w:b/>
          <w:bCs/>
          <w:sz w:val="20"/>
          <w:szCs w:val="20"/>
          <w:lang w:val="en-US"/>
        </w:rPr>
        <w:t>B</w:t>
      </w:r>
      <w:r w:rsidR="00CF3552" w:rsidRPr="004E0886">
        <w:rPr>
          <w:rFonts w:ascii="Times New Roman" w:hAnsi="Times New Roman" w:cs="Times New Roman"/>
          <w:b/>
          <w:bCs/>
          <w:sz w:val="20"/>
          <w:szCs w:val="20"/>
          <w:lang w:val="en-US"/>
        </w:rPr>
        <w:t>)</w:t>
      </w:r>
      <w:r w:rsidR="00CF3552" w:rsidRPr="004E0886">
        <w:rPr>
          <w:rFonts w:ascii="Times New Roman" w:hAnsi="Times New Roman" w:cs="Times New Roman"/>
          <w:sz w:val="20"/>
          <w:szCs w:val="20"/>
          <w:lang w:val="en-US"/>
        </w:rPr>
        <w:t xml:space="preserve"> or C4BP </w:t>
      </w:r>
      <w:r w:rsidR="00CF3552" w:rsidRPr="004E0886">
        <w:rPr>
          <w:rFonts w:ascii="Times New Roman" w:hAnsi="Times New Roman" w:cs="Times New Roman"/>
          <w:b/>
          <w:bCs/>
          <w:sz w:val="20"/>
          <w:szCs w:val="20"/>
          <w:lang w:val="en-US"/>
        </w:rPr>
        <w:t>(</w:t>
      </w:r>
      <w:r w:rsidR="00B1474F" w:rsidRPr="004E0886">
        <w:rPr>
          <w:rFonts w:ascii="Times New Roman" w:hAnsi="Times New Roman" w:cs="Times New Roman"/>
          <w:b/>
          <w:bCs/>
          <w:sz w:val="20"/>
          <w:szCs w:val="20"/>
          <w:lang w:val="en-US"/>
        </w:rPr>
        <w:t>C</w:t>
      </w:r>
      <w:r w:rsidR="00CF3552" w:rsidRPr="004E0886">
        <w:rPr>
          <w:rFonts w:ascii="Times New Roman" w:hAnsi="Times New Roman" w:cs="Times New Roman"/>
          <w:b/>
          <w:bCs/>
          <w:sz w:val="20"/>
          <w:szCs w:val="20"/>
          <w:lang w:val="en-US"/>
        </w:rPr>
        <w:t>)</w:t>
      </w:r>
      <w:r w:rsidR="00CF3552" w:rsidRPr="004E0886">
        <w:rPr>
          <w:rFonts w:ascii="Times New Roman" w:hAnsi="Times New Roman" w:cs="Times New Roman"/>
          <w:sz w:val="20"/>
          <w:szCs w:val="20"/>
          <w:lang w:val="en-US"/>
        </w:rPr>
        <w:t xml:space="preserve">. FH </w:t>
      </w:r>
      <w:r w:rsidR="00CF3552" w:rsidRPr="004E0886">
        <w:rPr>
          <w:rFonts w:ascii="Times New Roman" w:hAnsi="Times New Roman" w:cs="Times New Roman"/>
          <w:b/>
          <w:bCs/>
          <w:sz w:val="20"/>
          <w:szCs w:val="20"/>
          <w:lang w:val="en-US"/>
        </w:rPr>
        <w:t>(B)</w:t>
      </w:r>
      <w:r w:rsidR="00CF3552" w:rsidRPr="004E0886">
        <w:rPr>
          <w:rFonts w:ascii="Times New Roman" w:hAnsi="Times New Roman" w:cs="Times New Roman"/>
          <w:sz w:val="20"/>
          <w:szCs w:val="20"/>
          <w:lang w:val="en-US"/>
        </w:rPr>
        <w:t xml:space="preserve">, C4BP </w:t>
      </w:r>
      <w:r w:rsidR="00CF3552" w:rsidRPr="004E0886">
        <w:rPr>
          <w:rFonts w:ascii="Times New Roman" w:hAnsi="Times New Roman" w:cs="Times New Roman"/>
          <w:b/>
          <w:bCs/>
          <w:sz w:val="20"/>
          <w:szCs w:val="20"/>
          <w:lang w:val="en-US"/>
        </w:rPr>
        <w:t>(</w:t>
      </w:r>
      <w:r w:rsidR="00B1474F" w:rsidRPr="004E0886">
        <w:rPr>
          <w:rFonts w:ascii="Times New Roman" w:hAnsi="Times New Roman" w:cs="Times New Roman"/>
          <w:b/>
          <w:bCs/>
          <w:sz w:val="20"/>
          <w:szCs w:val="20"/>
          <w:lang w:val="en-US"/>
        </w:rPr>
        <w:t>C</w:t>
      </w:r>
      <w:r w:rsidR="00CF3552" w:rsidRPr="004E0886">
        <w:rPr>
          <w:rFonts w:ascii="Times New Roman" w:hAnsi="Times New Roman" w:cs="Times New Roman"/>
          <w:b/>
          <w:bCs/>
          <w:sz w:val="20"/>
          <w:szCs w:val="20"/>
          <w:lang w:val="en-US"/>
        </w:rPr>
        <w:t>)</w:t>
      </w:r>
      <w:r w:rsidR="00CF3552" w:rsidRPr="004E0886">
        <w:rPr>
          <w:rFonts w:ascii="Times New Roman" w:hAnsi="Times New Roman" w:cs="Times New Roman"/>
          <w:sz w:val="20"/>
          <w:szCs w:val="20"/>
          <w:lang w:val="en-US"/>
        </w:rPr>
        <w:t xml:space="preserve">, and C5b-9 </w:t>
      </w:r>
      <w:r w:rsidR="00CF3552" w:rsidRPr="004E0886">
        <w:rPr>
          <w:rFonts w:ascii="Times New Roman" w:hAnsi="Times New Roman" w:cs="Times New Roman"/>
          <w:b/>
          <w:bCs/>
          <w:sz w:val="20"/>
          <w:szCs w:val="20"/>
          <w:lang w:val="en-US"/>
        </w:rPr>
        <w:t>(</w:t>
      </w:r>
      <w:r w:rsidR="00B1474F" w:rsidRPr="004E0886">
        <w:rPr>
          <w:rFonts w:ascii="Times New Roman" w:hAnsi="Times New Roman" w:cs="Times New Roman"/>
          <w:b/>
          <w:bCs/>
          <w:sz w:val="20"/>
          <w:szCs w:val="20"/>
          <w:lang w:val="en-US"/>
        </w:rPr>
        <w:t>B,</w:t>
      </w:r>
      <w:r w:rsidR="00CF3552" w:rsidRPr="004E0886">
        <w:rPr>
          <w:rFonts w:ascii="Times New Roman" w:hAnsi="Times New Roman" w:cs="Times New Roman"/>
          <w:b/>
          <w:bCs/>
          <w:sz w:val="20"/>
          <w:szCs w:val="20"/>
          <w:lang w:val="en-US"/>
        </w:rPr>
        <w:t>C)</w:t>
      </w:r>
      <w:r w:rsidR="00CF3552" w:rsidRPr="004E0886">
        <w:rPr>
          <w:rFonts w:ascii="Times New Roman" w:hAnsi="Times New Roman" w:cs="Times New Roman"/>
          <w:sz w:val="20"/>
          <w:szCs w:val="20"/>
          <w:lang w:val="en-US"/>
        </w:rPr>
        <w:t xml:space="preserve"> were detected.</w:t>
      </w:r>
      <w:r w:rsidR="00F37149" w:rsidRPr="004E0886">
        <w:rPr>
          <w:rFonts w:ascii="Times New Roman" w:hAnsi="Times New Roman" w:cs="Times New Roman"/>
          <w:sz w:val="20"/>
          <w:szCs w:val="20"/>
          <w:lang w:val="en-US"/>
        </w:rPr>
        <w:t xml:space="preserve"> Bars indicate means and error bars indicate standard deviations</w:t>
      </w:r>
      <w:r w:rsidR="008846CF" w:rsidRPr="008846CF">
        <w:rPr>
          <w:rFonts w:ascii="Times New Roman" w:hAnsi="Times New Roman" w:cs="Times New Roman"/>
          <w:sz w:val="20"/>
          <w:szCs w:val="20"/>
          <w:lang w:val="en-US"/>
        </w:rPr>
        <w:t xml:space="preserve"> </w:t>
      </w:r>
      <w:r w:rsidR="008846CF">
        <w:rPr>
          <w:rFonts w:ascii="Times New Roman" w:hAnsi="Times New Roman" w:cs="Times New Roman"/>
          <w:sz w:val="20"/>
          <w:szCs w:val="20"/>
          <w:lang w:val="en-US"/>
        </w:rPr>
        <w:t xml:space="preserve">of one representative </w:t>
      </w:r>
      <w:r w:rsidR="008846CF">
        <w:rPr>
          <w:rFonts w:ascii="Times New Roman" w:hAnsi="Times New Roman" w:cs="Times New Roman"/>
          <w:sz w:val="20"/>
          <w:szCs w:val="20"/>
          <w:lang w:val="en-US"/>
        </w:rPr>
        <w:lastRenderedPageBreak/>
        <w:t>experiment out of at least three experiments</w:t>
      </w:r>
      <w:r w:rsidR="00F37149" w:rsidRPr="004E0886">
        <w:rPr>
          <w:rFonts w:ascii="Times New Roman" w:hAnsi="Times New Roman" w:cs="Times New Roman"/>
          <w:sz w:val="20"/>
          <w:szCs w:val="20"/>
          <w:lang w:val="en-US"/>
        </w:rPr>
        <w:t xml:space="preserve">. One-way ANOVA compared to no </w:t>
      </w:r>
      <w:proofErr w:type="spellStart"/>
      <w:r w:rsidR="00F37149" w:rsidRPr="004E0886">
        <w:rPr>
          <w:rFonts w:ascii="Times New Roman" w:hAnsi="Times New Roman" w:cs="Times New Roman"/>
          <w:sz w:val="20"/>
          <w:szCs w:val="20"/>
          <w:lang w:val="en-US"/>
        </w:rPr>
        <w:t>bsAb</w:t>
      </w:r>
      <w:proofErr w:type="spellEnd"/>
      <w:r w:rsidR="00F37149" w:rsidRPr="004E0886">
        <w:rPr>
          <w:rFonts w:ascii="Times New Roman" w:hAnsi="Times New Roman" w:cs="Times New Roman"/>
          <w:sz w:val="20"/>
          <w:szCs w:val="20"/>
          <w:lang w:val="en-US"/>
        </w:rPr>
        <w:t>, ** P &lt; 0.01; **** P &lt; 0.0001.</w:t>
      </w:r>
    </w:p>
    <w:p w14:paraId="7ACFE149" w14:textId="2D324E3F" w:rsidR="00DB388E" w:rsidRDefault="00DB388E" w:rsidP="006A1380">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DF0A01F" w14:textId="51007B40" w:rsidR="00DB388E" w:rsidRDefault="00523613" w:rsidP="00E46C49">
      <w:pPr>
        <w:spacing w:line="480" w:lineRule="auto"/>
        <w:jc w:val="both"/>
        <w:rPr>
          <w:rFonts w:ascii="Times New Roman" w:hAnsi="Times New Roman" w:cs="Times New Roman"/>
          <w:sz w:val="20"/>
          <w:szCs w:val="20"/>
          <w:lang w:val="en-US"/>
        </w:rPr>
      </w:pPr>
      <w:r w:rsidRPr="00523613">
        <w:rPr>
          <w:noProof/>
        </w:rPr>
        <w:lastRenderedPageBreak/>
        <w:drawing>
          <wp:inline distT="0" distB="0" distL="0" distR="0" wp14:anchorId="7FA8EB37" wp14:editId="10B02565">
            <wp:extent cx="2761488" cy="190195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61488" cy="1901952"/>
                    </a:xfrm>
                    <a:prstGeom prst="rect">
                      <a:avLst/>
                    </a:prstGeom>
                    <a:noFill/>
                    <a:ln>
                      <a:noFill/>
                    </a:ln>
                  </pic:spPr>
                </pic:pic>
              </a:graphicData>
            </a:graphic>
          </wp:inline>
        </w:drawing>
      </w:r>
    </w:p>
    <w:p w14:paraId="4D050989" w14:textId="617599C9" w:rsidR="006B66FA" w:rsidRDefault="008D21E5" w:rsidP="000E0441">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w:t>
      </w:r>
      <w:r w:rsidRPr="004E0886">
        <w:rPr>
          <w:rFonts w:ascii="Times New Roman" w:hAnsi="Times New Roman" w:cs="Times New Roman"/>
          <w:b/>
          <w:bCs/>
          <w:sz w:val="20"/>
          <w:szCs w:val="20"/>
          <w:lang w:val="en-US"/>
        </w:rPr>
        <w:t xml:space="preserve">Figure </w:t>
      </w:r>
      <w:r w:rsidR="006B66FA">
        <w:rPr>
          <w:rFonts w:ascii="Times New Roman" w:hAnsi="Times New Roman" w:cs="Times New Roman"/>
          <w:b/>
          <w:bCs/>
          <w:sz w:val="20"/>
          <w:szCs w:val="20"/>
          <w:lang w:val="en-US"/>
        </w:rPr>
        <w:t>6</w:t>
      </w:r>
      <w:r w:rsidRPr="004E0886">
        <w:rPr>
          <w:rFonts w:ascii="Times New Roman" w:hAnsi="Times New Roman" w:cs="Times New Roman"/>
          <w:b/>
          <w:bCs/>
          <w:sz w:val="20"/>
          <w:szCs w:val="20"/>
          <w:lang w:val="en-US"/>
        </w:rPr>
        <w:t>.</w:t>
      </w:r>
      <w:r w:rsidRPr="004E0886">
        <w:rPr>
          <w:rFonts w:ascii="Times New Roman" w:hAnsi="Times New Roman" w:cs="Times New Roman"/>
          <w:sz w:val="20"/>
          <w:szCs w:val="20"/>
          <w:lang w:val="en-US"/>
        </w:rPr>
        <w:t xml:space="preserve"> Targeted bispecific antibodies protect </w:t>
      </w:r>
      <w:r>
        <w:rPr>
          <w:rFonts w:ascii="Times New Roman" w:hAnsi="Times New Roman" w:cs="Times New Roman"/>
          <w:sz w:val="20"/>
          <w:szCs w:val="20"/>
          <w:lang w:val="en-US"/>
        </w:rPr>
        <w:t xml:space="preserve">human </w:t>
      </w:r>
      <w:r w:rsidRPr="004E0886">
        <w:rPr>
          <w:rFonts w:ascii="Times New Roman" w:hAnsi="Times New Roman" w:cs="Times New Roman"/>
          <w:sz w:val="20"/>
          <w:szCs w:val="20"/>
          <w:lang w:val="en-US"/>
        </w:rPr>
        <w:t xml:space="preserve">erythrocytes from complement-mediated lysis. </w:t>
      </w:r>
      <w:r w:rsidR="00523613">
        <w:rPr>
          <w:rFonts w:ascii="Times New Roman" w:hAnsi="Times New Roman" w:cs="Times New Roman"/>
          <w:sz w:val="20"/>
          <w:szCs w:val="20"/>
          <w:lang w:val="en-US"/>
        </w:rPr>
        <w:t xml:space="preserve">The effect of the targeted </w:t>
      </w:r>
      <w:proofErr w:type="spellStart"/>
      <w:r w:rsidR="00523613">
        <w:rPr>
          <w:rFonts w:ascii="Times New Roman" w:hAnsi="Times New Roman" w:cs="Times New Roman"/>
          <w:sz w:val="20"/>
          <w:szCs w:val="20"/>
          <w:lang w:val="en-US"/>
        </w:rPr>
        <w:t>bsAbs</w:t>
      </w:r>
      <w:proofErr w:type="spellEnd"/>
      <w:r w:rsidR="00523613">
        <w:rPr>
          <w:rFonts w:ascii="Times New Roman" w:hAnsi="Times New Roman" w:cs="Times New Roman"/>
          <w:sz w:val="20"/>
          <w:szCs w:val="20"/>
          <w:lang w:val="en-US"/>
        </w:rPr>
        <w:t xml:space="preserve"> on activity of the classical pathway was analyzed as in Figure 4 but in a completely human system using </w:t>
      </w:r>
      <w:proofErr w:type="spellStart"/>
      <w:r w:rsidR="00523613">
        <w:rPr>
          <w:rFonts w:ascii="Times New Roman" w:hAnsi="Times New Roman" w:cs="Times New Roman"/>
          <w:sz w:val="20"/>
          <w:szCs w:val="20"/>
          <w:lang w:val="en-US"/>
        </w:rPr>
        <w:t>bromelin</w:t>
      </w:r>
      <w:proofErr w:type="spellEnd"/>
      <w:r w:rsidR="00523613">
        <w:rPr>
          <w:rFonts w:ascii="Times New Roman" w:hAnsi="Times New Roman" w:cs="Times New Roman"/>
          <w:sz w:val="20"/>
          <w:szCs w:val="20"/>
          <w:lang w:val="en-US"/>
        </w:rPr>
        <w:t xml:space="preserve">-treated biotinylated human red blood cells, 5% serum, and anti-Vel IgM. </w:t>
      </w:r>
      <w:r w:rsidR="00523613" w:rsidRPr="004E0886">
        <w:rPr>
          <w:rFonts w:ascii="Times New Roman" w:hAnsi="Times New Roman" w:cs="Times New Roman"/>
          <w:sz w:val="20"/>
          <w:szCs w:val="20"/>
          <w:lang w:val="en-US"/>
        </w:rPr>
        <w:t>Bars indicate means and error bars indicate standard deviations</w:t>
      </w:r>
      <w:r w:rsidR="00523613" w:rsidRPr="00EE7D67">
        <w:rPr>
          <w:rFonts w:ascii="Times New Roman" w:hAnsi="Times New Roman" w:cs="Times New Roman"/>
          <w:sz w:val="20"/>
          <w:szCs w:val="20"/>
          <w:lang w:val="en-US"/>
        </w:rPr>
        <w:t xml:space="preserve"> </w:t>
      </w:r>
      <w:r w:rsidR="00523613">
        <w:rPr>
          <w:rFonts w:ascii="Times New Roman" w:hAnsi="Times New Roman" w:cs="Times New Roman"/>
          <w:sz w:val="20"/>
          <w:szCs w:val="20"/>
          <w:lang w:val="en-US"/>
        </w:rPr>
        <w:t>of one representative experiment out of at least three experiments</w:t>
      </w:r>
      <w:r w:rsidR="00523613" w:rsidRPr="004E0886">
        <w:rPr>
          <w:rFonts w:ascii="Times New Roman" w:hAnsi="Times New Roman" w:cs="Times New Roman"/>
          <w:sz w:val="20"/>
          <w:szCs w:val="20"/>
          <w:lang w:val="en-US"/>
        </w:rPr>
        <w:t xml:space="preserve">. One-way ANOVA compared to no </w:t>
      </w:r>
      <w:proofErr w:type="spellStart"/>
      <w:r w:rsidR="00523613" w:rsidRPr="004E0886">
        <w:rPr>
          <w:rFonts w:ascii="Times New Roman" w:hAnsi="Times New Roman" w:cs="Times New Roman"/>
          <w:sz w:val="20"/>
          <w:szCs w:val="20"/>
          <w:lang w:val="en-US"/>
        </w:rPr>
        <w:t>bsAb</w:t>
      </w:r>
      <w:proofErr w:type="spellEnd"/>
      <w:r w:rsidR="00523613" w:rsidRPr="004E0886">
        <w:rPr>
          <w:rFonts w:ascii="Times New Roman" w:hAnsi="Times New Roman" w:cs="Times New Roman"/>
          <w:sz w:val="20"/>
          <w:szCs w:val="20"/>
          <w:lang w:val="en-US"/>
        </w:rPr>
        <w:t>, ** P &lt; 0.01.</w:t>
      </w:r>
    </w:p>
    <w:p w14:paraId="54C31773" w14:textId="77777777" w:rsidR="006B66FA" w:rsidRDefault="006B66F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3B3AF98" w14:textId="21B2B613" w:rsidR="006B66FA" w:rsidRDefault="00C35BDE" w:rsidP="000E0441">
      <w:pPr>
        <w:spacing w:line="480" w:lineRule="auto"/>
        <w:rPr>
          <w:rFonts w:ascii="Times New Roman" w:hAnsi="Times New Roman" w:cs="Times New Roman"/>
          <w:sz w:val="20"/>
          <w:szCs w:val="20"/>
          <w:lang w:val="en-US"/>
        </w:rPr>
      </w:pPr>
      <w:r>
        <w:rPr>
          <w:noProof/>
        </w:rPr>
        <w:lastRenderedPageBreak/>
        <w:drawing>
          <wp:inline distT="0" distB="0" distL="0" distR="0" wp14:anchorId="5FFFAFEC" wp14:editId="6F0CD356">
            <wp:extent cx="4829175" cy="71628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829175" cy="7162800"/>
                    </a:xfrm>
                    <a:prstGeom prst="rect">
                      <a:avLst/>
                    </a:prstGeom>
                  </pic:spPr>
                </pic:pic>
              </a:graphicData>
            </a:graphic>
          </wp:inline>
        </w:drawing>
      </w:r>
    </w:p>
    <w:p w14:paraId="34A581B4" w14:textId="57C2F99F" w:rsidR="006B66FA" w:rsidRDefault="006B66FA" w:rsidP="000E0441">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w:t>
      </w:r>
      <w:r w:rsidRPr="004E0886">
        <w:rPr>
          <w:rFonts w:ascii="Times New Roman" w:hAnsi="Times New Roman" w:cs="Times New Roman"/>
          <w:b/>
          <w:bCs/>
          <w:sz w:val="20"/>
          <w:szCs w:val="20"/>
          <w:lang w:val="en-US"/>
        </w:rPr>
        <w:t xml:space="preserve">Figure </w:t>
      </w:r>
      <w:r>
        <w:rPr>
          <w:rFonts w:ascii="Times New Roman" w:hAnsi="Times New Roman" w:cs="Times New Roman"/>
          <w:b/>
          <w:bCs/>
          <w:sz w:val="20"/>
          <w:szCs w:val="20"/>
          <w:lang w:val="en-US"/>
        </w:rPr>
        <w:t>7</w:t>
      </w:r>
      <w:r w:rsidRPr="004E0886">
        <w:rPr>
          <w:rFonts w:ascii="Times New Roman" w:hAnsi="Times New Roman" w:cs="Times New Roman"/>
          <w:b/>
          <w:bCs/>
          <w:sz w:val="20"/>
          <w:szCs w:val="20"/>
          <w:lang w:val="en-US"/>
        </w:rPr>
        <w:t>.</w:t>
      </w:r>
      <w:r w:rsidRPr="004E088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e </w:t>
      </w:r>
      <w:r w:rsidR="00C350CB">
        <w:rPr>
          <w:rFonts w:ascii="Times New Roman" w:hAnsi="Times New Roman" w:cs="Times New Roman"/>
          <w:sz w:val="20"/>
          <w:szCs w:val="20"/>
          <w:lang w:val="en-US"/>
        </w:rPr>
        <w:t xml:space="preserve">schematic overview </w:t>
      </w:r>
      <w:r>
        <w:rPr>
          <w:rFonts w:ascii="Times New Roman" w:hAnsi="Times New Roman" w:cs="Times New Roman"/>
          <w:sz w:val="20"/>
          <w:szCs w:val="20"/>
          <w:lang w:val="en-US"/>
        </w:rPr>
        <w:t xml:space="preserve">of the experiments </w:t>
      </w:r>
      <w:r w:rsidR="00C350CB">
        <w:rPr>
          <w:rFonts w:ascii="Times New Roman" w:hAnsi="Times New Roman" w:cs="Times New Roman"/>
          <w:sz w:val="20"/>
          <w:szCs w:val="20"/>
          <w:lang w:val="en-US"/>
        </w:rPr>
        <w:t xml:space="preserve">used </w:t>
      </w:r>
      <w:r>
        <w:rPr>
          <w:rFonts w:ascii="Times New Roman" w:hAnsi="Times New Roman" w:cs="Times New Roman"/>
          <w:sz w:val="20"/>
          <w:szCs w:val="20"/>
          <w:lang w:val="en-US"/>
        </w:rPr>
        <w:t xml:space="preserve">in this paper. Double-coating ELISA to test the complement inhibition function of </w:t>
      </w:r>
      <w:proofErr w:type="spellStart"/>
      <w:r>
        <w:rPr>
          <w:rFonts w:ascii="Times New Roman" w:hAnsi="Times New Roman" w:cs="Times New Roman"/>
          <w:sz w:val="20"/>
          <w:szCs w:val="20"/>
          <w:lang w:val="en-US"/>
        </w:rPr>
        <w:t>bsAb</w:t>
      </w:r>
      <w:r w:rsidR="00C350CB">
        <w:rPr>
          <w:rFonts w:ascii="Times New Roman" w:hAnsi="Times New Roman" w:cs="Times New Roman"/>
          <w:sz w:val="20"/>
          <w:szCs w:val="20"/>
          <w:lang w:val="en-US"/>
        </w:rPr>
        <w:t>s</w:t>
      </w:r>
      <w:proofErr w:type="spellEnd"/>
      <w:r>
        <w:rPr>
          <w:rFonts w:ascii="Times New Roman" w:hAnsi="Times New Roman" w:cs="Times New Roman"/>
          <w:sz w:val="20"/>
          <w:szCs w:val="20"/>
          <w:lang w:val="en-US"/>
        </w:rPr>
        <w:t xml:space="preserve"> (A). </w:t>
      </w:r>
      <w:r w:rsidR="00317B8C">
        <w:rPr>
          <w:rFonts w:ascii="Times New Roman" w:hAnsi="Times New Roman" w:cs="Times New Roman"/>
          <w:sz w:val="20"/>
          <w:szCs w:val="20"/>
          <w:lang w:val="en-US"/>
        </w:rPr>
        <w:t>Lipos</w:t>
      </w:r>
      <w:r w:rsidR="00C350CB">
        <w:rPr>
          <w:rFonts w:ascii="Times New Roman" w:hAnsi="Times New Roman" w:cs="Times New Roman"/>
          <w:sz w:val="20"/>
          <w:szCs w:val="20"/>
          <w:lang w:val="en-US"/>
        </w:rPr>
        <w:t>om</w:t>
      </w:r>
      <w:r w:rsidR="00317B8C">
        <w:rPr>
          <w:rFonts w:ascii="Times New Roman" w:hAnsi="Times New Roman" w:cs="Times New Roman"/>
          <w:sz w:val="20"/>
          <w:szCs w:val="20"/>
          <w:lang w:val="en-US"/>
        </w:rPr>
        <w:t xml:space="preserve">e lysis experiment to test the function of </w:t>
      </w:r>
      <w:proofErr w:type="spellStart"/>
      <w:r w:rsidR="00317B8C">
        <w:rPr>
          <w:rFonts w:ascii="Times New Roman" w:hAnsi="Times New Roman" w:cs="Times New Roman"/>
          <w:sz w:val="20"/>
          <w:szCs w:val="20"/>
          <w:lang w:val="en-US"/>
        </w:rPr>
        <w:t>bsAb</w:t>
      </w:r>
      <w:r w:rsidR="00C350CB">
        <w:rPr>
          <w:rFonts w:ascii="Times New Roman" w:hAnsi="Times New Roman" w:cs="Times New Roman"/>
          <w:sz w:val="20"/>
          <w:szCs w:val="20"/>
          <w:lang w:val="en-US"/>
        </w:rPr>
        <w:t>s</w:t>
      </w:r>
      <w:proofErr w:type="spellEnd"/>
      <w:r w:rsidR="00317B8C">
        <w:rPr>
          <w:rFonts w:ascii="Times New Roman" w:hAnsi="Times New Roman" w:cs="Times New Roman"/>
          <w:sz w:val="20"/>
          <w:szCs w:val="20"/>
          <w:lang w:val="en-US"/>
        </w:rPr>
        <w:t xml:space="preserve"> (B). </w:t>
      </w:r>
      <w:r w:rsidR="00C350CB">
        <w:rPr>
          <w:rFonts w:ascii="Times New Roman" w:hAnsi="Times New Roman" w:cs="Times New Roman"/>
          <w:sz w:val="20"/>
          <w:szCs w:val="20"/>
          <w:lang w:val="en-US"/>
        </w:rPr>
        <w:t>E</w:t>
      </w:r>
      <w:r w:rsidR="00317B8C">
        <w:rPr>
          <w:rFonts w:ascii="Times New Roman" w:hAnsi="Times New Roman" w:cs="Times New Roman"/>
          <w:sz w:val="20"/>
          <w:szCs w:val="20"/>
          <w:lang w:val="en-US"/>
        </w:rPr>
        <w:t>rythrocytes lysis</w:t>
      </w:r>
      <w:r w:rsidR="00C350CB">
        <w:rPr>
          <w:rFonts w:ascii="Times New Roman" w:hAnsi="Times New Roman" w:cs="Times New Roman"/>
          <w:sz w:val="20"/>
          <w:szCs w:val="20"/>
          <w:lang w:val="en-US"/>
        </w:rPr>
        <w:t xml:space="preserve"> experiment to test the function of </w:t>
      </w:r>
      <w:proofErr w:type="spellStart"/>
      <w:r w:rsidR="00C350CB">
        <w:rPr>
          <w:rFonts w:ascii="Times New Roman" w:hAnsi="Times New Roman" w:cs="Times New Roman"/>
          <w:sz w:val="20"/>
          <w:szCs w:val="20"/>
          <w:lang w:val="en-US"/>
        </w:rPr>
        <w:t>bsAbs</w:t>
      </w:r>
      <w:proofErr w:type="spellEnd"/>
      <w:r w:rsidR="00C350CB">
        <w:rPr>
          <w:rFonts w:ascii="Times New Roman" w:hAnsi="Times New Roman" w:cs="Times New Roman"/>
          <w:sz w:val="20"/>
          <w:szCs w:val="20"/>
          <w:lang w:val="en-US"/>
        </w:rPr>
        <w:t xml:space="preserve"> (C)</w:t>
      </w:r>
      <w:r w:rsidR="00317B8C">
        <w:rPr>
          <w:rFonts w:ascii="Times New Roman" w:hAnsi="Times New Roman" w:cs="Times New Roman"/>
          <w:sz w:val="20"/>
          <w:szCs w:val="20"/>
          <w:lang w:val="en-US"/>
        </w:rPr>
        <w:t xml:space="preserve">. </w:t>
      </w:r>
    </w:p>
    <w:p w14:paraId="5CC97E3B" w14:textId="77777777" w:rsidR="006B66FA" w:rsidRDefault="006B66F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12DF551" w14:textId="716E59D6" w:rsidR="0020335C" w:rsidRDefault="006B66FA" w:rsidP="000E0441">
      <w:pPr>
        <w:spacing w:line="480" w:lineRule="auto"/>
        <w:rPr>
          <w:noProof/>
        </w:rPr>
      </w:pPr>
      <w:r>
        <w:rPr>
          <w:noProof/>
        </w:rPr>
        <w:lastRenderedPageBreak/>
        <w:drawing>
          <wp:inline distT="0" distB="0" distL="0" distR="0" wp14:anchorId="31794BD2" wp14:editId="07F87CE6">
            <wp:extent cx="5731510" cy="43643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364355"/>
                    </a:xfrm>
                    <a:prstGeom prst="rect">
                      <a:avLst/>
                    </a:prstGeom>
                  </pic:spPr>
                </pic:pic>
              </a:graphicData>
            </a:graphic>
          </wp:inline>
        </w:drawing>
      </w:r>
    </w:p>
    <w:p w14:paraId="36DEC542" w14:textId="77777777" w:rsidR="00C35BDE" w:rsidRDefault="00C35BDE" w:rsidP="00C35BDE">
      <w:pPr>
        <w:tabs>
          <w:tab w:val="left" w:pos="2804"/>
        </w:tabs>
        <w:jc w:val="both"/>
        <w:rPr>
          <w:rFonts w:ascii="Times New Roman" w:hAnsi="Times New Roman" w:cs="Times New Roman"/>
          <w:sz w:val="20"/>
          <w:szCs w:val="20"/>
          <w:lang w:val="en-US"/>
        </w:rPr>
      </w:pPr>
      <w:r>
        <w:rPr>
          <w:rFonts w:ascii="Times New Roman" w:hAnsi="Times New Roman" w:cs="Times New Roman"/>
          <w:sz w:val="20"/>
          <w:szCs w:val="20"/>
          <w:lang w:val="en-US"/>
        </w:rPr>
        <w:tab/>
      </w:r>
    </w:p>
    <w:p w14:paraId="2A9C59B1" w14:textId="27259692" w:rsidR="00C35BDE" w:rsidRDefault="00C35BDE" w:rsidP="00C35BDE">
      <w:pPr>
        <w:tabs>
          <w:tab w:val="left" w:pos="2804"/>
        </w:tabs>
        <w:jc w:val="both"/>
        <w:rPr>
          <w:rFonts w:ascii="Times New Roman" w:hAnsi="Times New Roman" w:cs="Times New Roman"/>
          <w:sz w:val="20"/>
          <w:szCs w:val="20"/>
          <w:lang w:val="en-US"/>
        </w:rPr>
      </w:pPr>
      <w:r w:rsidRPr="000D5523">
        <w:rPr>
          <w:rFonts w:ascii="Times New Roman" w:hAnsi="Times New Roman" w:cs="Times New Roman"/>
          <w:b/>
          <w:bCs/>
          <w:sz w:val="20"/>
          <w:szCs w:val="20"/>
          <w:lang w:val="en-US"/>
        </w:rPr>
        <w:t>Supplementary Figure 8</w:t>
      </w:r>
      <w:r>
        <w:rPr>
          <w:rFonts w:ascii="Times New Roman" w:hAnsi="Times New Roman" w:cs="Times New Roman"/>
          <w:sz w:val="20"/>
          <w:szCs w:val="20"/>
          <w:lang w:val="en-US"/>
        </w:rPr>
        <w:t xml:space="preserve">. Flow cytometry experiment to verify presence of FH and C4BP on specific cell populations in PBMCs. </w:t>
      </w:r>
    </w:p>
    <w:p w14:paraId="08950C42" w14:textId="1C3DDE28" w:rsidR="00C35BDE" w:rsidRPr="00C35BDE" w:rsidRDefault="00C35BDE" w:rsidP="000D5523">
      <w:pPr>
        <w:tabs>
          <w:tab w:val="left" w:pos="2804"/>
        </w:tabs>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solated PBMCs were incubated with </w:t>
      </w:r>
      <w:proofErr w:type="spellStart"/>
      <w:r>
        <w:rPr>
          <w:rFonts w:ascii="Times New Roman" w:hAnsi="Times New Roman" w:cs="Times New Roman"/>
          <w:sz w:val="20"/>
          <w:szCs w:val="20"/>
          <w:lang w:val="en-US"/>
        </w:rPr>
        <w:t>bsAbs</w:t>
      </w:r>
      <w:proofErr w:type="spellEnd"/>
      <w:r>
        <w:rPr>
          <w:rFonts w:ascii="Times New Roman" w:hAnsi="Times New Roman" w:cs="Times New Roman"/>
          <w:sz w:val="20"/>
          <w:szCs w:val="20"/>
          <w:lang w:val="en-US"/>
        </w:rPr>
        <w:t xml:space="preserve"> targeting CD20 (Rituximab, RTX) </w:t>
      </w:r>
      <w:r w:rsidR="00C350CB">
        <w:rPr>
          <w:rFonts w:ascii="Times New Roman" w:hAnsi="Times New Roman" w:cs="Times New Roman"/>
          <w:sz w:val="20"/>
          <w:szCs w:val="20"/>
          <w:lang w:val="en-US"/>
        </w:rPr>
        <w:t xml:space="preserve">and FH or C4BP or relevant controls. Next PBMCs were incubated 20% normal human serum following washing the presence of FH or C4BP, was established by staining cells for the presence of FH or C4BP. And staining for cell specific markers CD3 and CD19, to identify T cells and B cells respectively. Data show a specific accumulation of FH or C4BP only on the cells targeted (B cells) and not on the control cells (T cells). </w:t>
      </w:r>
    </w:p>
    <w:sectPr w:rsidR="00C35BDE" w:rsidRPr="00C35B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f2pz9wvzeszneaepzp5axi0ptw2252pxsw&quot;&gt;My EndNote Library Copy&lt;record-ids&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891245"/>
    <w:rsid w:val="000001B3"/>
    <w:rsid w:val="000024EC"/>
    <w:rsid w:val="00004FB2"/>
    <w:rsid w:val="00005140"/>
    <w:rsid w:val="00005F38"/>
    <w:rsid w:val="0000600E"/>
    <w:rsid w:val="00006539"/>
    <w:rsid w:val="000079B0"/>
    <w:rsid w:val="00010FD0"/>
    <w:rsid w:val="00011A71"/>
    <w:rsid w:val="00013B45"/>
    <w:rsid w:val="00016E37"/>
    <w:rsid w:val="00016F70"/>
    <w:rsid w:val="0001701D"/>
    <w:rsid w:val="00017A97"/>
    <w:rsid w:val="000206D1"/>
    <w:rsid w:val="000243CE"/>
    <w:rsid w:val="00024D16"/>
    <w:rsid w:val="00026DD9"/>
    <w:rsid w:val="0003082D"/>
    <w:rsid w:val="00031024"/>
    <w:rsid w:val="00032E36"/>
    <w:rsid w:val="00033271"/>
    <w:rsid w:val="000349DB"/>
    <w:rsid w:val="000351E6"/>
    <w:rsid w:val="00035FD8"/>
    <w:rsid w:val="00036115"/>
    <w:rsid w:val="00036ECB"/>
    <w:rsid w:val="000428CD"/>
    <w:rsid w:val="00042C13"/>
    <w:rsid w:val="00044F12"/>
    <w:rsid w:val="00045EA9"/>
    <w:rsid w:val="00046821"/>
    <w:rsid w:val="00047156"/>
    <w:rsid w:val="00050B3F"/>
    <w:rsid w:val="00051463"/>
    <w:rsid w:val="00051617"/>
    <w:rsid w:val="000526A2"/>
    <w:rsid w:val="000531C9"/>
    <w:rsid w:val="00053B56"/>
    <w:rsid w:val="00053ECC"/>
    <w:rsid w:val="00054168"/>
    <w:rsid w:val="00054542"/>
    <w:rsid w:val="00054EB5"/>
    <w:rsid w:val="000555CD"/>
    <w:rsid w:val="000561DB"/>
    <w:rsid w:val="00056D61"/>
    <w:rsid w:val="00061D3A"/>
    <w:rsid w:val="0006232D"/>
    <w:rsid w:val="00063791"/>
    <w:rsid w:val="00065F68"/>
    <w:rsid w:val="00066DFE"/>
    <w:rsid w:val="00067CAB"/>
    <w:rsid w:val="0007125E"/>
    <w:rsid w:val="0007218E"/>
    <w:rsid w:val="00072325"/>
    <w:rsid w:val="000725D2"/>
    <w:rsid w:val="000741C5"/>
    <w:rsid w:val="0007444F"/>
    <w:rsid w:val="0007474A"/>
    <w:rsid w:val="0007608E"/>
    <w:rsid w:val="000762C1"/>
    <w:rsid w:val="00077641"/>
    <w:rsid w:val="00077677"/>
    <w:rsid w:val="00077BAE"/>
    <w:rsid w:val="00080F03"/>
    <w:rsid w:val="00081476"/>
    <w:rsid w:val="00081FC9"/>
    <w:rsid w:val="00083946"/>
    <w:rsid w:val="0008398D"/>
    <w:rsid w:val="00083DA3"/>
    <w:rsid w:val="00084E2F"/>
    <w:rsid w:val="0008567F"/>
    <w:rsid w:val="000859CC"/>
    <w:rsid w:val="000870E7"/>
    <w:rsid w:val="00090116"/>
    <w:rsid w:val="00090822"/>
    <w:rsid w:val="00094204"/>
    <w:rsid w:val="000945FE"/>
    <w:rsid w:val="0009478C"/>
    <w:rsid w:val="0009778E"/>
    <w:rsid w:val="00097A97"/>
    <w:rsid w:val="000A04AC"/>
    <w:rsid w:val="000A2633"/>
    <w:rsid w:val="000A264A"/>
    <w:rsid w:val="000A5010"/>
    <w:rsid w:val="000A5556"/>
    <w:rsid w:val="000A5D68"/>
    <w:rsid w:val="000A6E5F"/>
    <w:rsid w:val="000B438E"/>
    <w:rsid w:val="000B609E"/>
    <w:rsid w:val="000B6D1A"/>
    <w:rsid w:val="000C1D18"/>
    <w:rsid w:val="000C2916"/>
    <w:rsid w:val="000C6497"/>
    <w:rsid w:val="000C7544"/>
    <w:rsid w:val="000D17D1"/>
    <w:rsid w:val="000D4188"/>
    <w:rsid w:val="000D4636"/>
    <w:rsid w:val="000D4858"/>
    <w:rsid w:val="000D5523"/>
    <w:rsid w:val="000D5F0E"/>
    <w:rsid w:val="000D6369"/>
    <w:rsid w:val="000E0441"/>
    <w:rsid w:val="000E067D"/>
    <w:rsid w:val="000E19AD"/>
    <w:rsid w:val="000E19C4"/>
    <w:rsid w:val="000E1FC3"/>
    <w:rsid w:val="000E2632"/>
    <w:rsid w:val="000E3259"/>
    <w:rsid w:val="000E4E41"/>
    <w:rsid w:val="000E6497"/>
    <w:rsid w:val="000E6736"/>
    <w:rsid w:val="000F0CAE"/>
    <w:rsid w:val="000F0EA1"/>
    <w:rsid w:val="000F2F46"/>
    <w:rsid w:val="000F3042"/>
    <w:rsid w:val="000F3688"/>
    <w:rsid w:val="000F422A"/>
    <w:rsid w:val="000F45FC"/>
    <w:rsid w:val="000F4CAF"/>
    <w:rsid w:val="000F669C"/>
    <w:rsid w:val="000F7F5D"/>
    <w:rsid w:val="00100BE0"/>
    <w:rsid w:val="001025BE"/>
    <w:rsid w:val="00103C8D"/>
    <w:rsid w:val="00104405"/>
    <w:rsid w:val="0010680C"/>
    <w:rsid w:val="001102B7"/>
    <w:rsid w:val="00110E4B"/>
    <w:rsid w:val="00111DA7"/>
    <w:rsid w:val="00114BC5"/>
    <w:rsid w:val="001206BC"/>
    <w:rsid w:val="00121201"/>
    <w:rsid w:val="00124056"/>
    <w:rsid w:val="001254BB"/>
    <w:rsid w:val="001260FC"/>
    <w:rsid w:val="00126F20"/>
    <w:rsid w:val="00127251"/>
    <w:rsid w:val="001272D0"/>
    <w:rsid w:val="0012748C"/>
    <w:rsid w:val="00127903"/>
    <w:rsid w:val="00130904"/>
    <w:rsid w:val="00131603"/>
    <w:rsid w:val="0013375D"/>
    <w:rsid w:val="00133D77"/>
    <w:rsid w:val="00134106"/>
    <w:rsid w:val="00134354"/>
    <w:rsid w:val="001350FB"/>
    <w:rsid w:val="0014025D"/>
    <w:rsid w:val="00140AE3"/>
    <w:rsid w:val="00141F72"/>
    <w:rsid w:val="00142DCF"/>
    <w:rsid w:val="0014354A"/>
    <w:rsid w:val="001450E2"/>
    <w:rsid w:val="00145F9C"/>
    <w:rsid w:val="00150CF2"/>
    <w:rsid w:val="00152DCD"/>
    <w:rsid w:val="001542CE"/>
    <w:rsid w:val="00154541"/>
    <w:rsid w:val="0015494C"/>
    <w:rsid w:val="00155174"/>
    <w:rsid w:val="001609B8"/>
    <w:rsid w:val="00161F32"/>
    <w:rsid w:val="00162034"/>
    <w:rsid w:val="00164012"/>
    <w:rsid w:val="0016776E"/>
    <w:rsid w:val="001703EE"/>
    <w:rsid w:val="001706BB"/>
    <w:rsid w:val="00171A03"/>
    <w:rsid w:val="00171CF6"/>
    <w:rsid w:val="001727BA"/>
    <w:rsid w:val="0017380C"/>
    <w:rsid w:val="00173C8E"/>
    <w:rsid w:val="00174077"/>
    <w:rsid w:val="0017537E"/>
    <w:rsid w:val="00177AAA"/>
    <w:rsid w:val="00180197"/>
    <w:rsid w:val="0018269B"/>
    <w:rsid w:val="00182EEC"/>
    <w:rsid w:val="00183391"/>
    <w:rsid w:val="00184FE1"/>
    <w:rsid w:val="00185CD0"/>
    <w:rsid w:val="00186094"/>
    <w:rsid w:val="00190443"/>
    <w:rsid w:val="001922CD"/>
    <w:rsid w:val="00192C7F"/>
    <w:rsid w:val="00192CE0"/>
    <w:rsid w:val="00193D62"/>
    <w:rsid w:val="00195EA4"/>
    <w:rsid w:val="00196034"/>
    <w:rsid w:val="00196A2C"/>
    <w:rsid w:val="001A1C2B"/>
    <w:rsid w:val="001A2286"/>
    <w:rsid w:val="001A33BC"/>
    <w:rsid w:val="001A4086"/>
    <w:rsid w:val="001A40D6"/>
    <w:rsid w:val="001A475A"/>
    <w:rsid w:val="001A4CBC"/>
    <w:rsid w:val="001A5B98"/>
    <w:rsid w:val="001A5DC8"/>
    <w:rsid w:val="001A5E7B"/>
    <w:rsid w:val="001A5FE4"/>
    <w:rsid w:val="001A7A43"/>
    <w:rsid w:val="001B0446"/>
    <w:rsid w:val="001B08EE"/>
    <w:rsid w:val="001B0943"/>
    <w:rsid w:val="001B0CBD"/>
    <w:rsid w:val="001B4A15"/>
    <w:rsid w:val="001B4C9A"/>
    <w:rsid w:val="001B60F6"/>
    <w:rsid w:val="001B641D"/>
    <w:rsid w:val="001C05DE"/>
    <w:rsid w:val="001C2D46"/>
    <w:rsid w:val="001C42F2"/>
    <w:rsid w:val="001C4735"/>
    <w:rsid w:val="001C49B4"/>
    <w:rsid w:val="001C5CFC"/>
    <w:rsid w:val="001C5D4C"/>
    <w:rsid w:val="001C6C8A"/>
    <w:rsid w:val="001C7813"/>
    <w:rsid w:val="001C7F0B"/>
    <w:rsid w:val="001D1171"/>
    <w:rsid w:val="001D321D"/>
    <w:rsid w:val="001D411F"/>
    <w:rsid w:val="001D5D8E"/>
    <w:rsid w:val="001D67EF"/>
    <w:rsid w:val="001D7607"/>
    <w:rsid w:val="001E0409"/>
    <w:rsid w:val="001E045A"/>
    <w:rsid w:val="001E2C34"/>
    <w:rsid w:val="001E30E9"/>
    <w:rsid w:val="001E6D3D"/>
    <w:rsid w:val="001E6E5D"/>
    <w:rsid w:val="001E7DB5"/>
    <w:rsid w:val="001F2F9E"/>
    <w:rsid w:val="001F37DE"/>
    <w:rsid w:val="001F3A89"/>
    <w:rsid w:val="001F3D28"/>
    <w:rsid w:val="001F598E"/>
    <w:rsid w:val="001F5CC6"/>
    <w:rsid w:val="001F7149"/>
    <w:rsid w:val="00201E4E"/>
    <w:rsid w:val="0020335C"/>
    <w:rsid w:val="00203598"/>
    <w:rsid w:val="0020395B"/>
    <w:rsid w:val="00204640"/>
    <w:rsid w:val="00204CA8"/>
    <w:rsid w:val="00204E09"/>
    <w:rsid w:val="00205D5C"/>
    <w:rsid w:val="00207116"/>
    <w:rsid w:val="00207303"/>
    <w:rsid w:val="00207FE7"/>
    <w:rsid w:val="002123B7"/>
    <w:rsid w:val="00215017"/>
    <w:rsid w:val="00217D0F"/>
    <w:rsid w:val="00220A7D"/>
    <w:rsid w:val="00220A89"/>
    <w:rsid w:val="002211E4"/>
    <w:rsid w:val="002221B4"/>
    <w:rsid w:val="00222866"/>
    <w:rsid w:val="00222D00"/>
    <w:rsid w:val="0022404F"/>
    <w:rsid w:val="00224CBE"/>
    <w:rsid w:val="00226799"/>
    <w:rsid w:val="00226AA2"/>
    <w:rsid w:val="00226EFC"/>
    <w:rsid w:val="002301D6"/>
    <w:rsid w:val="00230483"/>
    <w:rsid w:val="00230CD2"/>
    <w:rsid w:val="002322DF"/>
    <w:rsid w:val="00232B2D"/>
    <w:rsid w:val="00233509"/>
    <w:rsid w:val="0023504A"/>
    <w:rsid w:val="002355D6"/>
    <w:rsid w:val="00235C63"/>
    <w:rsid w:val="002404B4"/>
    <w:rsid w:val="002412DC"/>
    <w:rsid w:val="0024212C"/>
    <w:rsid w:val="00243102"/>
    <w:rsid w:val="0024450B"/>
    <w:rsid w:val="002463FD"/>
    <w:rsid w:val="00246718"/>
    <w:rsid w:val="0024780C"/>
    <w:rsid w:val="00247DC8"/>
    <w:rsid w:val="00251456"/>
    <w:rsid w:val="002515B7"/>
    <w:rsid w:val="0025208B"/>
    <w:rsid w:val="00254E1A"/>
    <w:rsid w:val="00254E6F"/>
    <w:rsid w:val="00255875"/>
    <w:rsid w:val="00256D37"/>
    <w:rsid w:val="00261E6C"/>
    <w:rsid w:val="002634A0"/>
    <w:rsid w:val="00263B6E"/>
    <w:rsid w:val="002655BA"/>
    <w:rsid w:val="002663EE"/>
    <w:rsid w:val="00270C6F"/>
    <w:rsid w:val="002725AB"/>
    <w:rsid w:val="00273B57"/>
    <w:rsid w:val="00274EB1"/>
    <w:rsid w:val="0027634E"/>
    <w:rsid w:val="00276EE9"/>
    <w:rsid w:val="002776B0"/>
    <w:rsid w:val="00282210"/>
    <w:rsid w:val="00283375"/>
    <w:rsid w:val="00283431"/>
    <w:rsid w:val="00286BA3"/>
    <w:rsid w:val="002871B1"/>
    <w:rsid w:val="002904F0"/>
    <w:rsid w:val="00290D8A"/>
    <w:rsid w:val="00294566"/>
    <w:rsid w:val="00296FA2"/>
    <w:rsid w:val="002A03E5"/>
    <w:rsid w:val="002A39B8"/>
    <w:rsid w:val="002A3C70"/>
    <w:rsid w:val="002B14D4"/>
    <w:rsid w:val="002B1DFD"/>
    <w:rsid w:val="002B2E29"/>
    <w:rsid w:val="002B6363"/>
    <w:rsid w:val="002B6B48"/>
    <w:rsid w:val="002B71C9"/>
    <w:rsid w:val="002C2289"/>
    <w:rsid w:val="002C3088"/>
    <w:rsid w:val="002C3AB3"/>
    <w:rsid w:val="002C4362"/>
    <w:rsid w:val="002C5EB7"/>
    <w:rsid w:val="002C620B"/>
    <w:rsid w:val="002C690C"/>
    <w:rsid w:val="002C727A"/>
    <w:rsid w:val="002D1A42"/>
    <w:rsid w:val="002D1AA5"/>
    <w:rsid w:val="002D2641"/>
    <w:rsid w:val="002D4D92"/>
    <w:rsid w:val="002D509D"/>
    <w:rsid w:val="002D568E"/>
    <w:rsid w:val="002D6187"/>
    <w:rsid w:val="002D65C2"/>
    <w:rsid w:val="002D6AB0"/>
    <w:rsid w:val="002D6B0B"/>
    <w:rsid w:val="002D76AC"/>
    <w:rsid w:val="002D7C83"/>
    <w:rsid w:val="002E04FF"/>
    <w:rsid w:val="002E347A"/>
    <w:rsid w:val="002E783D"/>
    <w:rsid w:val="002F1419"/>
    <w:rsid w:val="002F2326"/>
    <w:rsid w:val="002F248F"/>
    <w:rsid w:val="002F506E"/>
    <w:rsid w:val="002F579D"/>
    <w:rsid w:val="002F709F"/>
    <w:rsid w:val="0030150C"/>
    <w:rsid w:val="00301B61"/>
    <w:rsid w:val="00302048"/>
    <w:rsid w:val="00303EEB"/>
    <w:rsid w:val="0030415E"/>
    <w:rsid w:val="00305F07"/>
    <w:rsid w:val="00305F77"/>
    <w:rsid w:val="00310577"/>
    <w:rsid w:val="00315B71"/>
    <w:rsid w:val="003167A9"/>
    <w:rsid w:val="00317B8C"/>
    <w:rsid w:val="00321BE9"/>
    <w:rsid w:val="00323DE4"/>
    <w:rsid w:val="003246BE"/>
    <w:rsid w:val="00330C6C"/>
    <w:rsid w:val="00331B0A"/>
    <w:rsid w:val="00331DBD"/>
    <w:rsid w:val="003325CC"/>
    <w:rsid w:val="003335DA"/>
    <w:rsid w:val="00333C18"/>
    <w:rsid w:val="00333E5A"/>
    <w:rsid w:val="003344EA"/>
    <w:rsid w:val="0033568E"/>
    <w:rsid w:val="00336382"/>
    <w:rsid w:val="00336F0F"/>
    <w:rsid w:val="0033760B"/>
    <w:rsid w:val="00337E81"/>
    <w:rsid w:val="003402C6"/>
    <w:rsid w:val="00343A53"/>
    <w:rsid w:val="0034459B"/>
    <w:rsid w:val="00344A13"/>
    <w:rsid w:val="00344FD6"/>
    <w:rsid w:val="003453A4"/>
    <w:rsid w:val="00346151"/>
    <w:rsid w:val="00346C29"/>
    <w:rsid w:val="00347561"/>
    <w:rsid w:val="00347F02"/>
    <w:rsid w:val="00350C38"/>
    <w:rsid w:val="00350C94"/>
    <w:rsid w:val="00352C65"/>
    <w:rsid w:val="00353206"/>
    <w:rsid w:val="00353683"/>
    <w:rsid w:val="003550C2"/>
    <w:rsid w:val="003621BE"/>
    <w:rsid w:val="00363716"/>
    <w:rsid w:val="00363D5F"/>
    <w:rsid w:val="00363F13"/>
    <w:rsid w:val="00364B38"/>
    <w:rsid w:val="00365DE3"/>
    <w:rsid w:val="003666A5"/>
    <w:rsid w:val="00366C13"/>
    <w:rsid w:val="0037110A"/>
    <w:rsid w:val="0037192E"/>
    <w:rsid w:val="00372EE6"/>
    <w:rsid w:val="00373393"/>
    <w:rsid w:val="00376246"/>
    <w:rsid w:val="00381ABE"/>
    <w:rsid w:val="00385630"/>
    <w:rsid w:val="0038614F"/>
    <w:rsid w:val="0038652F"/>
    <w:rsid w:val="00387CE7"/>
    <w:rsid w:val="0039053E"/>
    <w:rsid w:val="003930FA"/>
    <w:rsid w:val="00393E06"/>
    <w:rsid w:val="003941E2"/>
    <w:rsid w:val="00395CE7"/>
    <w:rsid w:val="0039711D"/>
    <w:rsid w:val="00397135"/>
    <w:rsid w:val="003977DE"/>
    <w:rsid w:val="003A0712"/>
    <w:rsid w:val="003A1492"/>
    <w:rsid w:val="003A2862"/>
    <w:rsid w:val="003A34B8"/>
    <w:rsid w:val="003A3F17"/>
    <w:rsid w:val="003A43BE"/>
    <w:rsid w:val="003A4D52"/>
    <w:rsid w:val="003A6CFC"/>
    <w:rsid w:val="003A7589"/>
    <w:rsid w:val="003A7CBC"/>
    <w:rsid w:val="003B4472"/>
    <w:rsid w:val="003B66C0"/>
    <w:rsid w:val="003B6D63"/>
    <w:rsid w:val="003B7093"/>
    <w:rsid w:val="003B7B7B"/>
    <w:rsid w:val="003C03A1"/>
    <w:rsid w:val="003C19C2"/>
    <w:rsid w:val="003C1BDE"/>
    <w:rsid w:val="003C262C"/>
    <w:rsid w:val="003C35DE"/>
    <w:rsid w:val="003C3AC3"/>
    <w:rsid w:val="003C4500"/>
    <w:rsid w:val="003C4D45"/>
    <w:rsid w:val="003C4D91"/>
    <w:rsid w:val="003C59D5"/>
    <w:rsid w:val="003C706C"/>
    <w:rsid w:val="003C7F7C"/>
    <w:rsid w:val="003D0BF2"/>
    <w:rsid w:val="003D66A7"/>
    <w:rsid w:val="003D690F"/>
    <w:rsid w:val="003D6C89"/>
    <w:rsid w:val="003E0D51"/>
    <w:rsid w:val="003E3ADC"/>
    <w:rsid w:val="003E4B37"/>
    <w:rsid w:val="003E4F2B"/>
    <w:rsid w:val="003E56F2"/>
    <w:rsid w:val="003F1E3A"/>
    <w:rsid w:val="003F32D6"/>
    <w:rsid w:val="003F389D"/>
    <w:rsid w:val="003F5B99"/>
    <w:rsid w:val="004018B9"/>
    <w:rsid w:val="004033F2"/>
    <w:rsid w:val="00403684"/>
    <w:rsid w:val="00403AE6"/>
    <w:rsid w:val="00404524"/>
    <w:rsid w:val="00405D76"/>
    <w:rsid w:val="00406663"/>
    <w:rsid w:val="00413A1F"/>
    <w:rsid w:val="00413B49"/>
    <w:rsid w:val="00413F9E"/>
    <w:rsid w:val="00414F6E"/>
    <w:rsid w:val="00415E98"/>
    <w:rsid w:val="00417239"/>
    <w:rsid w:val="00420342"/>
    <w:rsid w:val="00420507"/>
    <w:rsid w:val="00420F41"/>
    <w:rsid w:val="00422765"/>
    <w:rsid w:val="00422A58"/>
    <w:rsid w:val="00424A45"/>
    <w:rsid w:val="00424D69"/>
    <w:rsid w:val="0042627D"/>
    <w:rsid w:val="00427CCA"/>
    <w:rsid w:val="00432666"/>
    <w:rsid w:val="004349D1"/>
    <w:rsid w:val="00441338"/>
    <w:rsid w:val="0044195C"/>
    <w:rsid w:val="00443932"/>
    <w:rsid w:val="00444DFA"/>
    <w:rsid w:val="00445532"/>
    <w:rsid w:val="00447B21"/>
    <w:rsid w:val="00451BCA"/>
    <w:rsid w:val="0045254C"/>
    <w:rsid w:val="00452ED2"/>
    <w:rsid w:val="00454236"/>
    <w:rsid w:val="00455579"/>
    <w:rsid w:val="0045671B"/>
    <w:rsid w:val="00460AE6"/>
    <w:rsid w:val="00461402"/>
    <w:rsid w:val="0046266C"/>
    <w:rsid w:val="00462F92"/>
    <w:rsid w:val="00464647"/>
    <w:rsid w:val="00464C64"/>
    <w:rsid w:val="00465FCD"/>
    <w:rsid w:val="00470191"/>
    <w:rsid w:val="004707BC"/>
    <w:rsid w:val="004730E5"/>
    <w:rsid w:val="004744A2"/>
    <w:rsid w:val="00475227"/>
    <w:rsid w:val="00475419"/>
    <w:rsid w:val="0047601C"/>
    <w:rsid w:val="00476624"/>
    <w:rsid w:val="00476FD2"/>
    <w:rsid w:val="00480703"/>
    <w:rsid w:val="00480DD6"/>
    <w:rsid w:val="004823C0"/>
    <w:rsid w:val="00483755"/>
    <w:rsid w:val="00483953"/>
    <w:rsid w:val="00487D7A"/>
    <w:rsid w:val="00490EA3"/>
    <w:rsid w:val="00491678"/>
    <w:rsid w:val="004918E3"/>
    <w:rsid w:val="00491AF0"/>
    <w:rsid w:val="004922FE"/>
    <w:rsid w:val="00494749"/>
    <w:rsid w:val="00495E9D"/>
    <w:rsid w:val="0049620B"/>
    <w:rsid w:val="004A26C5"/>
    <w:rsid w:val="004A2EFD"/>
    <w:rsid w:val="004A42CA"/>
    <w:rsid w:val="004B1A7D"/>
    <w:rsid w:val="004B1C6C"/>
    <w:rsid w:val="004B1D56"/>
    <w:rsid w:val="004B1DD2"/>
    <w:rsid w:val="004B23E1"/>
    <w:rsid w:val="004B2AC3"/>
    <w:rsid w:val="004B2D03"/>
    <w:rsid w:val="004B2F48"/>
    <w:rsid w:val="004B42D3"/>
    <w:rsid w:val="004B443C"/>
    <w:rsid w:val="004B468A"/>
    <w:rsid w:val="004B527D"/>
    <w:rsid w:val="004B5398"/>
    <w:rsid w:val="004B58C7"/>
    <w:rsid w:val="004C038F"/>
    <w:rsid w:val="004C1571"/>
    <w:rsid w:val="004C27AA"/>
    <w:rsid w:val="004C5689"/>
    <w:rsid w:val="004C674E"/>
    <w:rsid w:val="004C743B"/>
    <w:rsid w:val="004D096C"/>
    <w:rsid w:val="004D105B"/>
    <w:rsid w:val="004D2C3E"/>
    <w:rsid w:val="004D37DD"/>
    <w:rsid w:val="004D407C"/>
    <w:rsid w:val="004D4666"/>
    <w:rsid w:val="004D68AC"/>
    <w:rsid w:val="004D749F"/>
    <w:rsid w:val="004D77C1"/>
    <w:rsid w:val="004E0592"/>
    <w:rsid w:val="004E0886"/>
    <w:rsid w:val="004E217F"/>
    <w:rsid w:val="004E66A7"/>
    <w:rsid w:val="004E6BB9"/>
    <w:rsid w:val="004F0C5F"/>
    <w:rsid w:val="004F15D2"/>
    <w:rsid w:val="004F49D1"/>
    <w:rsid w:val="004F56BF"/>
    <w:rsid w:val="004F707C"/>
    <w:rsid w:val="004F7DA5"/>
    <w:rsid w:val="00500C90"/>
    <w:rsid w:val="00501E4E"/>
    <w:rsid w:val="005037E0"/>
    <w:rsid w:val="00505077"/>
    <w:rsid w:val="005056D4"/>
    <w:rsid w:val="00506262"/>
    <w:rsid w:val="005064CE"/>
    <w:rsid w:val="00506589"/>
    <w:rsid w:val="00506B22"/>
    <w:rsid w:val="00506D35"/>
    <w:rsid w:val="0051051A"/>
    <w:rsid w:val="0051068D"/>
    <w:rsid w:val="00514136"/>
    <w:rsid w:val="005146F2"/>
    <w:rsid w:val="00514843"/>
    <w:rsid w:val="00514CBB"/>
    <w:rsid w:val="00517B93"/>
    <w:rsid w:val="00520B3D"/>
    <w:rsid w:val="00521039"/>
    <w:rsid w:val="00522569"/>
    <w:rsid w:val="00522DA4"/>
    <w:rsid w:val="005231FC"/>
    <w:rsid w:val="00523613"/>
    <w:rsid w:val="005243BB"/>
    <w:rsid w:val="00524D05"/>
    <w:rsid w:val="00525F37"/>
    <w:rsid w:val="00526C13"/>
    <w:rsid w:val="005301CA"/>
    <w:rsid w:val="00530226"/>
    <w:rsid w:val="005305A2"/>
    <w:rsid w:val="00531EF8"/>
    <w:rsid w:val="00532C53"/>
    <w:rsid w:val="005331F7"/>
    <w:rsid w:val="00534313"/>
    <w:rsid w:val="005345AC"/>
    <w:rsid w:val="00534656"/>
    <w:rsid w:val="00535195"/>
    <w:rsid w:val="005362D1"/>
    <w:rsid w:val="00536502"/>
    <w:rsid w:val="00540F11"/>
    <w:rsid w:val="0054180D"/>
    <w:rsid w:val="00544148"/>
    <w:rsid w:val="00545226"/>
    <w:rsid w:val="00545AF7"/>
    <w:rsid w:val="00546CE8"/>
    <w:rsid w:val="00546E42"/>
    <w:rsid w:val="00547641"/>
    <w:rsid w:val="00550085"/>
    <w:rsid w:val="00552F23"/>
    <w:rsid w:val="005576D0"/>
    <w:rsid w:val="00561FB1"/>
    <w:rsid w:val="00562861"/>
    <w:rsid w:val="005628B8"/>
    <w:rsid w:val="00563A9C"/>
    <w:rsid w:val="0056411B"/>
    <w:rsid w:val="00564304"/>
    <w:rsid w:val="00564ADF"/>
    <w:rsid w:val="00565627"/>
    <w:rsid w:val="00565C5E"/>
    <w:rsid w:val="00566373"/>
    <w:rsid w:val="00567D92"/>
    <w:rsid w:val="00567E30"/>
    <w:rsid w:val="00567FBD"/>
    <w:rsid w:val="00571295"/>
    <w:rsid w:val="00572F26"/>
    <w:rsid w:val="00572F7D"/>
    <w:rsid w:val="00573C2C"/>
    <w:rsid w:val="00574381"/>
    <w:rsid w:val="0057619D"/>
    <w:rsid w:val="00581547"/>
    <w:rsid w:val="00581DFD"/>
    <w:rsid w:val="005837D2"/>
    <w:rsid w:val="00583FF2"/>
    <w:rsid w:val="00584170"/>
    <w:rsid w:val="00585C42"/>
    <w:rsid w:val="00586570"/>
    <w:rsid w:val="00586B41"/>
    <w:rsid w:val="005873D6"/>
    <w:rsid w:val="00587E12"/>
    <w:rsid w:val="00587FF0"/>
    <w:rsid w:val="005922F8"/>
    <w:rsid w:val="005929CD"/>
    <w:rsid w:val="0059337D"/>
    <w:rsid w:val="00594988"/>
    <w:rsid w:val="005956E6"/>
    <w:rsid w:val="00596C8D"/>
    <w:rsid w:val="00597AB1"/>
    <w:rsid w:val="00597D79"/>
    <w:rsid w:val="005A18EE"/>
    <w:rsid w:val="005A232B"/>
    <w:rsid w:val="005A470B"/>
    <w:rsid w:val="005A4E8C"/>
    <w:rsid w:val="005B285A"/>
    <w:rsid w:val="005B2C3B"/>
    <w:rsid w:val="005B2EA7"/>
    <w:rsid w:val="005B4880"/>
    <w:rsid w:val="005B4BE2"/>
    <w:rsid w:val="005B71A1"/>
    <w:rsid w:val="005C0392"/>
    <w:rsid w:val="005C043E"/>
    <w:rsid w:val="005C0EC5"/>
    <w:rsid w:val="005C1468"/>
    <w:rsid w:val="005C29FF"/>
    <w:rsid w:val="005C2BDE"/>
    <w:rsid w:val="005C2D5D"/>
    <w:rsid w:val="005C3928"/>
    <w:rsid w:val="005C47A5"/>
    <w:rsid w:val="005C50D0"/>
    <w:rsid w:val="005C596F"/>
    <w:rsid w:val="005C70A5"/>
    <w:rsid w:val="005C7A0C"/>
    <w:rsid w:val="005C7F8D"/>
    <w:rsid w:val="005D5005"/>
    <w:rsid w:val="005D5638"/>
    <w:rsid w:val="005D674B"/>
    <w:rsid w:val="005D761F"/>
    <w:rsid w:val="005D7C31"/>
    <w:rsid w:val="005E0EB9"/>
    <w:rsid w:val="005E171E"/>
    <w:rsid w:val="005E1756"/>
    <w:rsid w:val="005E25AD"/>
    <w:rsid w:val="005E2FA2"/>
    <w:rsid w:val="005E55DD"/>
    <w:rsid w:val="005E609F"/>
    <w:rsid w:val="005E62E5"/>
    <w:rsid w:val="005E6333"/>
    <w:rsid w:val="005E7F77"/>
    <w:rsid w:val="005F0081"/>
    <w:rsid w:val="005F1A18"/>
    <w:rsid w:val="005F42B8"/>
    <w:rsid w:val="005F595D"/>
    <w:rsid w:val="005F5DDB"/>
    <w:rsid w:val="005F6A06"/>
    <w:rsid w:val="005F6AD1"/>
    <w:rsid w:val="00600117"/>
    <w:rsid w:val="00600FA2"/>
    <w:rsid w:val="006014F6"/>
    <w:rsid w:val="00604408"/>
    <w:rsid w:val="00604B79"/>
    <w:rsid w:val="00604F59"/>
    <w:rsid w:val="00606E7E"/>
    <w:rsid w:val="00606FB9"/>
    <w:rsid w:val="00607210"/>
    <w:rsid w:val="00610007"/>
    <w:rsid w:val="00611899"/>
    <w:rsid w:val="00611946"/>
    <w:rsid w:val="0061327A"/>
    <w:rsid w:val="006134E9"/>
    <w:rsid w:val="006146BE"/>
    <w:rsid w:val="0061476D"/>
    <w:rsid w:val="00615E1A"/>
    <w:rsid w:val="0061703C"/>
    <w:rsid w:val="00617A12"/>
    <w:rsid w:val="00623526"/>
    <w:rsid w:val="006253BF"/>
    <w:rsid w:val="00626039"/>
    <w:rsid w:val="00627EE0"/>
    <w:rsid w:val="00630503"/>
    <w:rsid w:val="006305ED"/>
    <w:rsid w:val="006325D9"/>
    <w:rsid w:val="006347B2"/>
    <w:rsid w:val="006357F5"/>
    <w:rsid w:val="0063648D"/>
    <w:rsid w:val="0063656A"/>
    <w:rsid w:val="00637960"/>
    <w:rsid w:val="00640CC0"/>
    <w:rsid w:val="00640E6D"/>
    <w:rsid w:val="006418E1"/>
    <w:rsid w:val="006434C5"/>
    <w:rsid w:val="00643CF0"/>
    <w:rsid w:val="0064522D"/>
    <w:rsid w:val="006456A5"/>
    <w:rsid w:val="006507D2"/>
    <w:rsid w:val="006511E1"/>
    <w:rsid w:val="0065185F"/>
    <w:rsid w:val="00652578"/>
    <w:rsid w:val="00654820"/>
    <w:rsid w:val="00654CE0"/>
    <w:rsid w:val="00655AF9"/>
    <w:rsid w:val="00656788"/>
    <w:rsid w:val="006569BD"/>
    <w:rsid w:val="00656EDD"/>
    <w:rsid w:val="00657B1F"/>
    <w:rsid w:val="00657C66"/>
    <w:rsid w:val="00657F29"/>
    <w:rsid w:val="006605D8"/>
    <w:rsid w:val="00660C38"/>
    <w:rsid w:val="006627DF"/>
    <w:rsid w:val="00663A13"/>
    <w:rsid w:val="0066460F"/>
    <w:rsid w:val="006661AC"/>
    <w:rsid w:val="006664D8"/>
    <w:rsid w:val="0067017F"/>
    <w:rsid w:val="00670D03"/>
    <w:rsid w:val="006710BE"/>
    <w:rsid w:val="00671297"/>
    <w:rsid w:val="006732BB"/>
    <w:rsid w:val="00673C90"/>
    <w:rsid w:val="00675EB8"/>
    <w:rsid w:val="00680C7D"/>
    <w:rsid w:val="0068227A"/>
    <w:rsid w:val="00682ABC"/>
    <w:rsid w:val="0068340B"/>
    <w:rsid w:val="00684462"/>
    <w:rsid w:val="00684B4C"/>
    <w:rsid w:val="00685974"/>
    <w:rsid w:val="006859C1"/>
    <w:rsid w:val="00686E06"/>
    <w:rsid w:val="00686EFE"/>
    <w:rsid w:val="00687CD3"/>
    <w:rsid w:val="0069063F"/>
    <w:rsid w:val="00691474"/>
    <w:rsid w:val="00691949"/>
    <w:rsid w:val="00694635"/>
    <w:rsid w:val="00694977"/>
    <w:rsid w:val="00695675"/>
    <w:rsid w:val="006961F7"/>
    <w:rsid w:val="00696982"/>
    <w:rsid w:val="00697249"/>
    <w:rsid w:val="00697635"/>
    <w:rsid w:val="006A08DC"/>
    <w:rsid w:val="006A0BD0"/>
    <w:rsid w:val="006A1380"/>
    <w:rsid w:val="006A5E6C"/>
    <w:rsid w:val="006A6259"/>
    <w:rsid w:val="006A74DC"/>
    <w:rsid w:val="006B04CB"/>
    <w:rsid w:val="006B521D"/>
    <w:rsid w:val="006B66FA"/>
    <w:rsid w:val="006C0570"/>
    <w:rsid w:val="006C6AE4"/>
    <w:rsid w:val="006C75B5"/>
    <w:rsid w:val="006D07EE"/>
    <w:rsid w:val="006D190C"/>
    <w:rsid w:val="006D3206"/>
    <w:rsid w:val="006D5372"/>
    <w:rsid w:val="006D549B"/>
    <w:rsid w:val="006D5598"/>
    <w:rsid w:val="006D65B7"/>
    <w:rsid w:val="006D69FB"/>
    <w:rsid w:val="006D6DD7"/>
    <w:rsid w:val="006E06AB"/>
    <w:rsid w:val="006E1BF1"/>
    <w:rsid w:val="006E2DB2"/>
    <w:rsid w:val="006E3EAB"/>
    <w:rsid w:val="006E4376"/>
    <w:rsid w:val="006E472A"/>
    <w:rsid w:val="006E4C5C"/>
    <w:rsid w:val="006E6704"/>
    <w:rsid w:val="006E7A1F"/>
    <w:rsid w:val="006F09E8"/>
    <w:rsid w:val="006F17B8"/>
    <w:rsid w:val="006F1FC1"/>
    <w:rsid w:val="006F33EE"/>
    <w:rsid w:val="006F42ED"/>
    <w:rsid w:val="006F522B"/>
    <w:rsid w:val="006F53BE"/>
    <w:rsid w:val="006F583A"/>
    <w:rsid w:val="006F6BD3"/>
    <w:rsid w:val="00700249"/>
    <w:rsid w:val="0070253D"/>
    <w:rsid w:val="007031D7"/>
    <w:rsid w:val="00705C6E"/>
    <w:rsid w:val="007063B5"/>
    <w:rsid w:val="00707E2D"/>
    <w:rsid w:val="00714E8F"/>
    <w:rsid w:val="00715E8F"/>
    <w:rsid w:val="007169B3"/>
    <w:rsid w:val="00716AC4"/>
    <w:rsid w:val="00722E15"/>
    <w:rsid w:val="00725C06"/>
    <w:rsid w:val="00726AE7"/>
    <w:rsid w:val="0073090C"/>
    <w:rsid w:val="00731209"/>
    <w:rsid w:val="007322F2"/>
    <w:rsid w:val="007324EB"/>
    <w:rsid w:val="0073290D"/>
    <w:rsid w:val="00734704"/>
    <w:rsid w:val="00736865"/>
    <w:rsid w:val="00737B76"/>
    <w:rsid w:val="00737C28"/>
    <w:rsid w:val="00740215"/>
    <w:rsid w:val="0074149D"/>
    <w:rsid w:val="0074303E"/>
    <w:rsid w:val="00744013"/>
    <w:rsid w:val="00745D4B"/>
    <w:rsid w:val="0074781F"/>
    <w:rsid w:val="00747C7E"/>
    <w:rsid w:val="00750D5A"/>
    <w:rsid w:val="00751F9E"/>
    <w:rsid w:val="00752294"/>
    <w:rsid w:val="00753F5A"/>
    <w:rsid w:val="00754234"/>
    <w:rsid w:val="00755AA3"/>
    <w:rsid w:val="007572B3"/>
    <w:rsid w:val="0075750D"/>
    <w:rsid w:val="007602CB"/>
    <w:rsid w:val="007627AC"/>
    <w:rsid w:val="007646A8"/>
    <w:rsid w:val="007656F8"/>
    <w:rsid w:val="007669EB"/>
    <w:rsid w:val="00770E67"/>
    <w:rsid w:val="007713BE"/>
    <w:rsid w:val="0077256D"/>
    <w:rsid w:val="00772BD3"/>
    <w:rsid w:val="007737CB"/>
    <w:rsid w:val="007737F0"/>
    <w:rsid w:val="00773961"/>
    <w:rsid w:val="00774152"/>
    <w:rsid w:val="007752F6"/>
    <w:rsid w:val="0077546C"/>
    <w:rsid w:val="00775E20"/>
    <w:rsid w:val="00776DC1"/>
    <w:rsid w:val="00783711"/>
    <w:rsid w:val="00791860"/>
    <w:rsid w:val="0079224F"/>
    <w:rsid w:val="0079331B"/>
    <w:rsid w:val="00794B32"/>
    <w:rsid w:val="0079595F"/>
    <w:rsid w:val="00795D16"/>
    <w:rsid w:val="007A0735"/>
    <w:rsid w:val="007A121F"/>
    <w:rsid w:val="007A160F"/>
    <w:rsid w:val="007A4CAC"/>
    <w:rsid w:val="007A5416"/>
    <w:rsid w:val="007A5B4C"/>
    <w:rsid w:val="007A6CF0"/>
    <w:rsid w:val="007A790E"/>
    <w:rsid w:val="007B01BE"/>
    <w:rsid w:val="007B191E"/>
    <w:rsid w:val="007B3624"/>
    <w:rsid w:val="007B4791"/>
    <w:rsid w:val="007B4F01"/>
    <w:rsid w:val="007B564B"/>
    <w:rsid w:val="007C2CFB"/>
    <w:rsid w:val="007C2E93"/>
    <w:rsid w:val="007C33A7"/>
    <w:rsid w:val="007C5664"/>
    <w:rsid w:val="007D1B97"/>
    <w:rsid w:val="007D29C1"/>
    <w:rsid w:val="007D3513"/>
    <w:rsid w:val="007D3A9D"/>
    <w:rsid w:val="007D3B54"/>
    <w:rsid w:val="007D452C"/>
    <w:rsid w:val="007D5F9B"/>
    <w:rsid w:val="007D786C"/>
    <w:rsid w:val="007E1B7F"/>
    <w:rsid w:val="007E1F07"/>
    <w:rsid w:val="007E205E"/>
    <w:rsid w:val="007E4185"/>
    <w:rsid w:val="007E5249"/>
    <w:rsid w:val="007E5730"/>
    <w:rsid w:val="007E7950"/>
    <w:rsid w:val="007F0468"/>
    <w:rsid w:val="007F31F5"/>
    <w:rsid w:val="007F72C5"/>
    <w:rsid w:val="007F7597"/>
    <w:rsid w:val="00803027"/>
    <w:rsid w:val="0080478F"/>
    <w:rsid w:val="008048C0"/>
    <w:rsid w:val="008048F7"/>
    <w:rsid w:val="008060C0"/>
    <w:rsid w:val="00806B29"/>
    <w:rsid w:val="008072F8"/>
    <w:rsid w:val="0081212C"/>
    <w:rsid w:val="008124FF"/>
    <w:rsid w:val="0081286B"/>
    <w:rsid w:val="00813787"/>
    <w:rsid w:val="0081443C"/>
    <w:rsid w:val="00816376"/>
    <w:rsid w:val="00817BB7"/>
    <w:rsid w:val="008201B2"/>
    <w:rsid w:val="0082136C"/>
    <w:rsid w:val="00821D2B"/>
    <w:rsid w:val="0082213B"/>
    <w:rsid w:val="00822B5B"/>
    <w:rsid w:val="008233F6"/>
    <w:rsid w:val="00823BF2"/>
    <w:rsid w:val="00824885"/>
    <w:rsid w:val="00824F15"/>
    <w:rsid w:val="00825A42"/>
    <w:rsid w:val="00827484"/>
    <w:rsid w:val="00827A20"/>
    <w:rsid w:val="008300D3"/>
    <w:rsid w:val="008331F4"/>
    <w:rsid w:val="008337AB"/>
    <w:rsid w:val="0083406C"/>
    <w:rsid w:val="008343C0"/>
    <w:rsid w:val="00834426"/>
    <w:rsid w:val="0083666F"/>
    <w:rsid w:val="00836F5E"/>
    <w:rsid w:val="00837B0A"/>
    <w:rsid w:val="00842D8F"/>
    <w:rsid w:val="00844EC0"/>
    <w:rsid w:val="008453EE"/>
    <w:rsid w:val="00847663"/>
    <w:rsid w:val="00847D19"/>
    <w:rsid w:val="008505BD"/>
    <w:rsid w:val="00850D59"/>
    <w:rsid w:val="008512D8"/>
    <w:rsid w:val="008514C7"/>
    <w:rsid w:val="00851778"/>
    <w:rsid w:val="00853A73"/>
    <w:rsid w:val="00853FBB"/>
    <w:rsid w:val="00854912"/>
    <w:rsid w:val="00855CA5"/>
    <w:rsid w:val="00856338"/>
    <w:rsid w:val="008565C9"/>
    <w:rsid w:val="00857445"/>
    <w:rsid w:val="008574E4"/>
    <w:rsid w:val="008609AD"/>
    <w:rsid w:val="00860D23"/>
    <w:rsid w:val="00862F1B"/>
    <w:rsid w:val="008650FE"/>
    <w:rsid w:val="00865D07"/>
    <w:rsid w:val="008667E8"/>
    <w:rsid w:val="008700BD"/>
    <w:rsid w:val="00871137"/>
    <w:rsid w:val="00871CA7"/>
    <w:rsid w:val="0087550F"/>
    <w:rsid w:val="00876016"/>
    <w:rsid w:val="00877492"/>
    <w:rsid w:val="00880D63"/>
    <w:rsid w:val="00881C65"/>
    <w:rsid w:val="00882376"/>
    <w:rsid w:val="008826A7"/>
    <w:rsid w:val="00882B16"/>
    <w:rsid w:val="00883523"/>
    <w:rsid w:val="0088419F"/>
    <w:rsid w:val="008846CF"/>
    <w:rsid w:val="00884E46"/>
    <w:rsid w:val="00885D6C"/>
    <w:rsid w:val="008860D3"/>
    <w:rsid w:val="00890790"/>
    <w:rsid w:val="008909F5"/>
    <w:rsid w:val="00890FE5"/>
    <w:rsid w:val="00891245"/>
    <w:rsid w:val="00891D12"/>
    <w:rsid w:val="0089281E"/>
    <w:rsid w:val="008958E0"/>
    <w:rsid w:val="00896B2D"/>
    <w:rsid w:val="008A17B2"/>
    <w:rsid w:val="008A41E2"/>
    <w:rsid w:val="008A45E8"/>
    <w:rsid w:val="008A5634"/>
    <w:rsid w:val="008A7CAD"/>
    <w:rsid w:val="008B068C"/>
    <w:rsid w:val="008B1F8C"/>
    <w:rsid w:val="008B211F"/>
    <w:rsid w:val="008B4378"/>
    <w:rsid w:val="008B5B69"/>
    <w:rsid w:val="008B7D7A"/>
    <w:rsid w:val="008C0013"/>
    <w:rsid w:val="008C0595"/>
    <w:rsid w:val="008C0B50"/>
    <w:rsid w:val="008C15DD"/>
    <w:rsid w:val="008C1D37"/>
    <w:rsid w:val="008C1D83"/>
    <w:rsid w:val="008C354C"/>
    <w:rsid w:val="008C4CB7"/>
    <w:rsid w:val="008C50F8"/>
    <w:rsid w:val="008C7957"/>
    <w:rsid w:val="008D0881"/>
    <w:rsid w:val="008D21E5"/>
    <w:rsid w:val="008D2B0D"/>
    <w:rsid w:val="008D303B"/>
    <w:rsid w:val="008D3321"/>
    <w:rsid w:val="008D4674"/>
    <w:rsid w:val="008D5EB4"/>
    <w:rsid w:val="008E2C56"/>
    <w:rsid w:val="008E4AC2"/>
    <w:rsid w:val="008E79B1"/>
    <w:rsid w:val="008F009C"/>
    <w:rsid w:val="008F0908"/>
    <w:rsid w:val="008F0D96"/>
    <w:rsid w:val="008F1351"/>
    <w:rsid w:val="008F236E"/>
    <w:rsid w:val="008F23B9"/>
    <w:rsid w:val="008F3A31"/>
    <w:rsid w:val="008F49D6"/>
    <w:rsid w:val="008F4BEC"/>
    <w:rsid w:val="008F5000"/>
    <w:rsid w:val="008F5BCA"/>
    <w:rsid w:val="008F6149"/>
    <w:rsid w:val="009006FB"/>
    <w:rsid w:val="00901382"/>
    <w:rsid w:val="009016D1"/>
    <w:rsid w:val="00902D50"/>
    <w:rsid w:val="0090396F"/>
    <w:rsid w:val="009048F9"/>
    <w:rsid w:val="00910FD7"/>
    <w:rsid w:val="00911AB4"/>
    <w:rsid w:val="00911E77"/>
    <w:rsid w:val="00912786"/>
    <w:rsid w:val="00913BBE"/>
    <w:rsid w:val="009148F5"/>
    <w:rsid w:val="0091600B"/>
    <w:rsid w:val="009200F4"/>
    <w:rsid w:val="00921DAB"/>
    <w:rsid w:val="009220D5"/>
    <w:rsid w:val="00922B41"/>
    <w:rsid w:val="00923DF5"/>
    <w:rsid w:val="00924EDF"/>
    <w:rsid w:val="009268E8"/>
    <w:rsid w:val="00930141"/>
    <w:rsid w:val="009304DC"/>
    <w:rsid w:val="00930889"/>
    <w:rsid w:val="00931FB7"/>
    <w:rsid w:val="00933B3B"/>
    <w:rsid w:val="00935567"/>
    <w:rsid w:val="009359A1"/>
    <w:rsid w:val="0093633C"/>
    <w:rsid w:val="009366EC"/>
    <w:rsid w:val="009376FB"/>
    <w:rsid w:val="00940BC2"/>
    <w:rsid w:val="0094269D"/>
    <w:rsid w:val="00942B41"/>
    <w:rsid w:val="00942FBE"/>
    <w:rsid w:val="00946324"/>
    <w:rsid w:val="009529CF"/>
    <w:rsid w:val="0095691B"/>
    <w:rsid w:val="00957274"/>
    <w:rsid w:val="009572AE"/>
    <w:rsid w:val="0095747C"/>
    <w:rsid w:val="00957523"/>
    <w:rsid w:val="00961ACD"/>
    <w:rsid w:val="0096264A"/>
    <w:rsid w:val="00963250"/>
    <w:rsid w:val="00966320"/>
    <w:rsid w:val="00966AB5"/>
    <w:rsid w:val="0096789C"/>
    <w:rsid w:val="00967A34"/>
    <w:rsid w:val="00970F52"/>
    <w:rsid w:val="009712B5"/>
    <w:rsid w:val="00971E04"/>
    <w:rsid w:val="00972DBC"/>
    <w:rsid w:val="00973BDD"/>
    <w:rsid w:val="00974C59"/>
    <w:rsid w:val="00977324"/>
    <w:rsid w:val="00977596"/>
    <w:rsid w:val="009776AD"/>
    <w:rsid w:val="00980D4C"/>
    <w:rsid w:val="00981734"/>
    <w:rsid w:val="009819A4"/>
    <w:rsid w:val="0098276B"/>
    <w:rsid w:val="009841AC"/>
    <w:rsid w:val="009848FB"/>
    <w:rsid w:val="009850FF"/>
    <w:rsid w:val="009860C0"/>
    <w:rsid w:val="00986D95"/>
    <w:rsid w:val="00987BAF"/>
    <w:rsid w:val="00987F2C"/>
    <w:rsid w:val="009913AA"/>
    <w:rsid w:val="009920E5"/>
    <w:rsid w:val="00992855"/>
    <w:rsid w:val="00993C6D"/>
    <w:rsid w:val="00995841"/>
    <w:rsid w:val="00995E6B"/>
    <w:rsid w:val="0099766F"/>
    <w:rsid w:val="009A0966"/>
    <w:rsid w:val="009A0A94"/>
    <w:rsid w:val="009A1460"/>
    <w:rsid w:val="009A1DFD"/>
    <w:rsid w:val="009A2E8E"/>
    <w:rsid w:val="009A32B7"/>
    <w:rsid w:val="009A36F2"/>
    <w:rsid w:val="009A5D09"/>
    <w:rsid w:val="009A7433"/>
    <w:rsid w:val="009A78A8"/>
    <w:rsid w:val="009A78AB"/>
    <w:rsid w:val="009B200E"/>
    <w:rsid w:val="009B4B78"/>
    <w:rsid w:val="009B5EF3"/>
    <w:rsid w:val="009B6447"/>
    <w:rsid w:val="009B657C"/>
    <w:rsid w:val="009B7177"/>
    <w:rsid w:val="009B71AD"/>
    <w:rsid w:val="009C11F7"/>
    <w:rsid w:val="009C244B"/>
    <w:rsid w:val="009C2E3E"/>
    <w:rsid w:val="009C319B"/>
    <w:rsid w:val="009C3B2F"/>
    <w:rsid w:val="009C3BC5"/>
    <w:rsid w:val="009C3C05"/>
    <w:rsid w:val="009D05AB"/>
    <w:rsid w:val="009D2E41"/>
    <w:rsid w:val="009D4DE8"/>
    <w:rsid w:val="009D5CD3"/>
    <w:rsid w:val="009D60F4"/>
    <w:rsid w:val="009D640D"/>
    <w:rsid w:val="009D7697"/>
    <w:rsid w:val="009E0023"/>
    <w:rsid w:val="009E0386"/>
    <w:rsid w:val="009E1540"/>
    <w:rsid w:val="009E20AA"/>
    <w:rsid w:val="009E3D2C"/>
    <w:rsid w:val="009E5372"/>
    <w:rsid w:val="009E5D51"/>
    <w:rsid w:val="009E6451"/>
    <w:rsid w:val="009E64CA"/>
    <w:rsid w:val="009E6ECD"/>
    <w:rsid w:val="009F38B8"/>
    <w:rsid w:val="009F42A4"/>
    <w:rsid w:val="009F4E43"/>
    <w:rsid w:val="009F555A"/>
    <w:rsid w:val="009F649B"/>
    <w:rsid w:val="009F6835"/>
    <w:rsid w:val="009F6DAA"/>
    <w:rsid w:val="009F727D"/>
    <w:rsid w:val="00A0000B"/>
    <w:rsid w:val="00A006AA"/>
    <w:rsid w:val="00A008C6"/>
    <w:rsid w:val="00A01B55"/>
    <w:rsid w:val="00A01FBA"/>
    <w:rsid w:val="00A03597"/>
    <w:rsid w:val="00A045E1"/>
    <w:rsid w:val="00A05CF3"/>
    <w:rsid w:val="00A06AB5"/>
    <w:rsid w:val="00A1231F"/>
    <w:rsid w:val="00A13ADA"/>
    <w:rsid w:val="00A14A51"/>
    <w:rsid w:val="00A15C20"/>
    <w:rsid w:val="00A16F23"/>
    <w:rsid w:val="00A2288D"/>
    <w:rsid w:val="00A22B11"/>
    <w:rsid w:val="00A24212"/>
    <w:rsid w:val="00A25006"/>
    <w:rsid w:val="00A26D06"/>
    <w:rsid w:val="00A274CE"/>
    <w:rsid w:val="00A277B1"/>
    <w:rsid w:val="00A3141C"/>
    <w:rsid w:val="00A32B1A"/>
    <w:rsid w:val="00A3422C"/>
    <w:rsid w:val="00A3423E"/>
    <w:rsid w:val="00A34FBD"/>
    <w:rsid w:val="00A3522F"/>
    <w:rsid w:val="00A36B9A"/>
    <w:rsid w:val="00A37253"/>
    <w:rsid w:val="00A37275"/>
    <w:rsid w:val="00A4382B"/>
    <w:rsid w:val="00A470CC"/>
    <w:rsid w:val="00A47FD4"/>
    <w:rsid w:val="00A517FF"/>
    <w:rsid w:val="00A51E26"/>
    <w:rsid w:val="00A5395A"/>
    <w:rsid w:val="00A54309"/>
    <w:rsid w:val="00A5700B"/>
    <w:rsid w:val="00A60174"/>
    <w:rsid w:val="00A60836"/>
    <w:rsid w:val="00A60E53"/>
    <w:rsid w:val="00A61962"/>
    <w:rsid w:val="00A63128"/>
    <w:rsid w:val="00A63DD3"/>
    <w:rsid w:val="00A64652"/>
    <w:rsid w:val="00A667BD"/>
    <w:rsid w:val="00A66823"/>
    <w:rsid w:val="00A66F6B"/>
    <w:rsid w:val="00A67591"/>
    <w:rsid w:val="00A71F85"/>
    <w:rsid w:val="00A73AD9"/>
    <w:rsid w:val="00A74138"/>
    <w:rsid w:val="00A75350"/>
    <w:rsid w:val="00A76610"/>
    <w:rsid w:val="00A76740"/>
    <w:rsid w:val="00A7693F"/>
    <w:rsid w:val="00A770C7"/>
    <w:rsid w:val="00A80ABE"/>
    <w:rsid w:val="00A84629"/>
    <w:rsid w:val="00A8736C"/>
    <w:rsid w:val="00A878A9"/>
    <w:rsid w:val="00A90BE5"/>
    <w:rsid w:val="00A912C8"/>
    <w:rsid w:val="00A928C5"/>
    <w:rsid w:val="00A938DF"/>
    <w:rsid w:val="00A93CBC"/>
    <w:rsid w:val="00A94EA4"/>
    <w:rsid w:val="00A96231"/>
    <w:rsid w:val="00A966DE"/>
    <w:rsid w:val="00AA2436"/>
    <w:rsid w:val="00AA3D5B"/>
    <w:rsid w:val="00AA469C"/>
    <w:rsid w:val="00AA4E5C"/>
    <w:rsid w:val="00AA7FE7"/>
    <w:rsid w:val="00AB0BC2"/>
    <w:rsid w:val="00AB22F0"/>
    <w:rsid w:val="00AB2CAF"/>
    <w:rsid w:val="00AB336C"/>
    <w:rsid w:val="00AB4894"/>
    <w:rsid w:val="00AB555A"/>
    <w:rsid w:val="00AB612C"/>
    <w:rsid w:val="00AB72AE"/>
    <w:rsid w:val="00AB72C2"/>
    <w:rsid w:val="00AC1492"/>
    <w:rsid w:val="00AC2AA2"/>
    <w:rsid w:val="00AC3DEB"/>
    <w:rsid w:val="00AC504F"/>
    <w:rsid w:val="00AC6B41"/>
    <w:rsid w:val="00AD046D"/>
    <w:rsid w:val="00AD04C7"/>
    <w:rsid w:val="00AD09E7"/>
    <w:rsid w:val="00AD25EF"/>
    <w:rsid w:val="00AD2A64"/>
    <w:rsid w:val="00AD2E57"/>
    <w:rsid w:val="00AD36A0"/>
    <w:rsid w:val="00AD43D9"/>
    <w:rsid w:val="00AD7AA7"/>
    <w:rsid w:val="00AD7DA0"/>
    <w:rsid w:val="00AE2B72"/>
    <w:rsid w:val="00AE58D6"/>
    <w:rsid w:val="00AE6B46"/>
    <w:rsid w:val="00AF0502"/>
    <w:rsid w:val="00AF06B8"/>
    <w:rsid w:val="00AF19CE"/>
    <w:rsid w:val="00AF212A"/>
    <w:rsid w:val="00AF2516"/>
    <w:rsid w:val="00AF265A"/>
    <w:rsid w:val="00AF32B5"/>
    <w:rsid w:val="00AF45C5"/>
    <w:rsid w:val="00AF4CC5"/>
    <w:rsid w:val="00AF68F6"/>
    <w:rsid w:val="00B0269B"/>
    <w:rsid w:val="00B04C8F"/>
    <w:rsid w:val="00B04DB0"/>
    <w:rsid w:val="00B05BF3"/>
    <w:rsid w:val="00B0632C"/>
    <w:rsid w:val="00B100E2"/>
    <w:rsid w:val="00B11B11"/>
    <w:rsid w:val="00B140BD"/>
    <w:rsid w:val="00B1474F"/>
    <w:rsid w:val="00B14815"/>
    <w:rsid w:val="00B14CED"/>
    <w:rsid w:val="00B15574"/>
    <w:rsid w:val="00B20A8C"/>
    <w:rsid w:val="00B228B9"/>
    <w:rsid w:val="00B2569E"/>
    <w:rsid w:val="00B25FCC"/>
    <w:rsid w:val="00B273D1"/>
    <w:rsid w:val="00B3133E"/>
    <w:rsid w:val="00B31C5A"/>
    <w:rsid w:val="00B3237A"/>
    <w:rsid w:val="00B33AC0"/>
    <w:rsid w:val="00B3550E"/>
    <w:rsid w:val="00B3733D"/>
    <w:rsid w:val="00B3754A"/>
    <w:rsid w:val="00B377C8"/>
    <w:rsid w:val="00B4156D"/>
    <w:rsid w:val="00B43AC4"/>
    <w:rsid w:val="00B4440B"/>
    <w:rsid w:val="00B45F1E"/>
    <w:rsid w:val="00B471BD"/>
    <w:rsid w:val="00B472C0"/>
    <w:rsid w:val="00B50342"/>
    <w:rsid w:val="00B513C6"/>
    <w:rsid w:val="00B51DC6"/>
    <w:rsid w:val="00B52F17"/>
    <w:rsid w:val="00B542EB"/>
    <w:rsid w:val="00B54B32"/>
    <w:rsid w:val="00B55713"/>
    <w:rsid w:val="00B61A53"/>
    <w:rsid w:val="00B62318"/>
    <w:rsid w:val="00B62B24"/>
    <w:rsid w:val="00B636C1"/>
    <w:rsid w:val="00B650B3"/>
    <w:rsid w:val="00B6532F"/>
    <w:rsid w:val="00B65781"/>
    <w:rsid w:val="00B70A3A"/>
    <w:rsid w:val="00B71A86"/>
    <w:rsid w:val="00B7406F"/>
    <w:rsid w:val="00B741D7"/>
    <w:rsid w:val="00B75096"/>
    <w:rsid w:val="00B756B7"/>
    <w:rsid w:val="00B760BF"/>
    <w:rsid w:val="00B7631D"/>
    <w:rsid w:val="00B7759B"/>
    <w:rsid w:val="00B82A99"/>
    <w:rsid w:val="00B82CF3"/>
    <w:rsid w:val="00B8318F"/>
    <w:rsid w:val="00B838B0"/>
    <w:rsid w:val="00B85B21"/>
    <w:rsid w:val="00B85F65"/>
    <w:rsid w:val="00B867B6"/>
    <w:rsid w:val="00B8681C"/>
    <w:rsid w:val="00B87E0D"/>
    <w:rsid w:val="00B906F3"/>
    <w:rsid w:val="00B907CD"/>
    <w:rsid w:val="00B91111"/>
    <w:rsid w:val="00B91D43"/>
    <w:rsid w:val="00B924A1"/>
    <w:rsid w:val="00B93D33"/>
    <w:rsid w:val="00B93FEA"/>
    <w:rsid w:val="00B96D7F"/>
    <w:rsid w:val="00BA0C17"/>
    <w:rsid w:val="00BA0DBC"/>
    <w:rsid w:val="00BA114F"/>
    <w:rsid w:val="00BA14F1"/>
    <w:rsid w:val="00BA32F6"/>
    <w:rsid w:val="00BA5CB6"/>
    <w:rsid w:val="00BA5D3B"/>
    <w:rsid w:val="00BA6803"/>
    <w:rsid w:val="00BB0D6E"/>
    <w:rsid w:val="00BB1476"/>
    <w:rsid w:val="00BB14C3"/>
    <w:rsid w:val="00BB206E"/>
    <w:rsid w:val="00BB42C6"/>
    <w:rsid w:val="00BB4303"/>
    <w:rsid w:val="00BB43BD"/>
    <w:rsid w:val="00BB7417"/>
    <w:rsid w:val="00BB7887"/>
    <w:rsid w:val="00BC0A5D"/>
    <w:rsid w:val="00BC13D2"/>
    <w:rsid w:val="00BC3E2F"/>
    <w:rsid w:val="00BC641B"/>
    <w:rsid w:val="00BD0749"/>
    <w:rsid w:val="00BD2914"/>
    <w:rsid w:val="00BD2E61"/>
    <w:rsid w:val="00BD319B"/>
    <w:rsid w:val="00BD36BD"/>
    <w:rsid w:val="00BD3FDC"/>
    <w:rsid w:val="00BD463B"/>
    <w:rsid w:val="00BD5CC8"/>
    <w:rsid w:val="00BD5EC8"/>
    <w:rsid w:val="00BD7D07"/>
    <w:rsid w:val="00BE189F"/>
    <w:rsid w:val="00BE27F4"/>
    <w:rsid w:val="00BE2DC1"/>
    <w:rsid w:val="00BE3159"/>
    <w:rsid w:val="00BE31FD"/>
    <w:rsid w:val="00BE3505"/>
    <w:rsid w:val="00BE382A"/>
    <w:rsid w:val="00BE3D86"/>
    <w:rsid w:val="00BE48BC"/>
    <w:rsid w:val="00BE790A"/>
    <w:rsid w:val="00BF0CB2"/>
    <w:rsid w:val="00BF1233"/>
    <w:rsid w:val="00BF12CB"/>
    <w:rsid w:val="00BF13F0"/>
    <w:rsid w:val="00C1047A"/>
    <w:rsid w:val="00C111A5"/>
    <w:rsid w:val="00C14320"/>
    <w:rsid w:val="00C143FA"/>
    <w:rsid w:val="00C1444D"/>
    <w:rsid w:val="00C16226"/>
    <w:rsid w:val="00C169AE"/>
    <w:rsid w:val="00C205C3"/>
    <w:rsid w:val="00C2103D"/>
    <w:rsid w:val="00C219DF"/>
    <w:rsid w:val="00C228CA"/>
    <w:rsid w:val="00C23665"/>
    <w:rsid w:val="00C24799"/>
    <w:rsid w:val="00C24B9A"/>
    <w:rsid w:val="00C2544C"/>
    <w:rsid w:val="00C25FA7"/>
    <w:rsid w:val="00C2631D"/>
    <w:rsid w:val="00C27EBD"/>
    <w:rsid w:val="00C30491"/>
    <w:rsid w:val="00C306D4"/>
    <w:rsid w:val="00C32893"/>
    <w:rsid w:val="00C343DC"/>
    <w:rsid w:val="00C34BCC"/>
    <w:rsid w:val="00C34F77"/>
    <w:rsid w:val="00C350CB"/>
    <w:rsid w:val="00C35850"/>
    <w:rsid w:val="00C35BDE"/>
    <w:rsid w:val="00C36DB5"/>
    <w:rsid w:val="00C401E1"/>
    <w:rsid w:val="00C40D25"/>
    <w:rsid w:val="00C415DE"/>
    <w:rsid w:val="00C416ED"/>
    <w:rsid w:val="00C46AF6"/>
    <w:rsid w:val="00C50619"/>
    <w:rsid w:val="00C50CF4"/>
    <w:rsid w:val="00C51EA2"/>
    <w:rsid w:val="00C53CA9"/>
    <w:rsid w:val="00C548C5"/>
    <w:rsid w:val="00C57799"/>
    <w:rsid w:val="00C60EB7"/>
    <w:rsid w:val="00C61291"/>
    <w:rsid w:val="00C61AF8"/>
    <w:rsid w:val="00C6332F"/>
    <w:rsid w:val="00C7023D"/>
    <w:rsid w:val="00C71F6B"/>
    <w:rsid w:val="00C72B39"/>
    <w:rsid w:val="00C753B7"/>
    <w:rsid w:val="00C763D8"/>
    <w:rsid w:val="00C76EF1"/>
    <w:rsid w:val="00C77244"/>
    <w:rsid w:val="00C80933"/>
    <w:rsid w:val="00C8153B"/>
    <w:rsid w:val="00C81771"/>
    <w:rsid w:val="00C81EF3"/>
    <w:rsid w:val="00C84BF4"/>
    <w:rsid w:val="00C874ED"/>
    <w:rsid w:val="00C87CB8"/>
    <w:rsid w:val="00C87F2B"/>
    <w:rsid w:val="00C90678"/>
    <w:rsid w:val="00C94C37"/>
    <w:rsid w:val="00C94EF5"/>
    <w:rsid w:val="00C9647F"/>
    <w:rsid w:val="00CA032C"/>
    <w:rsid w:val="00CA1B09"/>
    <w:rsid w:val="00CA2D05"/>
    <w:rsid w:val="00CA3623"/>
    <w:rsid w:val="00CA3C16"/>
    <w:rsid w:val="00CA3EBC"/>
    <w:rsid w:val="00CA537A"/>
    <w:rsid w:val="00CA5ABC"/>
    <w:rsid w:val="00CA6396"/>
    <w:rsid w:val="00CA73D4"/>
    <w:rsid w:val="00CA796D"/>
    <w:rsid w:val="00CB07D0"/>
    <w:rsid w:val="00CB165D"/>
    <w:rsid w:val="00CB1A10"/>
    <w:rsid w:val="00CB3FFC"/>
    <w:rsid w:val="00CB46D8"/>
    <w:rsid w:val="00CB5044"/>
    <w:rsid w:val="00CB549D"/>
    <w:rsid w:val="00CB7D87"/>
    <w:rsid w:val="00CB7E12"/>
    <w:rsid w:val="00CC1942"/>
    <w:rsid w:val="00CC1ADD"/>
    <w:rsid w:val="00CC37B7"/>
    <w:rsid w:val="00CC4487"/>
    <w:rsid w:val="00CC4E95"/>
    <w:rsid w:val="00CC54E0"/>
    <w:rsid w:val="00CD0D2F"/>
    <w:rsid w:val="00CD3901"/>
    <w:rsid w:val="00CD3A34"/>
    <w:rsid w:val="00CD60FB"/>
    <w:rsid w:val="00CD73FB"/>
    <w:rsid w:val="00CD79E5"/>
    <w:rsid w:val="00CE044A"/>
    <w:rsid w:val="00CE0696"/>
    <w:rsid w:val="00CE147C"/>
    <w:rsid w:val="00CE22E2"/>
    <w:rsid w:val="00CE2463"/>
    <w:rsid w:val="00CE3365"/>
    <w:rsid w:val="00CE4295"/>
    <w:rsid w:val="00CE476E"/>
    <w:rsid w:val="00CE5F67"/>
    <w:rsid w:val="00CE6878"/>
    <w:rsid w:val="00CF1722"/>
    <w:rsid w:val="00CF1FBA"/>
    <w:rsid w:val="00CF2AAB"/>
    <w:rsid w:val="00CF2ACA"/>
    <w:rsid w:val="00CF2E2E"/>
    <w:rsid w:val="00CF328D"/>
    <w:rsid w:val="00CF3552"/>
    <w:rsid w:val="00CF50E8"/>
    <w:rsid w:val="00CF5ADD"/>
    <w:rsid w:val="00CF5D67"/>
    <w:rsid w:val="00D015E2"/>
    <w:rsid w:val="00D023BE"/>
    <w:rsid w:val="00D030EB"/>
    <w:rsid w:val="00D05112"/>
    <w:rsid w:val="00D05768"/>
    <w:rsid w:val="00D06DD8"/>
    <w:rsid w:val="00D13559"/>
    <w:rsid w:val="00D14B70"/>
    <w:rsid w:val="00D16994"/>
    <w:rsid w:val="00D22D70"/>
    <w:rsid w:val="00D22E9A"/>
    <w:rsid w:val="00D2495E"/>
    <w:rsid w:val="00D259D0"/>
    <w:rsid w:val="00D27006"/>
    <w:rsid w:val="00D3042E"/>
    <w:rsid w:val="00D30626"/>
    <w:rsid w:val="00D3066D"/>
    <w:rsid w:val="00D309F3"/>
    <w:rsid w:val="00D34243"/>
    <w:rsid w:val="00D356DD"/>
    <w:rsid w:val="00D3640F"/>
    <w:rsid w:val="00D36833"/>
    <w:rsid w:val="00D3737A"/>
    <w:rsid w:val="00D374FE"/>
    <w:rsid w:val="00D376C2"/>
    <w:rsid w:val="00D37CC5"/>
    <w:rsid w:val="00D41163"/>
    <w:rsid w:val="00D46097"/>
    <w:rsid w:val="00D465A1"/>
    <w:rsid w:val="00D470B8"/>
    <w:rsid w:val="00D52266"/>
    <w:rsid w:val="00D525EF"/>
    <w:rsid w:val="00D5351A"/>
    <w:rsid w:val="00D53E7A"/>
    <w:rsid w:val="00D541A3"/>
    <w:rsid w:val="00D54AD8"/>
    <w:rsid w:val="00D57053"/>
    <w:rsid w:val="00D60649"/>
    <w:rsid w:val="00D606A9"/>
    <w:rsid w:val="00D61BD5"/>
    <w:rsid w:val="00D62512"/>
    <w:rsid w:val="00D63BF5"/>
    <w:rsid w:val="00D64324"/>
    <w:rsid w:val="00D647F5"/>
    <w:rsid w:val="00D65E29"/>
    <w:rsid w:val="00D66088"/>
    <w:rsid w:val="00D671AC"/>
    <w:rsid w:val="00D7123B"/>
    <w:rsid w:val="00D7130D"/>
    <w:rsid w:val="00D71E79"/>
    <w:rsid w:val="00D73343"/>
    <w:rsid w:val="00D7667E"/>
    <w:rsid w:val="00D76CA2"/>
    <w:rsid w:val="00D77262"/>
    <w:rsid w:val="00D772AC"/>
    <w:rsid w:val="00D81028"/>
    <w:rsid w:val="00D8162A"/>
    <w:rsid w:val="00D81A7D"/>
    <w:rsid w:val="00D84DF9"/>
    <w:rsid w:val="00D85107"/>
    <w:rsid w:val="00D8647D"/>
    <w:rsid w:val="00D901E7"/>
    <w:rsid w:val="00D902FA"/>
    <w:rsid w:val="00D908C3"/>
    <w:rsid w:val="00D91A73"/>
    <w:rsid w:val="00D92695"/>
    <w:rsid w:val="00D933FE"/>
    <w:rsid w:val="00D94F93"/>
    <w:rsid w:val="00D968C5"/>
    <w:rsid w:val="00D96C76"/>
    <w:rsid w:val="00D97092"/>
    <w:rsid w:val="00D977BB"/>
    <w:rsid w:val="00DA18FF"/>
    <w:rsid w:val="00DA1B15"/>
    <w:rsid w:val="00DA1E77"/>
    <w:rsid w:val="00DA2DCA"/>
    <w:rsid w:val="00DA424F"/>
    <w:rsid w:val="00DA5269"/>
    <w:rsid w:val="00DA5410"/>
    <w:rsid w:val="00DB124E"/>
    <w:rsid w:val="00DB388E"/>
    <w:rsid w:val="00DB395E"/>
    <w:rsid w:val="00DB4356"/>
    <w:rsid w:val="00DB5079"/>
    <w:rsid w:val="00DB55AF"/>
    <w:rsid w:val="00DB5BC9"/>
    <w:rsid w:val="00DB5FCC"/>
    <w:rsid w:val="00DC127E"/>
    <w:rsid w:val="00DC1AFF"/>
    <w:rsid w:val="00DC314F"/>
    <w:rsid w:val="00DC6179"/>
    <w:rsid w:val="00DC6D07"/>
    <w:rsid w:val="00DC7111"/>
    <w:rsid w:val="00DC7D8E"/>
    <w:rsid w:val="00DD1DA5"/>
    <w:rsid w:val="00DD39EC"/>
    <w:rsid w:val="00DD4144"/>
    <w:rsid w:val="00DD4F77"/>
    <w:rsid w:val="00DD527B"/>
    <w:rsid w:val="00DD538B"/>
    <w:rsid w:val="00DD5A2E"/>
    <w:rsid w:val="00DD6EAB"/>
    <w:rsid w:val="00DD79B1"/>
    <w:rsid w:val="00DE12DF"/>
    <w:rsid w:val="00DE1D77"/>
    <w:rsid w:val="00DE3986"/>
    <w:rsid w:val="00DE39D4"/>
    <w:rsid w:val="00DE7292"/>
    <w:rsid w:val="00DF1A20"/>
    <w:rsid w:val="00DF3066"/>
    <w:rsid w:val="00DF4A9A"/>
    <w:rsid w:val="00DF4C41"/>
    <w:rsid w:val="00DF5BC0"/>
    <w:rsid w:val="00E0367B"/>
    <w:rsid w:val="00E03787"/>
    <w:rsid w:val="00E039B8"/>
    <w:rsid w:val="00E052B7"/>
    <w:rsid w:val="00E05F1E"/>
    <w:rsid w:val="00E07BB9"/>
    <w:rsid w:val="00E1075A"/>
    <w:rsid w:val="00E12EA4"/>
    <w:rsid w:val="00E1396E"/>
    <w:rsid w:val="00E14007"/>
    <w:rsid w:val="00E150F3"/>
    <w:rsid w:val="00E24AB0"/>
    <w:rsid w:val="00E24B85"/>
    <w:rsid w:val="00E253DA"/>
    <w:rsid w:val="00E25901"/>
    <w:rsid w:val="00E25A75"/>
    <w:rsid w:val="00E27173"/>
    <w:rsid w:val="00E27976"/>
    <w:rsid w:val="00E300DE"/>
    <w:rsid w:val="00E30208"/>
    <w:rsid w:val="00E310DD"/>
    <w:rsid w:val="00E3131B"/>
    <w:rsid w:val="00E31E16"/>
    <w:rsid w:val="00E34477"/>
    <w:rsid w:val="00E34872"/>
    <w:rsid w:val="00E34C11"/>
    <w:rsid w:val="00E3633B"/>
    <w:rsid w:val="00E376BD"/>
    <w:rsid w:val="00E40EC8"/>
    <w:rsid w:val="00E42E88"/>
    <w:rsid w:val="00E431A3"/>
    <w:rsid w:val="00E44229"/>
    <w:rsid w:val="00E4497F"/>
    <w:rsid w:val="00E46C49"/>
    <w:rsid w:val="00E509C4"/>
    <w:rsid w:val="00E51393"/>
    <w:rsid w:val="00E51735"/>
    <w:rsid w:val="00E525BC"/>
    <w:rsid w:val="00E53D46"/>
    <w:rsid w:val="00E57829"/>
    <w:rsid w:val="00E61F15"/>
    <w:rsid w:val="00E6213B"/>
    <w:rsid w:val="00E63352"/>
    <w:rsid w:val="00E634D0"/>
    <w:rsid w:val="00E640A2"/>
    <w:rsid w:val="00E64BE1"/>
    <w:rsid w:val="00E652D0"/>
    <w:rsid w:val="00E655D4"/>
    <w:rsid w:val="00E66192"/>
    <w:rsid w:val="00E667ED"/>
    <w:rsid w:val="00E66E74"/>
    <w:rsid w:val="00E66FF0"/>
    <w:rsid w:val="00E6788B"/>
    <w:rsid w:val="00E7161A"/>
    <w:rsid w:val="00E72B2A"/>
    <w:rsid w:val="00E73EA3"/>
    <w:rsid w:val="00E74F53"/>
    <w:rsid w:val="00E75283"/>
    <w:rsid w:val="00E75F05"/>
    <w:rsid w:val="00E77A5F"/>
    <w:rsid w:val="00E77FAB"/>
    <w:rsid w:val="00E80362"/>
    <w:rsid w:val="00E80707"/>
    <w:rsid w:val="00E81482"/>
    <w:rsid w:val="00E8166D"/>
    <w:rsid w:val="00E8573E"/>
    <w:rsid w:val="00E857B8"/>
    <w:rsid w:val="00E859B6"/>
    <w:rsid w:val="00E85F6D"/>
    <w:rsid w:val="00E86B22"/>
    <w:rsid w:val="00E87585"/>
    <w:rsid w:val="00E90389"/>
    <w:rsid w:val="00E9059A"/>
    <w:rsid w:val="00E90C5F"/>
    <w:rsid w:val="00E91BAB"/>
    <w:rsid w:val="00E92297"/>
    <w:rsid w:val="00E92CF1"/>
    <w:rsid w:val="00E95C05"/>
    <w:rsid w:val="00EA053B"/>
    <w:rsid w:val="00EA05F6"/>
    <w:rsid w:val="00EA2CC3"/>
    <w:rsid w:val="00EA343C"/>
    <w:rsid w:val="00EA3982"/>
    <w:rsid w:val="00EA3E00"/>
    <w:rsid w:val="00EA4ADC"/>
    <w:rsid w:val="00EA4CC1"/>
    <w:rsid w:val="00EA6199"/>
    <w:rsid w:val="00EA6D00"/>
    <w:rsid w:val="00EA7B43"/>
    <w:rsid w:val="00EB08A8"/>
    <w:rsid w:val="00EB0AC8"/>
    <w:rsid w:val="00EB1EC9"/>
    <w:rsid w:val="00EB25A6"/>
    <w:rsid w:val="00EB29D3"/>
    <w:rsid w:val="00EB2B32"/>
    <w:rsid w:val="00EB4183"/>
    <w:rsid w:val="00EB4D67"/>
    <w:rsid w:val="00EB541F"/>
    <w:rsid w:val="00EB5A71"/>
    <w:rsid w:val="00EB5C3D"/>
    <w:rsid w:val="00EB6403"/>
    <w:rsid w:val="00EB6A04"/>
    <w:rsid w:val="00EB6B05"/>
    <w:rsid w:val="00EB72CB"/>
    <w:rsid w:val="00EB7D03"/>
    <w:rsid w:val="00EC060B"/>
    <w:rsid w:val="00EC0824"/>
    <w:rsid w:val="00EC2161"/>
    <w:rsid w:val="00EC2599"/>
    <w:rsid w:val="00EC2B87"/>
    <w:rsid w:val="00EC465B"/>
    <w:rsid w:val="00ED0C0A"/>
    <w:rsid w:val="00ED10EB"/>
    <w:rsid w:val="00ED13CA"/>
    <w:rsid w:val="00ED148B"/>
    <w:rsid w:val="00ED288C"/>
    <w:rsid w:val="00ED29B0"/>
    <w:rsid w:val="00ED29F4"/>
    <w:rsid w:val="00ED530D"/>
    <w:rsid w:val="00ED5DC2"/>
    <w:rsid w:val="00ED753E"/>
    <w:rsid w:val="00EE0FE6"/>
    <w:rsid w:val="00EE15A6"/>
    <w:rsid w:val="00EE3122"/>
    <w:rsid w:val="00EE4EF0"/>
    <w:rsid w:val="00EE5224"/>
    <w:rsid w:val="00EE6160"/>
    <w:rsid w:val="00EE7784"/>
    <w:rsid w:val="00EE7D67"/>
    <w:rsid w:val="00EF07C8"/>
    <w:rsid w:val="00EF16BA"/>
    <w:rsid w:val="00EF3197"/>
    <w:rsid w:val="00EF3480"/>
    <w:rsid w:val="00EF4480"/>
    <w:rsid w:val="00EF4B44"/>
    <w:rsid w:val="00EF5EE0"/>
    <w:rsid w:val="00EF68CE"/>
    <w:rsid w:val="00EF7177"/>
    <w:rsid w:val="00F01325"/>
    <w:rsid w:val="00F01648"/>
    <w:rsid w:val="00F02899"/>
    <w:rsid w:val="00F037E6"/>
    <w:rsid w:val="00F03884"/>
    <w:rsid w:val="00F03CF4"/>
    <w:rsid w:val="00F03DD9"/>
    <w:rsid w:val="00F0523F"/>
    <w:rsid w:val="00F055FE"/>
    <w:rsid w:val="00F05AED"/>
    <w:rsid w:val="00F05F23"/>
    <w:rsid w:val="00F06E63"/>
    <w:rsid w:val="00F101FC"/>
    <w:rsid w:val="00F10FC0"/>
    <w:rsid w:val="00F112F8"/>
    <w:rsid w:val="00F11A96"/>
    <w:rsid w:val="00F12403"/>
    <w:rsid w:val="00F130FD"/>
    <w:rsid w:val="00F131F6"/>
    <w:rsid w:val="00F132F4"/>
    <w:rsid w:val="00F138C5"/>
    <w:rsid w:val="00F13E4F"/>
    <w:rsid w:val="00F142A7"/>
    <w:rsid w:val="00F1566A"/>
    <w:rsid w:val="00F16C86"/>
    <w:rsid w:val="00F22396"/>
    <w:rsid w:val="00F224A1"/>
    <w:rsid w:val="00F23A02"/>
    <w:rsid w:val="00F2501D"/>
    <w:rsid w:val="00F26E24"/>
    <w:rsid w:val="00F30A92"/>
    <w:rsid w:val="00F31382"/>
    <w:rsid w:val="00F313FF"/>
    <w:rsid w:val="00F3382D"/>
    <w:rsid w:val="00F33CB6"/>
    <w:rsid w:val="00F369F5"/>
    <w:rsid w:val="00F37149"/>
    <w:rsid w:val="00F37AD9"/>
    <w:rsid w:val="00F40C7C"/>
    <w:rsid w:val="00F422C6"/>
    <w:rsid w:val="00F42991"/>
    <w:rsid w:val="00F4310D"/>
    <w:rsid w:val="00F4430B"/>
    <w:rsid w:val="00F50D85"/>
    <w:rsid w:val="00F50DB0"/>
    <w:rsid w:val="00F524D1"/>
    <w:rsid w:val="00F531B8"/>
    <w:rsid w:val="00F550EC"/>
    <w:rsid w:val="00F55860"/>
    <w:rsid w:val="00F559B8"/>
    <w:rsid w:val="00F5749E"/>
    <w:rsid w:val="00F57666"/>
    <w:rsid w:val="00F610F1"/>
    <w:rsid w:val="00F619B7"/>
    <w:rsid w:val="00F628B4"/>
    <w:rsid w:val="00F6328B"/>
    <w:rsid w:val="00F64A7A"/>
    <w:rsid w:val="00F65057"/>
    <w:rsid w:val="00F6548E"/>
    <w:rsid w:val="00F674A1"/>
    <w:rsid w:val="00F700EF"/>
    <w:rsid w:val="00F703EE"/>
    <w:rsid w:val="00F71B5B"/>
    <w:rsid w:val="00F722A0"/>
    <w:rsid w:val="00F72632"/>
    <w:rsid w:val="00F730E6"/>
    <w:rsid w:val="00F738FD"/>
    <w:rsid w:val="00F774A8"/>
    <w:rsid w:val="00F7773A"/>
    <w:rsid w:val="00F84153"/>
    <w:rsid w:val="00F867C8"/>
    <w:rsid w:val="00F86E9E"/>
    <w:rsid w:val="00F87735"/>
    <w:rsid w:val="00F87954"/>
    <w:rsid w:val="00F87BBE"/>
    <w:rsid w:val="00F87BF8"/>
    <w:rsid w:val="00F90C6B"/>
    <w:rsid w:val="00F9186D"/>
    <w:rsid w:val="00F93D2F"/>
    <w:rsid w:val="00F9532C"/>
    <w:rsid w:val="00F96CC7"/>
    <w:rsid w:val="00F977C7"/>
    <w:rsid w:val="00FA0618"/>
    <w:rsid w:val="00FA1546"/>
    <w:rsid w:val="00FA2648"/>
    <w:rsid w:val="00FA2C8D"/>
    <w:rsid w:val="00FA2E43"/>
    <w:rsid w:val="00FA3112"/>
    <w:rsid w:val="00FA3880"/>
    <w:rsid w:val="00FA622C"/>
    <w:rsid w:val="00FA6464"/>
    <w:rsid w:val="00FA71FA"/>
    <w:rsid w:val="00FA7766"/>
    <w:rsid w:val="00FA7DEF"/>
    <w:rsid w:val="00FB0F2B"/>
    <w:rsid w:val="00FB119F"/>
    <w:rsid w:val="00FB41AB"/>
    <w:rsid w:val="00FB64D5"/>
    <w:rsid w:val="00FB7382"/>
    <w:rsid w:val="00FB7B71"/>
    <w:rsid w:val="00FB7BA7"/>
    <w:rsid w:val="00FC025E"/>
    <w:rsid w:val="00FC0DB4"/>
    <w:rsid w:val="00FC1F44"/>
    <w:rsid w:val="00FC4314"/>
    <w:rsid w:val="00FC4D5E"/>
    <w:rsid w:val="00FC50FA"/>
    <w:rsid w:val="00FC5682"/>
    <w:rsid w:val="00FC7B54"/>
    <w:rsid w:val="00FD0F15"/>
    <w:rsid w:val="00FD155C"/>
    <w:rsid w:val="00FD3BA9"/>
    <w:rsid w:val="00FD45F0"/>
    <w:rsid w:val="00FD6E57"/>
    <w:rsid w:val="00FD7406"/>
    <w:rsid w:val="00FE1888"/>
    <w:rsid w:val="00FE23A0"/>
    <w:rsid w:val="00FE306A"/>
    <w:rsid w:val="00FE3BA7"/>
    <w:rsid w:val="00FE48CD"/>
    <w:rsid w:val="00FE5811"/>
    <w:rsid w:val="00FE6E5D"/>
    <w:rsid w:val="00FE7A3A"/>
    <w:rsid w:val="00FF029D"/>
    <w:rsid w:val="00FF08D5"/>
    <w:rsid w:val="00FF112A"/>
    <w:rsid w:val="00FF1A0C"/>
    <w:rsid w:val="00FF1BBA"/>
    <w:rsid w:val="00FF287B"/>
    <w:rsid w:val="00FF28A7"/>
    <w:rsid w:val="00FF6298"/>
    <w:rsid w:val="00FF74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DDA7E"/>
  <w15:chartTrackingRefBased/>
  <w15:docId w15:val="{266B74DE-8040-4FD6-B6A8-860DC4472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1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27BA"/>
    <w:rPr>
      <w:rFonts w:ascii="Segoe UI" w:hAnsi="Segoe UI" w:cs="Segoe UI"/>
      <w:sz w:val="18"/>
      <w:szCs w:val="18"/>
    </w:rPr>
  </w:style>
  <w:style w:type="character" w:styleId="CommentReference">
    <w:name w:val="annotation reference"/>
    <w:basedOn w:val="DefaultParagraphFont"/>
    <w:uiPriority w:val="99"/>
    <w:semiHidden/>
    <w:unhideWhenUsed/>
    <w:rsid w:val="00443932"/>
    <w:rPr>
      <w:sz w:val="16"/>
      <w:szCs w:val="16"/>
    </w:rPr>
  </w:style>
  <w:style w:type="paragraph" w:styleId="CommentText">
    <w:name w:val="annotation text"/>
    <w:basedOn w:val="Normal"/>
    <w:link w:val="CommentTextChar"/>
    <w:uiPriority w:val="99"/>
    <w:unhideWhenUsed/>
    <w:rsid w:val="00443932"/>
    <w:pPr>
      <w:spacing w:line="240" w:lineRule="auto"/>
    </w:pPr>
    <w:rPr>
      <w:sz w:val="20"/>
      <w:szCs w:val="20"/>
    </w:rPr>
  </w:style>
  <w:style w:type="character" w:customStyle="1" w:styleId="CommentTextChar">
    <w:name w:val="Comment Text Char"/>
    <w:basedOn w:val="DefaultParagraphFont"/>
    <w:link w:val="CommentText"/>
    <w:uiPriority w:val="99"/>
    <w:rsid w:val="00443932"/>
    <w:rPr>
      <w:sz w:val="20"/>
      <w:szCs w:val="20"/>
    </w:rPr>
  </w:style>
  <w:style w:type="paragraph" w:styleId="CommentSubject">
    <w:name w:val="annotation subject"/>
    <w:basedOn w:val="CommentText"/>
    <w:next w:val="CommentText"/>
    <w:link w:val="CommentSubjectChar"/>
    <w:uiPriority w:val="99"/>
    <w:semiHidden/>
    <w:unhideWhenUsed/>
    <w:rsid w:val="00443932"/>
    <w:rPr>
      <w:b/>
      <w:bCs/>
    </w:rPr>
  </w:style>
  <w:style w:type="character" w:customStyle="1" w:styleId="CommentSubjectChar">
    <w:name w:val="Comment Subject Char"/>
    <w:basedOn w:val="CommentTextChar"/>
    <w:link w:val="CommentSubject"/>
    <w:uiPriority w:val="99"/>
    <w:semiHidden/>
    <w:rsid w:val="00443932"/>
    <w:rPr>
      <w:b/>
      <w:bCs/>
      <w:sz w:val="20"/>
      <w:szCs w:val="20"/>
    </w:rPr>
  </w:style>
  <w:style w:type="paragraph" w:styleId="Revision">
    <w:name w:val="Revision"/>
    <w:hidden/>
    <w:uiPriority w:val="99"/>
    <w:semiHidden/>
    <w:rsid w:val="00550085"/>
    <w:pPr>
      <w:spacing w:after="0" w:line="240" w:lineRule="auto"/>
    </w:pPr>
  </w:style>
  <w:style w:type="paragraph" w:customStyle="1" w:styleId="EndNoteBibliographyTitle">
    <w:name w:val="EndNote Bibliography Title"/>
    <w:basedOn w:val="Normal"/>
    <w:link w:val="EndNoteBibliographyTitleChar"/>
    <w:rsid w:val="004172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7239"/>
    <w:rPr>
      <w:rFonts w:ascii="Calibri" w:hAnsi="Calibri" w:cs="Calibri"/>
      <w:noProof/>
      <w:lang w:val="en-US"/>
    </w:rPr>
  </w:style>
  <w:style w:type="paragraph" w:customStyle="1" w:styleId="EndNoteBibliography">
    <w:name w:val="EndNote Bibliography"/>
    <w:basedOn w:val="Normal"/>
    <w:link w:val="EndNoteBibliographyChar"/>
    <w:rsid w:val="0041723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17239"/>
    <w:rPr>
      <w:rFonts w:ascii="Calibri" w:hAnsi="Calibri" w:cs="Calibri"/>
      <w:noProof/>
      <w:lang w:val="en-US"/>
    </w:rPr>
  </w:style>
  <w:style w:type="character" w:styleId="Hyperlink">
    <w:name w:val="Hyperlink"/>
    <w:basedOn w:val="DefaultParagraphFont"/>
    <w:uiPriority w:val="99"/>
    <w:unhideWhenUsed/>
    <w:rsid w:val="00417239"/>
    <w:rPr>
      <w:color w:val="0000FF" w:themeColor="hyperlink"/>
      <w:u w:val="single"/>
    </w:rPr>
  </w:style>
  <w:style w:type="character" w:styleId="UnresolvedMention">
    <w:name w:val="Unresolved Mention"/>
    <w:basedOn w:val="DefaultParagraphFont"/>
    <w:uiPriority w:val="99"/>
    <w:semiHidden/>
    <w:unhideWhenUsed/>
    <w:rsid w:val="00417239"/>
    <w:rPr>
      <w:color w:val="605E5C"/>
      <w:shd w:val="clear" w:color="auto" w:fill="E1DFDD"/>
    </w:rPr>
  </w:style>
  <w:style w:type="character" w:styleId="FollowedHyperlink">
    <w:name w:val="FollowedHyperlink"/>
    <w:basedOn w:val="DefaultParagraphFont"/>
    <w:uiPriority w:val="99"/>
    <w:semiHidden/>
    <w:unhideWhenUsed/>
    <w:rsid w:val="002F506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microsoft.com/office/2007/relationships/hdphoto" Target="media/hdphoto1.wdp"/><Relationship Id="rId11" Type="http://schemas.openxmlformats.org/officeDocument/2006/relationships/image" Target="media/image6.emf"/><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C19C7-C7FB-40AB-B16B-E249E6043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05</Words>
  <Characters>402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venkamp, F.S. van de (IMMU)</dc:creator>
  <cp:keywords/>
  <dc:description/>
  <cp:lastModifiedBy>Juliana Mazarello</cp:lastModifiedBy>
  <cp:revision>4</cp:revision>
  <cp:lastPrinted>2023-07-13T08:26:00Z</cp:lastPrinted>
  <dcterms:created xsi:type="dcterms:W3CDTF">2024-03-27T16:15:00Z</dcterms:created>
  <dcterms:modified xsi:type="dcterms:W3CDTF">2024-04-18T09:20:00Z</dcterms:modified>
</cp:coreProperties>
</file>